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391A5" w14:textId="77777777" w:rsidR="009D3097" w:rsidRDefault="00BC603B">
      <w:pPr>
        <w:spacing w:before="1"/>
        <w:rPr>
          <w:sz w:val="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28640" behindDoc="0" locked="0" layoutInCell="1" allowOverlap="1" wp14:anchorId="3006E2DD" wp14:editId="133A120D">
                <wp:simplePos x="0" y="0"/>
                <wp:positionH relativeFrom="page">
                  <wp:posOffset>841552</wp:posOffset>
                </wp:positionH>
                <wp:positionV relativeFrom="page">
                  <wp:posOffset>981710</wp:posOffset>
                </wp:positionV>
                <wp:extent cx="6092190" cy="1524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92190" cy="15240"/>
                          <a:chOff x="0" y="0"/>
                          <a:chExt cx="6092190" cy="1524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73152" y="9144"/>
                            <a:ext cx="59461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6140" h="6350">
                                <a:moveTo>
                                  <a:pt x="59457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945758" y="6096"/>
                                </a:lnTo>
                                <a:lnTo>
                                  <a:pt x="59457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609219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2190" h="6350">
                                <a:moveTo>
                                  <a:pt x="6092012" y="0"/>
                                </a:moveTo>
                                <a:lnTo>
                                  <a:pt x="6085967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85916" y="6096"/>
                                </a:lnTo>
                                <a:lnTo>
                                  <a:pt x="6092012" y="6096"/>
                                </a:lnTo>
                                <a:lnTo>
                                  <a:pt x="60920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20CF1A" id="Group 2" o:spid="_x0000_s1026" style="position:absolute;left:0;text-align:left;margin-left:66.25pt;margin-top:77.3pt;width:479.7pt;height:1.2pt;z-index:15728640;mso-wrap-distance-left:0;mso-wrap-distance-right:0;mso-position-horizontal-relative:page;mso-position-vertical-relative:page" coordsize="6092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zpyAwMAAPoJAAAOAAAAZHJzL2Uyb0RvYy54bWzcVltv0zAUfkfiP1h+Z0l6ydZo6QS7CWka&#10;k1bEs+s4F5HExnab7t9zfFKnpRNjGwgkWik5qT+fy3fO5+b0bNPUZC20qWSb0ugopES0XGZVW6T0&#10;8+Lq3QklxrI2Y7VsRUofhKFn87dvTjuViJEsZZ0JTcBJa5JOpbS0ViVBYHgpGmaOpBItLOZSN8zC&#10;oy6CTLMOvDd1MArDOOikzpSWXBgDv170i3SO/vNccPspz42wpE4p5GbxqvG6dNdgfsqSQjNVVnyb&#10;BntFFg2rWgg6uLpglpGVrh65aiqupZG5PeKyCWSeV1xgDVBNFB5Uc63lSmEtRdIVaqAJqD3g6dVu&#10;+e36TpMqS+mIkpY10CKMSkaOmk4VCSCutbpXd7qvD8wbyb8aWA4O191zsQNvct24TVAm2SDnDwPn&#10;YmMJhx/jcDaKZtAaDmvRdDTZ9oSX0LhHu3h5+eS+gCV9UExtSKVTMF1mR6D5PQLvS6YE9sU4erYE&#10;jncE9uM07ilEjOMPCTWJ2VJ5wM7xGKqnBFiYRZNJP5iepOlsEkfADJIUj6fI0VArS/jK2GshkWy2&#10;vjG2H+vMW6z0Ft+03tQgDieLGmVhKQFZaEpAFss+umLW7XMddCbpUjokUkLnXB5usZFrsZAIs65j&#10;AJoeT0H4vtuQ6Q5Tt/tYqGkP5df8XaG/HgODEru8wJlf9vceth/2RWDPpnfHa2lEH8nVjSEHLiD8&#10;PttG1lV2VdW1K9/oYnlea7JmQOuHS/fdZrwHg8n0M+CspcweYIA6OIJSar6tmBaU1B9bGFGo23pD&#10;e2PpDW3rc4mnGjKvjV1svjCtiAIzpRZm51b6SWWJHwvI3wF6rNvZyvcrK/PKzQzm1me0fQDVuGPg&#10;L8hncigf1IALDRL7tXz2BoklXjc/HC7/UjdDIk/pxoHCqD8D/Ez+TDdxeDKdxcfPUA9K4bki82G9&#10;FPz9RUIcIqLxlGSxiijGKp4B3tHzIvBhUX9G3yF+/gt9458lvGDgSbd9GXJvMPvPeB7sXtnm3wEA&#10;AP//AwBQSwMEFAAGAAgAAAAhAGPl5N7hAAAADAEAAA8AAABkcnMvZG93bnJldi54bWxMj0FPwzAM&#10;he9I/IfISNxY2o0OVppO0wScJiQ2JMQta7y2WuNUTdZ2/x73BDc/++n5e9l6tI3osfO1IwXxLAKB&#10;VDhTU6ng6/D28AzCB01GN45QwRU9rPPbm0ynxg30if0+lIJDyKdaQRVCm0rpiwqt9jPXIvHt5Dqr&#10;A8uulKbTA4fbRs6jaCmtrok/VLrFbYXFeX+xCt4HPWwW8Wu/O5+2159D8vG9i1Gp+7tx8wIi4Bj+&#10;zDDhMzrkzHR0FzJeNKwX84StPCSPSxCTI1rFKxDHafUUgcwz+b9E/gsAAP//AwBQSwECLQAUAAYA&#10;CAAAACEAtoM4kv4AAADhAQAAEwAAAAAAAAAAAAAAAAAAAAAAW0NvbnRlbnRfVHlwZXNdLnhtbFBL&#10;AQItABQABgAIAAAAIQA4/SH/1gAAAJQBAAALAAAAAAAAAAAAAAAAAC8BAABfcmVscy8ucmVsc1BL&#10;AQItABQABgAIAAAAIQCIpzpyAwMAAPoJAAAOAAAAAAAAAAAAAAAAAC4CAABkcnMvZTJvRG9jLnht&#10;bFBLAQItABQABgAIAAAAIQBj5eTe4QAAAAwBAAAPAAAAAAAAAAAAAAAAAF0FAABkcnMvZG93bnJl&#10;di54bWxQSwUGAAAAAAQABADzAAAAawYAAAAA&#10;">
                <v:shape id="Graphic 3" o:spid="_x0000_s1027" style="position:absolute;left:731;top:91;width:59461;height:63;visibility:visible;mso-wrap-style:square;v-text-anchor:top" coordsize="594614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S10wwAAANoAAAAPAAAAZHJzL2Rvd25yZXYueG1sRI9Ba8JA&#10;FITvgv9heYKXUjdaFBtdRURpL0WMredH9pkEs29jdk3Sf98VCh6HmfmGWa47U4qGaldYVjAeRSCI&#10;U6sLzhR8n/avcxDOI2ssLZOCX3KwXvV7S4y1bflITeIzESDsYlSQe1/FUro0J4NuZCvi4F1sbdAH&#10;WWdS19gGuCnlJIpm0mDBYSHHirY5pdfkbhRUzcvX+faRlrv3g5mek/bnErV7pYaDbrMA4anzz/B/&#10;+1MreIPHlXAD5OoPAAD//wMAUEsBAi0AFAAGAAgAAAAhANvh9svuAAAAhQEAABMAAAAAAAAAAAAA&#10;AAAAAAAAAFtDb250ZW50X1R5cGVzXS54bWxQSwECLQAUAAYACAAAACEAWvQsW78AAAAVAQAACwAA&#10;AAAAAAAAAAAAAAAfAQAAX3JlbHMvLnJlbHNQSwECLQAUAAYACAAAACEA9E0tdMMAAADaAAAADwAA&#10;AAAAAAAAAAAAAAAHAgAAZHJzL2Rvd25yZXYueG1sUEsFBgAAAAADAAMAtwAAAPcCAAAAAA==&#10;" path="m5945758,l,,,6096r5945758,l5945758,xe" fillcolor="#bebebe" stroked="f">
                  <v:path arrowok="t"/>
                </v:shape>
                <v:shape id="Graphic 4" o:spid="_x0000_s1028" style="position:absolute;width:60921;height:63;visibility:visible;mso-wrap-style:square;v-text-anchor:top" coordsize="609219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63UwwAAANoAAAAPAAAAZHJzL2Rvd25yZXYueG1sRI9Ba8JA&#10;FITvQv/D8oRepG4UlRJdpQotPRSkaen5kX0m0ezbNG8b47/vCoLHYWa+YVab3tWqo1YqzwYm4wQU&#10;ce5txYWB76/Xp2dQEpAt1p7JwIUENuuHwQpT68/8SV0WChUhLCkaKENoUq0lL8mhjH1DHL2Dbx2G&#10;KNtC2xbPEe5qPU2ShXZYcVwosaFdSfkp+3MG5h+8mHa/P29O5HAcha3ey04b8zjsX5agAvXhHr61&#10;362BGVyvxBug1/8AAAD//wMAUEsBAi0AFAAGAAgAAAAhANvh9svuAAAAhQEAABMAAAAAAAAAAAAA&#10;AAAAAAAAAFtDb250ZW50X1R5cGVzXS54bWxQSwECLQAUAAYACAAAACEAWvQsW78AAAAVAQAACwAA&#10;AAAAAAAAAAAAAAAfAQAAX3JlbHMvLnJlbHNQSwECLQAUAAYACAAAACEA62ut1MMAAADaAAAADwAA&#10;AAAAAAAAAAAAAAAHAgAAZHJzL2Rvd25yZXYueG1sUEsFBgAAAAADAAMAtwAAAPcCAAAAAA==&#10;" path="m6092012,r-6045,l6096,,,,,6096r6096,l6085916,6096r6096,l6092012,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3504"/>
        <w:gridCol w:w="3580"/>
        <w:gridCol w:w="533"/>
        <w:gridCol w:w="1744"/>
        <w:gridCol w:w="110"/>
      </w:tblGrid>
      <w:tr w:rsidR="009D3097" w14:paraId="5BFA309B" w14:textId="77777777">
        <w:trPr>
          <w:trHeight w:val="393"/>
        </w:trPr>
        <w:tc>
          <w:tcPr>
            <w:tcW w:w="9581" w:type="dxa"/>
            <w:gridSpan w:val="6"/>
            <w:tcBorders>
              <w:top w:val="nil"/>
              <w:bottom w:val="single" w:sz="4" w:space="0" w:color="BEBEBE"/>
            </w:tcBorders>
          </w:tcPr>
          <w:p w14:paraId="06072A9B" w14:textId="77777777" w:rsidR="009D3097" w:rsidRDefault="00BC603B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PICO?</w:t>
            </w:r>
          </w:p>
        </w:tc>
      </w:tr>
      <w:tr w:rsidR="009D3097" w14:paraId="031EB4E1" w14:textId="77777777">
        <w:trPr>
          <w:trHeight w:val="1209"/>
        </w:trPr>
        <w:tc>
          <w:tcPr>
            <w:tcW w:w="3614" w:type="dxa"/>
            <w:gridSpan w:val="2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2827A245" w14:textId="77777777" w:rsidR="009D3097" w:rsidRDefault="00BC603B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4912" behindDoc="1" locked="0" layoutInCell="1" allowOverlap="1" wp14:anchorId="35D3476D" wp14:editId="0567FE1D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50</wp:posOffset>
                      </wp:positionV>
                      <wp:extent cx="6350" cy="768985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768985"/>
                                <a:chOff x="0" y="0"/>
                                <a:chExt cx="6350" cy="768985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6350" cy="768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76898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8400"/>
                                      </a:lnTo>
                                      <a:lnTo>
                                        <a:pt x="6096" y="768400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69CCF1" id="Group 5" o:spid="_x0000_s1026" style="position:absolute;left:0;text-align:left;margin-left:5.3pt;margin-top:0;width:.5pt;height:60.55pt;z-index:-15981568;mso-wrap-distance-left:0;mso-wrap-distance-right:0" coordsize="63,7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yUSegIAAAgGAAAOAAAAZHJzL2Uyb0RvYy54bWykVG1r2zAQ/j7YfxD6vjjtlqw1dcrWlzAo&#10;XaEd+6zI8guTJe2kxMm/3+kcOSGFwToM8kn36HT33MvV9bbTbKPAt9YU/Gwy5UwZacvW1AX/8XL/&#10;4YIzH4QphbZGFXynPL9evH931btcndvG6lIBQyPG570reBOCy7PMy0Z1wk+sUwaVlYVOBNxCnZUg&#10;erTe6ex8Op1nvYXSgZXKezy9HZR8QfarSsnwvaq8CkwXHH0LtAKtq7hmiyuR1yBc08q9G+INXnSi&#10;NfjoaOpWBMHW0L4y1bUSrLdVmEjbZbaqWqkoBozmbHoSzRLs2lEsdd7XbqQJqT3h6c1m5ePmCVhb&#10;FnzGmREdpoheZbNITe/qHBFLcM/uCYb4UHyw8pdHdXaqj/v6AN5W0MVLGCbbEue7kXO1DUzi4fzj&#10;DPMiUfF5fnF5Qc+KXDaYtld3ZHP3l1uZyIcHya3Rjd5hZfkDef7/yHtuhFOUEx+p2ZM3P5A3lNJ8&#10;oI8wkTsi0+d+T+NbmRljRIrWPiyVJYLF5sGHoZTLJIkmSXJrkgjYELEVNLVC4AxbATjDVlgNreBE&#10;iPdi1qLI+pShZkxQ1HV2o14soUJM03x6iRSk7KKXB4A2x0DM9REq6dLfkbEBg+XwaUoNiuYSIP0H&#10;4Pjqv2BPTUptvYrFPEQ8CsQCHh7z7K1uy/tW6xi5h3p1o4FtBBL69S5+kUO8cgTDWkxZj9LKljss&#10;mR4HTsH977UAxZn+ZrAo43RKAiRhlQQI+sbSDCPSwYeX7U8BjjkUCx6wnR5tqk2Rp4KIQY3YeNPY&#10;L+tgqzZWC/k2eLTfYJ+QROOGQtmPxjjPjveEOgzwxR8AAAD//wMAUEsDBBQABgAIAAAAIQAPrH/G&#10;2gAAAAYBAAAPAAAAZHJzL2Rvd25yZXYueG1sTI9BS8NAEIXvgv9hmYI3u9mKRdJsSinqqQi2gnib&#10;JtMkNDsbstsk/fdOT3oaHu/x5nvZenKtGqgPjWcLZp6AIi582XBl4evw9vgCKkTkElvPZOFKAdb5&#10;/V2GaelH/qRhHyslJRxStFDH2KVah6Imh2HuO2LxTr53GEX2lS57HKXctXqRJEvtsGH5UGNH25qK&#10;8/7iLLyPOG6ezOuwO5+215/D88f3zpC1D7NpswIVaYp/YbjhCzrkwnT0Fy6DakUnS0lakEE314g6&#10;yl0YAzrP9H/8/BcAAP//AwBQSwECLQAUAAYACAAAACEAtoM4kv4AAADhAQAAEwAAAAAAAAAAAAAA&#10;AAAAAAAAW0NvbnRlbnRfVHlwZXNdLnhtbFBLAQItABQABgAIAAAAIQA4/SH/1gAAAJQBAAALAAAA&#10;AAAAAAAAAAAAAC8BAABfcmVscy8ucmVsc1BLAQItABQABgAIAAAAIQCwzyUSegIAAAgGAAAOAAAA&#10;AAAAAAAAAAAAAC4CAABkcnMvZTJvRG9jLnhtbFBLAQItABQABgAIAAAAIQAPrH/G2gAAAAYBAAAP&#10;AAAAAAAAAAAAAAAAANQEAABkcnMvZG93bnJldi54bWxQSwUGAAAAAAQABADzAAAA2wUAAAAA&#10;">
                      <v:shape id="Graphic 6" o:spid="_x0000_s1027" style="position:absolute;width:63;height:7689;visibility:visible;mso-wrap-style:square;v-text-anchor:top" coordsize="6350,768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KXqwQAAANoAAAAPAAAAZHJzL2Rvd25yZXYueG1sRI9LawJB&#10;EITvAf/D0IK32GsECaujqBAQPCRRwWuz0/vAnZ5lZ9zHv88EAjkWVfUVtdkNtlYdt75yomExT0Cx&#10;ZM5UUmi4XT9e30H5QGKodsIaRvaw205eNpQa18s3d5dQqAgRn5KGMoQmRfRZyZb83DUs0ctdaylE&#10;2RZoWuoj3Nb4liQrtFRJXCip4WPJ2ePytBoOXePzc27HMcHl/asfcInhU+vZdNivQQUewn/4r30y&#10;GlbweyXeANz+AAAA//8DAFBLAQItABQABgAIAAAAIQDb4fbL7gAAAIUBAAATAAAAAAAAAAAAAAAA&#10;AAAAAABbQ29udGVudF9UeXBlc10ueG1sUEsBAi0AFAAGAAgAAAAhAFr0LFu/AAAAFQEAAAsAAAAA&#10;AAAAAAAAAAAAHwEAAF9yZWxzLy5yZWxzUEsBAi0AFAAGAAgAAAAhAOuAperBAAAA2gAAAA8AAAAA&#10;AAAAAAAAAAAABwIAAGRycy9kb3ducmV2LnhtbFBLBQYAAAAAAwADALcAAAD1AgAAAAA=&#10;" path="m6096,l,,,768400r6096,l6096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1389037E" w14:textId="01C407DE" w:rsidR="009D3097" w:rsidRDefault="009B5CC5">
            <w:pPr>
              <w:pStyle w:val="TableParagraph"/>
              <w:tabs>
                <w:tab w:val="left" w:pos="936"/>
              </w:tabs>
              <w:ind w:left="57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2"/>
                <w:sz w:val="20"/>
                <w:u w:val="single"/>
              </w:rPr>
              <w:t>P</w:t>
            </w:r>
            <w:r w:rsidR="00BC603B">
              <w:rPr>
                <w:spacing w:val="-2"/>
                <w:sz w:val="20"/>
              </w:rPr>
              <w:t>opulation</w:t>
            </w:r>
          </w:p>
          <w:p w14:paraId="0A57A4C3" w14:textId="24F399EB" w:rsidR="009D3097" w:rsidRDefault="009B5CC5">
            <w:pPr>
              <w:pStyle w:val="TableParagraph"/>
              <w:tabs>
                <w:tab w:val="left" w:pos="936"/>
              </w:tabs>
              <w:spacing w:before="1" w:line="245" w:lineRule="exact"/>
              <w:ind w:left="57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2"/>
                <w:sz w:val="20"/>
              </w:rPr>
              <w:t>Intervention</w:t>
            </w:r>
          </w:p>
          <w:p w14:paraId="5F5871DA" w14:textId="43EBD788" w:rsidR="009D3097" w:rsidRDefault="00BC603B">
            <w:pPr>
              <w:pStyle w:val="TableParagraph"/>
              <w:tabs>
                <w:tab w:val="left" w:pos="936"/>
              </w:tabs>
              <w:spacing w:line="245" w:lineRule="exact"/>
              <w:ind w:left="57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4400" behindDoc="1" locked="0" layoutInCell="1" allowOverlap="1" wp14:anchorId="018C4607" wp14:editId="7D672373">
                      <wp:simplePos x="0" y="0"/>
                      <wp:positionH relativeFrom="column">
                        <wp:posOffset>594690</wp:posOffset>
                      </wp:positionH>
                      <wp:positionV relativeFrom="paragraph">
                        <wp:posOffset>-12595</wp:posOffset>
                      </wp:positionV>
                      <wp:extent cx="43180" cy="635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3180" cy="6350"/>
                                <a:chOff x="0" y="0"/>
                                <a:chExt cx="43180" cy="635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4318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180" h="6350">
                                      <a:moveTo>
                                        <a:pt x="4267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42671" y="6096"/>
                                      </a:lnTo>
                                      <a:lnTo>
                                        <a:pt x="4267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5D2910" id="Group 7" o:spid="_x0000_s1026" style="position:absolute;left:0;text-align:left;margin-left:46.85pt;margin-top:-1pt;width:3.4pt;height:.5pt;z-index:-15982080;mso-wrap-distance-left:0;mso-wrap-distance-right:0" coordsize="431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RjDegIAAAMGAAAOAAAAZHJzL2Uyb0RvYy54bWykVEtP3DAQvlfqf7B8L9ld6EKjzaIKCqqE&#10;AAmqnr2O81Adjzv2bpZ/37ETZ1egHkpzSMaZz/P45rG63Hea7RS6FkzB5yczzpSRULamLviP55tP&#10;F5w5L0wpNBhV8Bfl+OX644dVb3O1gAZ0qZCREePy3ha88d7mWeZkozrhTsAqQ8oKsBOejlhnJYqe&#10;rHc6W8xmy6wHLC2CVM7R3+tBydfRflUp6R+qyinPdMEpNh/fGN+b8M7WK5HXKGzTyjEM8Y4oOtEa&#10;cjqZuhZesC22b0x1rURwUPkTCV0GVdVKFXOgbOazV9ncImxtzKXO+9pONBG1r3h6t1l5v3tE1pYF&#10;P+fMiI5KFL2y80BNb+ucELdon+wjDvmReAfylyN19lofzvUBvK+wC5coTbaPnL9MnKu9Z5J+np3O&#10;L6gwkjTL089jQWRDVXtzRTbf/n4pE/ngLgY1BdFb6it3oM79H3VPjbAqVsQFYkbqqMcTdUMjXQzk&#10;RUxgLlLpcjeS+E5ephRFLrfO3yqI7IrdnfNDH5dJEk2S5N4kEWkawhzoOAeeM5oD5IzmYDPMgRU+&#10;3AslCyLrp/I0Y3WCqoOdeoYI8qFGZ4vl+ZyzVFqK8oDQ5hhJdT5CJV362mhtwCxnX5YhJjKW1Ok7&#10;wA5O/wEau+vIpNTg1OAl5BvdTRwQ7phlB7otb1qtQ+IO682VRrYTYa3EZ4z2CEaNmEoepA2UL9Qv&#10;Pe2agrvfW4GKM/3dUEeGxZQETMImCej1FcT1FTlH55/3PwVaZkksuKdJuofUmCJP7UDxB8CADTcN&#10;fN16qNrQKzG2IaLxQEMSpbhpIhPjVgyr7PgcUYfdvf4DAAD//wMAUEsDBBQABgAIAAAAIQC8jutg&#10;3wAAAAgBAAAPAAAAZHJzL2Rvd25yZXYueG1sTI/NbsIwEITvlfoO1lbqDeyA6E8aByHU9oQqFSoh&#10;biZekoh4HcUmCW/f5dQed2Y0+022HF0jeuxC7UlDMlUgkApvayo1/Ow+Ji8gQjRkTeMJNVwxwDK/&#10;v8tMav1A39hvYym4hEJqNFQxtqmUoajQmTD1LRJ7J985E/nsSmk7M3C5a+RMqSfpTE38oTItriss&#10;ztuL0/A5mGE1T977zfm0vh52i6/9JkGtHx/G1RuIiGP8C8MNn9EhZ6ajv5ANotHwOn/mpIbJjCfd&#10;fKUWII4sJApknsn/A/JfAAAA//8DAFBLAQItABQABgAIAAAAIQC2gziS/gAAAOEBAAATAAAAAAAA&#10;AAAAAAAAAAAAAABbQ29udGVudF9UeXBlc10ueG1sUEsBAi0AFAAGAAgAAAAhADj9If/WAAAAlAEA&#10;AAsAAAAAAAAAAAAAAAAALwEAAF9yZWxzLy5yZWxzUEsBAi0AFAAGAAgAAAAhAIWpGMN6AgAAAwYA&#10;AA4AAAAAAAAAAAAAAAAALgIAAGRycy9lMm9Eb2MueG1sUEsBAi0AFAAGAAgAAAAhALyO62DfAAAA&#10;CAEAAA8AAAAAAAAAAAAAAAAA1AQAAGRycy9kb3ducmV2LnhtbFBLBQYAAAAABAAEAPMAAADgBQAA&#10;AAA=&#10;">
                      <v:shape id="Graphic 8" o:spid="_x0000_s1027" style="position:absolute;width:43180;height:6350;visibility:visible;mso-wrap-style:square;v-text-anchor:top" coordsize="4318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FQvwAAAANoAAAAPAAAAZHJzL2Rvd25yZXYueG1sRE/LasJA&#10;FN0L/sNwhe50YigiqaOESKR0IRq7cXfJ3CahmTshM3n07zuLQpeH8z6cZtOKkXrXWFaw3UQgiEur&#10;G64UfD7y9R6E88gaW8uk4IccnI7LxQETbSe+01j4SoQQdgkqqL3vEildWZNBt7EdceC+bG/QB9hX&#10;Uvc4hXDTyjiKdtJgw6Ghxo6ymsrvYjAKBopNmn+8Xsvs/Nzus+clHW9GqZfVnL6B8DT7f/Gf+10r&#10;CFvDlXAD5PEXAAD//wMAUEsBAi0AFAAGAAgAAAAhANvh9svuAAAAhQEAABMAAAAAAAAAAAAAAAAA&#10;AAAAAFtDb250ZW50X1R5cGVzXS54bWxQSwECLQAUAAYACAAAACEAWvQsW78AAAAVAQAACwAAAAAA&#10;AAAAAAAAAAAfAQAAX3JlbHMvLnJlbHNQSwECLQAUAAYACAAAACEA9ixUL8AAAADaAAAADwAAAAAA&#10;AAAAAAAAAAAHAgAAZHJzL2Rvd25yZXYueG1sUEsFBgAAAAADAAMAtwAAAPQCAAAAAA==&#10;" path="m42671,l,,,6096r42671,l42671,xe" fillcolor="black" stroked="f">
                        <v:path arrowok="t"/>
                      </v:shape>
                    </v:group>
                  </w:pict>
                </mc:Fallback>
              </mc:AlternateContent>
            </w:r>
            <w:r w:rsidR="009B5CC5">
              <w:rPr>
                <w:rFonts w:ascii="Symbol" w:hAnsi="Symbol"/>
                <w:spacing w:val="-10"/>
                <w:sz w:val="20"/>
              </w:rPr>
              <w:sym w:font="Wingdings 2" w:char="F052"/>
            </w:r>
            <w:r>
              <w:rPr>
                <w:sz w:val="20"/>
              </w:rPr>
              <w:tab/>
            </w: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oup</w:t>
            </w:r>
          </w:p>
          <w:p w14:paraId="5F14AE0E" w14:textId="40333C29" w:rsidR="009D3097" w:rsidRDefault="009B5CC5">
            <w:pPr>
              <w:pStyle w:val="TableParagraph"/>
              <w:tabs>
                <w:tab w:val="left" w:pos="936"/>
              </w:tabs>
              <w:spacing w:line="234" w:lineRule="exact"/>
              <w:ind w:left="57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2"/>
                <w:sz w:val="20"/>
                <w:u w:val="single"/>
              </w:rPr>
              <w:t>O</w:t>
            </w:r>
            <w:r w:rsidR="00BC603B">
              <w:rPr>
                <w:spacing w:val="-2"/>
                <w:sz w:val="20"/>
              </w:rPr>
              <w:t>utcome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7664493" w14:textId="77777777" w:rsidR="009D3097" w:rsidRDefault="00BC603B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recommended)</w:t>
            </w:r>
          </w:p>
          <w:p w14:paraId="69618E0C" w14:textId="4437C9BA" w:rsidR="009D3097" w:rsidRDefault="009B5CC5">
            <w:pPr>
              <w:pStyle w:val="TableParagraph"/>
              <w:tabs>
                <w:tab w:val="left" w:pos="856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16"/>
              </w:rPr>
              <w:tab/>
            </w:r>
            <w:r w:rsidR="00BC603B">
              <w:rPr>
                <w:spacing w:val="-2"/>
                <w:sz w:val="20"/>
              </w:rPr>
              <w:t>Timeframe</w:t>
            </w:r>
            <w:r w:rsidR="00BC603B">
              <w:rPr>
                <w:spacing w:val="-4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for</w:t>
            </w:r>
            <w:r w:rsidR="00BC603B">
              <w:rPr>
                <w:spacing w:val="14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follow-</w:t>
            </w:r>
            <w:r w:rsidR="00BC603B">
              <w:rPr>
                <w:spacing w:val="-5"/>
                <w:sz w:val="20"/>
              </w:rPr>
              <w:t>up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5E93499C" w14:textId="77777777" w:rsidR="009D3097" w:rsidRDefault="009D3097">
            <w:pPr>
              <w:pStyle w:val="TableParagraph"/>
              <w:spacing w:before="2"/>
              <w:rPr>
                <w:sz w:val="19"/>
              </w:rPr>
            </w:pPr>
          </w:p>
          <w:p w14:paraId="4F298258" w14:textId="336F3C7F" w:rsidR="009D3097" w:rsidRDefault="009B5CC5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7221FE">
              <w:rPr>
                <w:rFonts w:ascii="Symbol" w:hAnsi="Symbol"/>
                <w:sz w:val="20"/>
              </w:rPr>
              <w:sym w:font="Symbol" w:char="F0FF"/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67A54E5" w14:textId="77777777" w:rsidR="009D3097" w:rsidRDefault="009D3097">
            <w:pPr>
              <w:pStyle w:val="TableParagraph"/>
              <w:spacing w:before="5"/>
              <w:rPr>
                <w:sz w:val="20"/>
              </w:rPr>
            </w:pPr>
          </w:p>
          <w:p w14:paraId="1E179063" w14:textId="77777777" w:rsidR="009D3097" w:rsidRDefault="00BC603B">
            <w:pPr>
              <w:pStyle w:val="TableParagraph"/>
              <w:spacing w:line="256" w:lineRule="auto"/>
              <w:ind w:left="162" w:right="1257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090AEC7A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471E5650" w14:textId="77777777">
        <w:trPr>
          <w:trHeight w:val="849"/>
        </w:trPr>
        <w:tc>
          <w:tcPr>
            <w:tcW w:w="9581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4C0DC3D3" w14:textId="77777777" w:rsidR="009D3097" w:rsidRDefault="00BC603B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59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</w:r>
            <w:r>
              <w:rPr>
                <w:b/>
                <w:color w:val="1F487C"/>
                <w:sz w:val="20"/>
              </w:rPr>
              <w:t>Did the report of the review contain an explicit statement that the review methods were establishe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ior to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du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 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ignifican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viations from the protocol?</w:t>
            </w:r>
          </w:p>
        </w:tc>
      </w:tr>
      <w:tr w:rsidR="009D3097" w14:paraId="3FAC45DC" w14:textId="77777777">
        <w:trPr>
          <w:trHeight w:val="257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71E211AD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08CD1928" w14:textId="77777777" w:rsidR="009D3097" w:rsidRDefault="00BC603B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3F4AB806" w14:textId="77777777" w:rsidR="009D3097" w:rsidRDefault="00BC603B">
            <w:pPr>
              <w:pStyle w:val="TableParagraph"/>
              <w:spacing w:before="2" w:line="237" w:lineRule="auto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ritten 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14:paraId="30828344" w14:textId="77777777" w:rsidR="009D3097" w:rsidRDefault="009D3097">
            <w:pPr>
              <w:pStyle w:val="TableParagraph"/>
              <w:spacing w:before="6"/>
              <w:rPr>
                <w:sz w:val="20"/>
              </w:rPr>
            </w:pPr>
          </w:p>
          <w:p w14:paraId="19F28D50" w14:textId="7439FF3C" w:rsidR="009D3097" w:rsidRDefault="007221FE">
            <w:pPr>
              <w:pStyle w:val="TableParagraph"/>
              <w:tabs>
                <w:tab w:val="left" w:pos="826"/>
              </w:tabs>
              <w:spacing w:line="267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review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question(s)</w:t>
            </w:r>
          </w:p>
          <w:p w14:paraId="09240617" w14:textId="07C9E2ED" w:rsidR="009D3097" w:rsidRDefault="007221FE">
            <w:pPr>
              <w:pStyle w:val="TableParagraph"/>
              <w:tabs>
                <w:tab w:val="left" w:pos="826"/>
              </w:tabs>
              <w:spacing w:line="264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a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search </w:t>
            </w:r>
            <w:r w:rsidR="00BC603B">
              <w:rPr>
                <w:spacing w:val="-2"/>
                <w:sz w:val="20"/>
              </w:rPr>
              <w:t>strategy</w:t>
            </w:r>
          </w:p>
          <w:p w14:paraId="460A5388" w14:textId="6AC5CABA" w:rsidR="009D3097" w:rsidRDefault="007221FE">
            <w:pPr>
              <w:pStyle w:val="TableParagraph"/>
              <w:tabs>
                <w:tab w:val="left" w:pos="826"/>
              </w:tabs>
              <w:spacing w:line="267" w:lineRule="exact"/>
              <w:ind w:left="465"/>
              <w:rPr>
                <w:sz w:val="20"/>
              </w:rPr>
            </w:pPr>
            <w:bookmarkStart w:id="0" w:name="OLE_LINK5"/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bookmarkEnd w:id="0"/>
            <w:r w:rsidR="00BC603B">
              <w:tab/>
            </w:r>
            <w:r w:rsidR="00BC603B">
              <w:rPr>
                <w:spacing w:val="-2"/>
                <w:sz w:val="20"/>
              </w:rPr>
              <w:t>inclusion/exclusion</w:t>
            </w:r>
            <w:r w:rsidR="00BC603B">
              <w:rPr>
                <w:spacing w:val="19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criteria</w:t>
            </w:r>
          </w:p>
          <w:p w14:paraId="15336492" w14:textId="7EF56F5A" w:rsidR="009D3097" w:rsidRDefault="007221FE">
            <w:pPr>
              <w:pStyle w:val="TableParagraph"/>
              <w:tabs>
                <w:tab w:val="left" w:pos="826"/>
              </w:tabs>
              <w:spacing w:line="269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a</w:t>
            </w:r>
            <w:r w:rsidR="00BC603B">
              <w:rPr>
                <w:spacing w:val="-4"/>
                <w:sz w:val="20"/>
              </w:rPr>
              <w:t xml:space="preserve"> </w:t>
            </w:r>
            <w:r w:rsidR="00BC603B">
              <w:rPr>
                <w:sz w:val="20"/>
              </w:rPr>
              <w:t>risk of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bias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assessment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6FA5F88C" w14:textId="77777777" w:rsidR="009D3097" w:rsidRDefault="00BC603B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4D3D05F3" w14:textId="77777777" w:rsidR="009D3097" w:rsidRDefault="00BC603B">
            <w:pPr>
              <w:pStyle w:val="TableParagraph"/>
              <w:spacing w:before="2" w:line="237" w:lineRule="auto"/>
              <w:ind w:left="136" w:right="304"/>
              <w:rPr>
                <w:sz w:val="20"/>
              </w:rPr>
            </w:pPr>
            <w:r>
              <w:rPr>
                <w:sz w:val="20"/>
              </w:rPr>
              <w:t>As for partial yes, plus the protocol sh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e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so have specified:</w:t>
            </w:r>
          </w:p>
          <w:p w14:paraId="391A151E" w14:textId="77777777" w:rsidR="009D3097" w:rsidRDefault="009D3097">
            <w:pPr>
              <w:pStyle w:val="TableParagraph"/>
              <w:spacing w:before="2"/>
              <w:rPr>
                <w:sz w:val="20"/>
              </w:rPr>
            </w:pPr>
          </w:p>
          <w:p w14:paraId="38A8F192" w14:textId="119EC1C1" w:rsidR="009D3097" w:rsidRDefault="007221FE">
            <w:pPr>
              <w:pStyle w:val="TableParagraph"/>
              <w:tabs>
                <w:tab w:val="left" w:pos="856"/>
              </w:tabs>
              <w:ind w:left="856" w:right="248" w:hanging="360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a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meta-analysis/synthesis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plan, if appropriate, </w:t>
            </w:r>
            <w:r w:rsidR="00BC603B">
              <w:rPr>
                <w:i/>
                <w:sz w:val="20"/>
              </w:rPr>
              <w:t>and</w:t>
            </w:r>
          </w:p>
          <w:p w14:paraId="4448476E" w14:textId="32464446" w:rsidR="009D3097" w:rsidRDefault="007221FE">
            <w:pPr>
              <w:pStyle w:val="TableParagraph"/>
              <w:tabs>
                <w:tab w:val="left" w:pos="856"/>
              </w:tabs>
              <w:spacing w:before="1"/>
              <w:ind w:left="856" w:right="304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a</w:t>
            </w:r>
            <w:r w:rsidR="00BC603B">
              <w:rPr>
                <w:spacing w:val="-11"/>
                <w:sz w:val="20"/>
              </w:rPr>
              <w:t xml:space="preserve"> </w:t>
            </w:r>
            <w:r w:rsidR="00BC603B">
              <w:rPr>
                <w:sz w:val="20"/>
              </w:rPr>
              <w:t>plan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for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investigating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causes of heterogeneity</w:t>
            </w:r>
          </w:p>
          <w:p w14:paraId="23E91530" w14:textId="77777777" w:rsidR="009D3097" w:rsidRDefault="00BC603B">
            <w:pPr>
              <w:pStyle w:val="TableParagraph"/>
              <w:tabs>
                <w:tab w:val="left" w:pos="856"/>
              </w:tabs>
              <w:spacing w:before="4" w:line="230" w:lineRule="exact"/>
              <w:ind w:left="856" w:right="270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justific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viations from the protocol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FDE9E31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5A6789C7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511D782D" w14:textId="77777777" w:rsidR="009D3097" w:rsidRDefault="009D3097">
            <w:pPr>
              <w:pStyle w:val="TableParagraph"/>
              <w:spacing w:before="11"/>
              <w:rPr>
                <w:sz w:val="30"/>
              </w:rPr>
            </w:pPr>
          </w:p>
          <w:p w14:paraId="72982ADD" w14:textId="77777777" w:rsidR="009D3097" w:rsidRDefault="00BC603B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92E7465" w14:textId="4CB6123D" w:rsidR="009D3097" w:rsidRDefault="007221FE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6344E04" w14:textId="77777777" w:rsidR="009D3097" w:rsidRDefault="009D3097">
            <w:pPr>
              <w:pStyle w:val="TableParagraph"/>
            </w:pPr>
          </w:p>
          <w:p w14:paraId="1FA1A4BB" w14:textId="77777777" w:rsidR="009D3097" w:rsidRDefault="009D3097">
            <w:pPr>
              <w:pStyle w:val="TableParagraph"/>
            </w:pPr>
          </w:p>
          <w:p w14:paraId="17395308" w14:textId="77777777" w:rsidR="009D3097" w:rsidRDefault="009D3097">
            <w:pPr>
              <w:pStyle w:val="TableParagraph"/>
            </w:pPr>
          </w:p>
          <w:p w14:paraId="0D331D1F" w14:textId="77777777" w:rsidR="009D3097" w:rsidRDefault="00BC603B">
            <w:pPr>
              <w:pStyle w:val="TableParagraph"/>
              <w:spacing w:before="163" w:line="254" w:lineRule="auto"/>
              <w:ind w:left="162" w:right="690"/>
              <w:rPr>
                <w:sz w:val="20"/>
              </w:rPr>
            </w:pPr>
            <w:proofErr w:type="gramStart"/>
            <w:r>
              <w:rPr>
                <w:spacing w:val="-4"/>
                <w:sz w:val="20"/>
              </w:rPr>
              <w:t>Yes</w:t>
            </w:r>
            <w:proofErr w:type="gramEnd"/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7CF0DF1D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6E983510" w14:textId="77777777">
        <w:trPr>
          <w:trHeight w:val="388"/>
        </w:trPr>
        <w:tc>
          <w:tcPr>
            <w:tcW w:w="9581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4F00D92B" w14:textId="77777777" w:rsidR="009D3097" w:rsidRDefault="00BC603B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i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igns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review?</w:t>
            </w:r>
          </w:p>
        </w:tc>
      </w:tr>
      <w:tr w:rsidR="009D3097" w14:paraId="55A14B6C" w14:textId="77777777">
        <w:trPr>
          <w:trHeight w:val="964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60389CF9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76EAE787" w14:textId="77777777" w:rsidR="009D3097" w:rsidRDefault="00BC603B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is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NE 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2CC1158A" w14:textId="4824CEE2" w:rsidR="009D3097" w:rsidRDefault="007221FE">
            <w:pPr>
              <w:pStyle w:val="TableParagraph"/>
              <w:tabs>
                <w:tab w:val="left" w:pos="826"/>
              </w:tabs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i/>
                <w:sz w:val="20"/>
              </w:rPr>
              <w:t>Explanation</w:t>
            </w:r>
            <w:r w:rsidR="00BC603B">
              <w:rPr>
                <w:i/>
                <w:spacing w:val="-11"/>
                <w:sz w:val="20"/>
              </w:rPr>
              <w:t xml:space="preserve"> </w:t>
            </w:r>
            <w:r w:rsidR="00BC603B">
              <w:rPr>
                <w:i/>
                <w:sz w:val="20"/>
              </w:rPr>
              <w:t>for</w:t>
            </w:r>
            <w:r w:rsidR="00BC603B">
              <w:rPr>
                <w:i/>
                <w:spacing w:val="-4"/>
                <w:sz w:val="20"/>
              </w:rPr>
              <w:t xml:space="preserve"> </w:t>
            </w:r>
            <w:r w:rsidR="00BC603B">
              <w:rPr>
                <w:sz w:val="20"/>
              </w:rPr>
              <w:t>including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only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pacing w:val="-4"/>
                <w:sz w:val="20"/>
              </w:rPr>
              <w:t>RCTs</w:t>
            </w:r>
          </w:p>
          <w:p w14:paraId="06640D67" w14:textId="77777777" w:rsidR="009D3097" w:rsidRDefault="00BC603B">
            <w:pPr>
              <w:pStyle w:val="TableParagraph"/>
              <w:tabs>
                <w:tab w:val="left" w:pos="826"/>
              </w:tabs>
              <w:spacing w:line="245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RSI</w:t>
            </w:r>
          </w:p>
          <w:p w14:paraId="4762D9B8" w14:textId="77777777" w:rsidR="009D3097" w:rsidRDefault="00BC603B">
            <w:pPr>
              <w:pStyle w:val="TableParagraph"/>
              <w:tabs>
                <w:tab w:val="left" w:pos="826"/>
              </w:tabs>
              <w:spacing w:line="234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RSI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647559D" w14:textId="77777777" w:rsidR="009D3097" w:rsidRDefault="009D3097">
            <w:pPr>
              <w:pStyle w:val="TableParagraph"/>
              <w:spacing w:before="2"/>
              <w:rPr>
                <w:sz w:val="19"/>
              </w:rPr>
            </w:pPr>
          </w:p>
          <w:p w14:paraId="11005932" w14:textId="4A547774" w:rsidR="009D3097" w:rsidRDefault="007221FE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56A91F4" w14:textId="77777777" w:rsidR="009D3097" w:rsidRDefault="009D3097">
            <w:pPr>
              <w:pStyle w:val="TableParagraph"/>
              <w:spacing w:before="5"/>
              <w:rPr>
                <w:sz w:val="20"/>
              </w:rPr>
            </w:pPr>
          </w:p>
          <w:p w14:paraId="746E1FB8" w14:textId="77777777" w:rsidR="009D3097" w:rsidRDefault="00BC603B">
            <w:pPr>
              <w:pStyle w:val="TableParagraph"/>
              <w:spacing w:line="256" w:lineRule="auto"/>
              <w:ind w:left="162" w:right="1257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3FC3CD21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07A481B6" w14:textId="77777777">
        <w:trPr>
          <w:trHeight w:val="388"/>
        </w:trPr>
        <w:tc>
          <w:tcPr>
            <w:tcW w:w="9581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27D73F4F" w14:textId="77777777" w:rsidR="009D3097" w:rsidRDefault="00BC603B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rehensiv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arch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strategy?</w:t>
            </w:r>
          </w:p>
        </w:tc>
      </w:tr>
      <w:tr w:rsidR="009D3097" w14:paraId="07C13C88" w14:textId="77777777">
        <w:trPr>
          <w:trHeight w:val="306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4D10C595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1778D440" w14:textId="77777777" w:rsidR="009D3097" w:rsidRDefault="00BC603B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):</w:t>
            </w:r>
          </w:p>
          <w:p w14:paraId="11735D0A" w14:textId="77777777" w:rsidR="009D3097" w:rsidRDefault="009D3097">
            <w:pPr>
              <w:pStyle w:val="TableParagraph"/>
              <w:rPr>
                <w:sz w:val="20"/>
              </w:rPr>
            </w:pPr>
          </w:p>
          <w:p w14:paraId="11C50E8B" w14:textId="736CC93B" w:rsidR="009D3097" w:rsidRDefault="007221FE">
            <w:pPr>
              <w:pStyle w:val="TableParagraph"/>
              <w:tabs>
                <w:tab w:val="left" w:pos="826"/>
              </w:tabs>
              <w:spacing w:before="1"/>
              <w:ind w:left="826" w:right="243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z w:val="20"/>
              </w:rPr>
              <w:t>searched at least 2 databases (relevant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to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research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question)</w:t>
            </w:r>
          </w:p>
          <w:p w14:paraId="4FCBB007" w14:textId="17B06C42" w:rsidR="009D3097" w:rsidRDefault="007221FE">
            <w:pPr>
              <w:pStyle w:val="TableParagraph"/>
              <w:tabs>
                <w:tab w:val="left" w:pos="826"/>
              </w:tabs>
              <w:ind w:left="826" w:right="598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provided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key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word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and/or search strategy</w:t>
            </w:r>
          </w:p>
          <w:p w14:paraId="542CEBF6" w14:textId="3B652AA6" w:rsidR="009D3097" w:rsidRDefault="007221FE">
            <w:pPr>
              <w:pStyle w:val="TableParagraph"/>
              <w:tabs>
                <w:tab w:val="left" w:pos="826"/>
              </w:tabs>
              <w:spacing w:line="254" w:lineRule="auto"/>
              <w:ind w:left="826" w:right="122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justified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publication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restrictions (</w:t>
            </w:r>
            <w:proofErr w:type="gramStart"/>
            <w:r w:rsidR="00BC603B">
              <w:rPr>
                <w:sz w:val="20"/>
              </w:rPr>
              <w:t>e.g.</w:t>
            </w:r>
            <w:proofErr w:type="gramEnd"/>
            <w:r w:rsidR="00BC603B">
              <w:rPr>
                <w:sz w:val="20"/>
              </w:rPr>
              <w:t xml:space="preserve"> language)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5A651A07" w14:textId="77777777" w:rsidR="009D3097" w:rsidRDefault="00BC603B"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For 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):</w:t>
            </w:r>
          </w:p>
          <w:p w14:paraId="73A45A54" w14:textId="374C2636" w:rsidR="009D3097" w:rsidRDefault="007221FE">
            <w:pPr>
              <w:pStyle w:val="TableParagraph"/>
              <w:tabs>
                <w:tab w:val="left" w:pos="856"/>
              </w:tabs>
              <w:ind w:left="856" w:right="454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searched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reference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lists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/ bibliographies of included </w:t>
            </w:r>
            <w:r w:rsidR="00BC603B">
              <w:rPr>
                <w:spacing w:val="-2"/>
                <w:sz w:val="20"/>
              </w:rPr>
              <w:t>studies</w:t>
            </w:r>
          </w:p>
          <w:p w14:paraId="032A35EA" w14:textId="34E05474" w:rsidR="009D3097" w:rsidRDefault="000154EC">
            <w:pPr>
              <w:pStyle w:val="TableParagraph"/>
              <w:tabs>
                <w:tab w:val="left" w:pos="856"/>
              </w:tabs>
              <w:spacing w:line="245" w:lineRule="exact"/>
              <w:ind w:left="496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 w:rsidR="00BC603B">
              <w:rPr>
                <w:sz w:val="20"/>
              </w:rPr>
              <w:tab/>
            </w:r>
            <w:r w:rsidR="00BC603B">
              <w:rPr>
                <w:spacing w:val="-2"/>
                <w:sz w:val="20"/>
              </w:rPr>
              <w:t>searched</w:t>
            </w:r>
            <w:r w:rsidR="00BC603B">
              <w:rPr>
                <w:spacing w:val="11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trial/study</w:t>
            </w:r>
            <w:r w:rsidR="00BC603B">
              <w:rPr>
                <w:spacing w:val="1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registries</w:t>
            </w:r>
          </w:p>
          <w:p w14:paraId="05630CFB" w14:textId="3BD462DF" w:rsidR="009D3097" w:rsidRDefault="000154EC">
            <w:pPr>
              <w:pStyle w:val="TableParagraph"/>
              <w:tabs>
                <w:tab w:val="left" w:pos="856"/>
              </w:tabs>
              <w:ind w:left="856" w:right="569" w:hanging="36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 w:rsidR="00BC603B">
              <w:rPr>
                <w:sz w:val="20"/>
              </w:rPr>
              <w:tab/>
              <w:t>included/consulted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content experts in the field</w:t>
            </w:r>
          </w:p>
          <w:p w14:paraId="43F5AACA" w14:textId="128E9BF3" w:rsidR="009D3097" w:rsidRDefault="007221FE">
            <w:pPr>
              <w:pStyle w:val="TableParagraph"/>
              <w:tabs>
                <w:tab w:val="left" w:pos="856"/>
              </w:tabs>
              <w:ind w:left="856" w:right="46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where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relevant,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searched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for grey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literature</w:t>
            </w:r>
          </w:p>
          <w:p w14:paraId="42A5DB4B" w14:textId="45FB0DAF" w:rsidR="009D3097" w:rsidRDefault="007221FE">
            <w:pPr>
              <w:pStyle w:val="TableParagraph"/>
              <w:tabs>
                <w:tab w:val="left" w:pos="856"/>
              </w:tabs>
              <w:spacing w:line="230" w:lineRule="exact"/>
              <w:ind w:left="856" w:right="450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conducted search within 24 months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of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completion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of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the </w:t>
            </w:r>
            <w:r w:rsidR="00BC603B">
              <w:rPr>
                <w:spacing w:val="-2"/>
                <w:sz w:val="20"/>
              </w:rPr>
              <w:t>review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6FDAA795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325BE914" w14:textId="77777777" w:rsidR="009D3097" w:rsidRDefault="00BC603B">
            <w:pPr>
              <w:pStyle w:val="TableParagraph"/>
              <w:spacing w:before="175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0551ADD5" w14:textId="557FE92D" w:rsidR="009D3097" w:rsidRDefault="000154EC"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sym w:font="Wingdings 2" w:char="F052"/>
            </w:r>
            <w:r w:rsidR="00BC603B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98667D2" w14:textId="77777777" w:rsidR="009D3097" w:rsidRDefault="009D3097">
            <w:pPr>
              <w:pStyle w:val="TableParagraph"/>
            </w:pPr>
          </w:p>
          <w:p w14:paraId="2449B9E8" w14:textId="77777777" w:rsidR="009D3097" w:rsidRDefault="009D3097">
            <w:pPr>
              <w:pStyle w:val="TableParagraph"/>
              <w:spacing w:before="5"/>
              <w:rPr>
                <w:sz w:val="18"/>
              </w:rPr>
            </w:pPr>
          </w:p>
          <w:p w14:paraId="3B6DD239" w14:textId="77777777" w:rsidR="009D3097" w:rsidRDefault="00BC603B">
            <w:pPr>
              <w:pStyle w:val="TableParagraph"/>
              <w:spacing w:before="1" w:line="256" w:lineRule="auto"/>
              <w:ind w:left="90" w:right="762"/>
              <w:rPr>
                <w:sz w:val="20"/>
              </w:rPr>
            </w:pPr>
            <w:proofErr w:type="gramStart"/>
            <w:r>
              <w:rPr>
                <w:spacing w:val="-4"/>
                <w:sz w:val="20"/>
              </w:rPr>
              <w:t>Yes</w:t>
            </w:r>
            <w:proofErr w:type="gramEnd"/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7F269F7B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267DCC64" w14:textId="77777777">
        <w:trPr>
          <w:trHeight w:val="388"/>
        </w:trPr>
        <w:tc>
          <w:tcPr>
            <w:tcW w:w="110" w:type="dxa"/>
            <w:tcBorders>
              <w:top w:val="nil"/>
              <w:bottom w:val="nil"/>
              <w:right w:val="nil"/>
            </w:tcBorders>
          </w:tcPr>
          <w:p w14:paraId="1B3BD0DA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60C7EB73" w14:textId="77777777" w:rsidR="009D3097" w:rsidRDefault="00BC603B">
            <w:pPr>
              <w:pStyle w:val="TableParagraph"/>
              <w:tabs>
                <w:tab w:val="left" w:pos="831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</w:p>
        </w:tc>
        <w:tc>
          <w:tcPr>
            <w:tcW w:w="2277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0A073B7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</w:tcBorders>
          </w:tcPr>
          <w:p w14:paraId="5684249F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39B71A73" w14:textId="77777777">
        <w:trPr>
          <w:trHeight w:val="2332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14:paraId="4316EFFF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6201D10B" w14:textId="77777777" w:rsidR="009D3097" w:rsidRDefault="00BC603B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7ABD70CE" w14:textId="0EC2F6D7" w:rsidR="009D3097" w:rsidRDefault="000154EC">
            <w:pPr>
              <w:pStyle w:val="TableParagraph"/>
              <w:tabs>
                <w:tab w:val="left" w:pos="826"/>
              </w:tabs>
              <w:ind w:left="826" w:right="269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at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least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two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reviewers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independently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agreed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on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selection of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eligible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studies and achieved consensus on which studies to include</w:t>
            </w:r>
          </w:p>
          <w:p w14:paraId="509D788F" w14:textId="77777777" w:rsidR="009D3097" w:rsidRDefault="00BC603B">
            <w:pPr>
              <w:pStyle w:val="TableParagraph"/>
              <w:tabs>
                <w:tab w:val="left" w:pos="826"/>
              </w:tabs>
              <w:spacing w:before="1"/>
              <w:ind w:left="826" w:right="331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 samp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good agreement (at least 80 percent), with the remainder selected by one </w:t>
            </w:r>
            <w:r>
              <w:rPr>
                <w:spacing w:val="-2"/>
                <w:sz w:val="20"/>
              </w:rPr>
              <w:t>reviewer.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8" w:space="0" w:color="000000"/>
              <w:right w:val="nil"/>
            </w:tcBorders>
          </w:tcPr>
          <w:p w14:paraId="4426EB2D" w14:textId="77777777" w:rsidR="009D3097" w:rsidRDefault="009D3097">
            <w:pPr>
              <w:pStyle w:val="TableParagraph"/>
              <w:spacing w:before="2"/>
              <w:rPr>
                <w:sz w:val="19"/>
              </w:rPr>
            </w:pPr>
          </w:p>
          <w:p w14:paraId="6F1743DB" w14:textId="68843D4A" w:rsidR="009D3097" w:rsidRDefault="000154EC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sym w:font="Wingdings 2" w:char="F052"/>
            </w:r>
            <w:r w:rsidR="00BC603B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6A93095D" w14:textId="77777777" w:rsidR="009D3097" w:rsidRDefault="009D3097">
            <w:pPr>
              <w:pStyle w:val="TableParagraph"/>
              <w:spacing w:before="5"/>
              <w:rPr>
                <w:sz w:val="20"/>
              </w:rPr>
            </w:pPr>
          </w:p>
          <w:p w14:paraId="25DB28B3" w14:textId="77777777" w:rsidR="009D3097" w:rsidRDefault="00BC603B">
            <w:pPr>
              <w:pStyle w:val="TableParagraph"/>
              <w:spacing w:line="254" w:lineRule="auto"/>
              <w:ind w:left="162" w:right="1257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14:paraId="63B534CA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</w:tbl>
    <w:p w14:paraId="407E8B4A" w14:textId="77777777" w:rsidR="009D3097" w:rsidRDefault="009D3097">
      <w:pPr>
        <w:rPr>
          <w:sz w:val="20"/>
        </w:rPr>
        <w:sectPr w:rsidR="009D3097">
          <w:headerReference w:type="default" r:id="rId6"/>
          <w:type w:val="continuous"/>
          <w:pgSz w:w="12240" w:h="15840"/>
          <w:pgMar w:top="1520" w:right="1220" w:bottom="280" w:left="1220" w:header="723" w:footer="0" w:gutter="0"/>
          <w:pgNumType w:start="1"/>
          <w:cols w:space="720"/>
        </w:sectPr>
      </w:pPr>
    </w:p>
    <w:p w14:paraId="51B263BC" w14:textId="77777777" w:rsidR="009D3097" w:rsidRDefault="00BC603B">
      <w:pPr>
        <w:spacing w:before="1"/>
        <w:rPr>
          <w:sz w:val="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30176" behindDoc="0" locked="0" layoutInCell="1" allowOverlap="1" wp14:anchorId="78C7F9B9" wp14:editId="2AC418D5">
                <wp:simplePos x="0" y="0"/>
                <wp:positionH relativeFrom="page">
                  <wp:posOffset>841552</wp:posOffset>
                </wp:positionH>
                <wp:positionV relativeFrom="page">
                  <wp:posOffset>981710</wp:posOffset>
                </wp:positionV>
                <wp:extent cx="6092190" cy="15240"/>
                <wp:effectExtent l="0" t="0" r="0" b="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92190" cy="15240"/>
                          <a:chOff x="0" y="0"/>
                          <a:chExt cx="6092190" cy="1524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73152" y="9144"/>
                            <a:ext cx="59461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6140" h="6350">
                                <a:moveTo>
                                  <a:pt x="59457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945758" y="6096"/>
                                </a:lnTo>
                                <a:lnTo>
                                  <a:pt x="59457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0" y="0"/>
                            <a:ext cx="609219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2190" h="6350">
                                <a:moveTo>
                                  <a:pt x="6092012" y="0"/>
                                </a:moveTo>
                                <a:lnTo>
                                  <a:pt x="6085967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85916" y="6096"/>
                                </a:lnTo>
                                <a:lnTo>
                                  <a:pt x="6092012" y="6096"/>
                                </a:lnTo>
                                <a:lnTo>
                                  <a:pt x="60920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1F306E" id="Group 9" o:spid="_x0000_s1026" style="position:absolute;left:0;text-align:left;margin-left:66.25pt;margin-top:77.3pt;width:479.7pt;height:1.2pt;z-index:15730176;mso-wrap-distance-left:0;mso-wrap-distance-right:0;mso-position-horizontal-relative:page;mso-position-vertical-relative:page" coordsize="6092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YUuBgMAAP4JAAAOAAAAZHJzL2Uyb0RvYy54bWzcVltv0zAUfkfiP1h+Z0m6NlujpRPsJqRp&#10;TNoQz67jXEQSG9ttun/P8Umclk6MbSCQ2KTkOP58Lp/P5/rkdNPUZC20qWSb0uggpES0XGZVW6T0&#10;8/3lu2NKjGVtxmrZipQ+CENPF2/fnHQqERNZyjoTmoCT1iSdSmlprUqCwPBSNMwcSCVamMylbpiF&#10;oS6CTLMOvDd1MAnDOOikzpSWXBgDX8/7SbpA/3kuuP2U50ZYUqcUcrP41PhcumewOGFJoZkqKz6k&#10;wV6RRcOqFoKOrs6ZZWSlq0eumopraWRuD7hsApnnFRdYA1QThXvVXGm5UlhLkXSFGmkCavd4erVb&#10;frO+1aTKUjqnpGUNbBFGJXNHTaeKBBBXWt2pW93XB+a15F8NTAf7825cbMGbXDduEZRJNsj5w8i5&#10;2FjC4WMczifRHLaGw1w0m0yHPeElbNyjVby8eHJdwJI+KKY2ptIp6C6zJdD8HoF3JVMC98U4egYC&#10;IyjCM9j3E3xBEhHlGBxGZiBzj5+jQ6ifEuBhHk2nfWt6mmbzaRwBN0hTfDhDz2O1LOErY6+ERLrZ&#10;+tpYCAXdmHmLld7im9abGuThhFGjMCwlIAxNCQhj2UdXzLp1zpUzSZfSMZES9s7l4SYbuRb3EmHW&#10;7RmAZkczkL7fb8h0i6nbXSzUtIPyc/6t0F+PgVaJXV7gzE/7dw/bDfsisGfTu+O1NKKP5OrGkCMX&#10;EH6XbSPrKrus6tqVb3SxPKs1WTOg9cOF+x8y3oFBb5qk7wFnLWX2AC3UwSGUUvNtxbSgpP7YQpNC&#10;3dYb2htLb2hbn0k815B5bez95gvTiigwU2qhd26k71WW+LaA/B2gx7qVrXy/sjKvXM9gbn1GwwB0&#10;4w6CvyGg6JGAIseeCw4y+7WAdlqJJV45Pxww/1I5YyJPKceBwqg/BXxX/kw5cXg8m8dHz9APiuG5&#10;MvNhvRj8+0VSHCOi8ZRosYooxiqeAd7S8yLwflF/RuEh/v0XCscfTLhk4Fk3XIjcLWZ3jCfC9tq2&#10;+A4AAP//AwBQSwMEFAAGAAgAAAAhAGPl5N7hAAAADAEAAA8AAABkcnMvZG93bnJldi54bWxMj0FP&#10;wzAMhe9I/IfISNxY2o0OVppO0wScJiQ2JMQta7y2WuNUTdZ2/x73BDc/++n5e9l6tI3osfO1IwXx&#10;LAKBVDhTU6ng6/D28AzCB01GN45QwRU9rPPbm0ynxg30if0+lIJDyKdaQRVCm0rpiwqt9jPXIvHt&#10;5DqrA8uulKbTA4fbRs6jaCmtrok/VLrFbYXFeX+xCt4HPWwW8Wu/O5+2159D8vG9i1Gp+7tx8wIi&#10;4Bj+zDDhMzrkzHR0FzJeNKwX84StPCSPSxCTI1rFKxDHafUUgcwz+b9E/gsAAP//AwBQSwECLQAU&#10;AAYACAAAACEAtoM4kv4AAADhAQAAEwAAAAAAAAAAAAAAAAAAAAAAW0NvbnRlbnRfVHlwZXNdLnht&#10;bFBLAQItABQABgAIAAAAIQA4/SH/1gAAAJQBAAALAAAAAAAAAAAAAAAAAC8BAABfcmVscy8ucmVs&#10;c1BLAQItABQABgAIAAAAIQCyqYUuBgMAAP4JAAAOAAAAAAAAAAAAAAAAAC4CAABkcnMvZTJvRG9j&#10;LnhtbFBLAQItABQABgAIAAAAIQBj5eTe4QAAAAwBAAAPAAAAAAAAAAAAAAAAAGAFAABkcnMvZG93&#10;bnJldi54bWxQSwUGAAAAAAQABADzAAAAbgYAAAAA&#10;">
                <v:shape id="Graphic 10" o:spid="_x0000_s1027" style="position:absolute;left:731;top:91;width:59461;height:63;visibility:visible;mso-wrap-style:square;v-text-anchor:top" coordsize="594614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sNYxQAAANsAAAAPAAAAZHJzL2Rvd25yZXYueG1sRI9Pa8JA&#10;EMXvBb/DMkIvRTcVWjS6iojSXkox/jkP2TEJZmfT7DZJv33nUOhthvfmvd+sNoOrVUdtqDwbeJ4m&#10;oIhzbysuDJxPh8kcVIjIFmvPZOCHAmzWo4cVptb3fKQui4WSEA4pGihjbFKtQ16SwzD1DbFoN986&#10;jLK2hbYt9hLuaj1LklftsGJpKLGhXUn5Pft2Bpru6eP69ZbX+8Wne7lm/eWW9AdjHsfDdgkq0hD/&#10;zX/X71bwhV5+kQH0+hcAAP//AwBQSwECLQAUAAYACAAAACEA2+H2y+4AAACFAQAAEwAAAAAAAAAA&#10;AAAAAAAAAAAAW0NvbnRlbnRfVHlwZXNdLnhtbFBLAQItABQABgAIAAAAIQBa9CxbvwAAABUBAAAL&#10;AAAAAAAAAAAAAAAAAB8BAABfcmVscy8ucmVsc1BLAQItABQABgAIAAAAIQCwNsNYxQAAANsAAAAP&#10;AAAAAAAAAAAAAAAAAAcCAABkcnMvZG93bnJldi54bWxQSwUGAAAAAAMAAwC3AAAA+QIAAAAA&#10;" path="m5945758,l,,,6096r5945758,l5945758,xe" fillcolor="#bebebe" stroked="f">
                  <v:path arrowok="t"/>
                </v:shape>
                <v:shape id="Graphic 11" o:spid="_x0000_s1028" style="position:absolute;width:60921;height:63;visibility:visible;mso-wrap-style:square;v-text-anchor:top" coordsize="609219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b0zwQAAANsAAAAPAAAAZHJzL2Rvd25yZXYueG1sRE9La8JA&#10;EL4X+h+WKXgpdaOglNSNtILioVC04nnITh5tdjZm1pj+e7cgeJuP7zmL5eAa1VMntWcDk3ECijj3&#10;tubSwOF7/fIKSgKyxcYzGfgjgWX2+LDA1PoL76jfh1LFEJYUDVQhtKnWklfkUMa+JY5c4TuHIcKu&#10;1LbDSwx3jZ4myVw7rDk2VNjSqqL8d392BmafPJ/2p+PGiRQ/z+FDf8lKGzN6Gt7fQAUawl18c29t&#10;nD+B/1/iATq7AgAA//8DAFBLAQItABQABgAIAAAAIQDb4fbL7gAAAIUBAAATAAAAAAAAAAAAAAAA&#10;AAAAAABbQ29udGVudF9UeXBlc10ueG1sUEsBAi0AFAAGAAgAAAAhAFr0LFu/AAAAFQEAAAsAAAAA&#10;AAAAAAAAAAAAHwEAAF9yZWxzLy5yZWxzUEsBAi0AFAAGAAgAAAAhAFTxvTPBAAAA2wAAAA8AAAAA&#10;AAAAAAAAAAAABwIAAGRycy9kb3ducmV2LnhtbFBLBQYAAAAAAwADALcAAAD1AgAAAAA=&#10;" path="m6092012,r-6045,l6096,,,,,6096r6096,l6085916,6096r6096,l6092012,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1"/>
        <w:gridCol w:w="3397"/>
        <w:gridCol w:w="3596"/>
        <w:gridCol w:w="2369"/>
      </w:tblGrid>
      <w:tr w:rsidR="009D3097" w14:paraId="436EAB9F" w14:textId="77777777">
        <w:trPr>
          <w:trHeight w:val="398"/>
        </w:trPr>
        <w:tc>
          <w:tcPr>
            <w:tcW w:w="9583" w:type="dxa"/>
            <w:gridSpan w:val="4"/>
            <w:tcBorders>
              <w:top w:val="nil"/>
              <w:bottom w:val="nil"/>
            </w:tcBorders>
          </w:tcPr>
          <w:p w14:paraId="43A8F292" w14:textId="77777777" w:rsidR="009D3097" w:rsidRDefault="00BC603B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at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tractio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</w:p>
        </w:tc>
      </w:tr>
      <w:tr w:rsidR="009D3097" w14:paraId="63E7EDF1" w14:textId="77777777">
        <w:trPr>
          <w:trHeight w:val="1416"/>
        </w:trPr>
        <w:tc>
          <w:tcPr>
            <w:tcW w:w="7214" w:type="dxa"/>
            <w:gridSpan w:val="3"/>
            <w:tcBorders>
              <w:top w:val="nil"/>
              <w:bottom w:val="nil"/>
              <w:right w:val="nil"/>
            </w:tcBorders>
          </w:tcPr>
          <w:p w14:paraId="07BAD1C6" w14:textId="77777777" w:rsidR="009D3097" w:rsidRDefault="00BC603B">
            <w:pPr>
              <w:pStyle w:val="TableParagraph"/>
              <w:spacing w:line="226" w:lineRule="exact"/>
              <w:ind w:left="21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5936" behindDoc="1" locked="0" layoutInCell="1" allowOverlap="1" wp14:anchorId="3FF96923" wp14:editId="5E4341AC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3047</wp:posOffset>
                      </wp:positionV>
                      <wp:extent cx="5951855" cy="906144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51855" cy="906144"/>
                                <a:chOff x="0" y="0"/>
                                <a:chExt cx="5951855" cy="906144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5951855" cy="906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51855" h="906144">
                                      <a:moveTo>
                                        <a:pt x="5951791" y="6172"/>
                                      </a:moveTo>
                                      <a:lnTo>
                                        <a:pt x="5945708" y="6172"/>
                                      </a:lnTo>
                                      <a:lnTo>
                                        <a:pt x="5945708" y="899541"/>
                                      </a:lnTo>
                                      <a:lnTo>
                                        <a:pt x="4418025" y="899541"/>
                                      </a:lnTo>
                                      <a:lnTo>
                                        <a:pt x="4411967" y="899541"/>
                                      </a:lnTo>
                                      <a:lnTo>
                                        <a:pt x="12192" y="899541"/>
                                      </a:lnTo>
                                      <a:lnTo>
                                        <a:pt x="6096" y="899541"/>
                                      </a:lnTo>
                                      <a:lnTo>
                                        <a:pt x="6096" y="6172"/>
                                      </a:lnTo>
                                      <a:lnTo>
                                        <a:pt x="0" y="6172"/>
                                      </a:lnTo>
                                      <a:lnTo>
                                        <a:pt x="0" y="899541"/>
                                      </a:lnTo>
                                      <a:lnTo>
                                        <a:pt x="0" y="905637"/>
                                      </a:lnTo>
                                      <a:lnTo>
                                        <a:pt x="5951791" y="905637"/>
                                      </a:lnTo>
                                      <a:lnTo>
                                        <a:pt x="5951791" y="899541"/>
                                      </a:lnTo>
                                      <a:lnTo>
                                        <a:pt x="5951791" y="6172"/>
                                      </a:lnTo>
                                      <a:close/>
                                    </a:path>
                                    <a:path w="5951855" h="906144">
                                      <a:moveTo>
                                        <a:pt x="5951791" y="0"/>
                                      </a:moveTo>
                                      <a:lnTo>
                                        <a:pt x="595179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5951791" y="6096"/>
                                      </a:lnTo>
                                      <a:lnTo>
                                        <a:pt x="595179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F90163" id="Group 12" o:spid="_x0000_s1026" style="position:absolute;left:0;text-align:left;margin-left:5.3pt;margin-top:-.25pt;width:468.65pt;height:71.35pt;z-index:-15980544;mso-wrap-distance-left:0;mso-wrap-distance-right:0" coordsize="59518,90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xHc8gIAAOsIAAAOAAAAZHJzL2Uyb0RvYy54bWykVm1vmzAQ/j5p/8Hy9xVIExJQSbX1TZOm&#10;rlI77bNjzIsG2LOdkP77nQ0mNJ0i2qoSnOPHx93znO96cbmvK7RjUpW8SXBw5mPEGsrTsskT/Ovp&#10;9ssKI6VJk5KKNyzBz0zhy/XnTxetiNmMF7xKmUTgpFFxKxJcaC1iz1O0YDVRZ1ywBjYzLmuiYSlz&#10;L5WkBe915c18P/RaLlMhOWVKwa/X3SZeW/9Zxqj+mWWKaVQlGGLT9intc2Oe3vqCxLkkoihpHwZ5&#10;RxQ1KRv46ODqmmiCtrJ85aouqeSKZ/qM8trjWVZSZnOAbAL/KJs7ybfC5pLHbS4GmoDaI57e7Zbe&#10;7x4kKlPQboZRQ2rQyH4WwRrIaUUeA+ZOikfxILsMwfzB6R8F297xvlnnB/A+k7U5BImivWX9eWCd&#10;7TWi8OMiWgSrxQIjCnuRHwbzeScLLUC7V8docXP6oEfi7rM2uCGYVkCFqQOJ6mMkPhZEMKuNMgQ5&#10;Es8PJHY1FZx3NFqU4dCSqmLV0/kBhoZESUy3St8xbrkmux9Kd3WdOosUzqL7xpkSboe5F5W9Fxoj&#10;uBcSI7gXm04AQbQ5ZwQ0JmpHYhWDVma75jv2xC1QG8WMpssowAgkDYOlLSUI9wCrmpfw+WLpQ6t4&#10;CXcg9xa97wN4FUWLeWCiBe8O5t4dfD4PVv4Mygt8T4MHUbicCg9mQQQXZ5rv0I/CN2NH9LnE3LtL&#10;ENraFNo62AQGOmDkL8Lz5UlmxyK/ET4hjLH3/3BAK65Yp7upzQ/WqB0EJwv0UM8O61Rw77EaUzC2&#10;Gk5V7gsGTOlMBR9//RVXkOlwt8Eedw/FqzK9LavKMKpkvrmqJNoRaBPfbsxfH8QIBm3WtTNjbXj6&#10;DN2whZmaYPV3SyTDqPreQL81A9gZ0hkbZ0hdXXE7pq2YUumn/W8iBRJgJljDvLjnru2S2LU5k8uA&#10;NScb/nWreVaaHmhj6yLqFzAC+rEFE9W2jX76m5E9XlvU4X+U9T8AAAD//wMAUEsDBBQABgAIAAAA&#10;IQBhDJSg3wAAAAgBAAAPAAAAZHJzL2Rvd25yZXYueG1sTI9BT8JAEIXvJv6HzZh4g20rINRuCSHq&#10;iZgIJobb0h3ahu5s013a8u8dT3p8817efC9bj7YRPXa+dqQgnkYgkApnaioVfB3eJksQPmgyunGE&#10;Cm7oYZ3f32U6NW6gT+z3oRRcQj7VCqoQ2lRKX1RotZ+6Fom9s+usDiy7UppOD1xuG5lE0UJaXRN/&#10;qHSL2wqLy/5qFbwPetg8xa/97nLe3o6H+cf3LkalHh/GzQuIgGP4C8MvPqNDzkwndyXjRcM6WnBS&#10;wWQOgu3V7HkF4sT3WZKAzDP5f0D+AwAA//8DAFBLAQItABQABgAIAAAAIQC2gziS/gAAAOEBAAAT&#10;AAAAAAAAAAAAAAAAAAAAAABbQ29udGVudF9UeXBlc10ueG1sUEsBAi0AFAAGAAgAAAAhADj9If/W&#10;AAAAlAEAAAsAAAAAAAAAAAAAAAAALwEAAF9yZWxzLy5yZWxzUEsBAi0AFAAGAAgAAAAhAGZzEdzy&#10;AgAA6wgAAA4AAAAAAAAAAAAAAAAALgIAAGRycy9lMm9Eb2MueG1sUEsBAi0AFAAGAAgAAAAhAGEM&#10;lKDfAAAACAEAAA8AAAAAAAAAAAAAAAAATAUAAGRycy9kb3ducmV2LnhtbFBLBQYAAAAABAAEAPMA&#10;AABYBgAAAAA=&#10;">
                      <v:shape id="Graphic 13" o:spid="_x0000_s1027" style="position:absolute;width:59518;height:9061;visibility:visible;mso-wrap-style:square;v-text-anchor:top" coordsize="5951855,906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y4KwgAAANsAAAAPAAAAZHJzL2Rvd25yZXYueG1sRE9Na8JA&#10;EL0L/Q/LFLxI3VilSOoqUil4UYgpeB2z0yQ0O5vurjH+e1cQvM3jfc5i1ZtGdOR8bVnBZJyAIC6s&#10;rrlU8JN/v81B+ICssbFMCq7kYbV8GSww1fbCGXWHUIoYwj5FBVUIbSqlLyoy6Me2JY7cr3UGQ4Su&#10;lNrhJYabRr4nyYc0WHNsqLClr4qKv8PZKNifRrtM/uezY7k+dfPuuMkcbZQavvbrTxCB+vAUP9xb&#10;HedP4f5LPEAubwAAAP//AwBQSwECLQAUAAYACAAAACEA2+H2y+4AAACFAQAAEwAAAAAAAAAAAAAA&#10;AAAAAAAAW0NvbnRlbnRfVHlwZXNdLnhtbFBLAQItABQABgAIAAAAIQBa9CxbvwAAABUBAAALAAAA&#10;AAAAAAAAAAAAAB8BAABfcmVscy8ucmVsc1BLAQItABQABgAIAAAAIQAbpy4KwgAAANsAAAAPAAAA&#10;AAAAAAAAAAAAAAcCAABkcnMvZG93bnJldi54bWxQSwUGAAAAAAMAAwC3AAAA9gIAAAAA&#10;" path="m5951791,6172r-6083,l5945708,899541r-1527683,l4411967,899541r-4399775,l6096,899541r,-893369l,6172,,899541r,6096l5951791,905637r,-6096l5951791,6172xem5951791,r,l,,,6096r5951791,l5951791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250E58B2" w14:textId="1C987730" w:rsidR="009D3097" w:rsidRDefault="005022FA">
            <w:pPr>
              <w:pStyle w:val="TableParagraph"/>
              <w:tabs>
                <w:tab w:val="left" w:pos="936"/>
              </w:tabs>
              <w:ind w:left="936" w:right="503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at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least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two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reviewers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achieved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consensus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on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which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data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to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extract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from included studies</w:t>
            </w:r>
          </w:p>
          <w:p w14:paraId="326D6E3F" w14:textId="77777777" w:rsidR="009D3097" w:rsidRDefault="00BC603B">
            <w:pPr>
              <w:pStyle w:val="TableParagraph"/>
              <w:tabs>
                <w:tab w:val="left" w:pos="936"/>
              </w:tabs>
              <w:spacing w:before="6" w:line="230" w:lineRule="exact"/>
              <w:ind w:left="936" w:right="638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ers extra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 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 xml:space="preserve"> achieved good agreement (at least 80 percent), with the remainder extracted by one reviewer.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</w:tcBorders>
          </w:tcPr>
          <w:p w14:paraId="2B2B289A" w14:textId="77777777" w:rsidR="009D3097" w:rsidRDefault="009D3097">
            <w:pPr>
              <w:pStyle w:val="TableParagraph"/>
              <w:spacing w:before="7"/>
              <w:rPr>
                <w:sz w:val="19"/>
              </w:rPr>
            </w:pPr>
          </w:p>
          <w:p w14:paraId="31C15AE3" w14:textId="351F3FA9" w:rsidR="009D3097" w:rsidRDefault="005022FA">
            <w:pPr>
              <w:pStyle w:val="TableParagraph"/>
              <w:tabs>
                <w:tab w:val="left" w:pos="675"/>
              </w:tabs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61C8801E" w14:textId="77777777" w:rsidR="009D3097" w:rsidRDefault="00BC603B">
            <w:pPr>
              <w:pStyle w:val="TableParagraph"/>
              <w:tabs>
                <w:tab w:val="left" w:pos="675"/>
              </w:tabs>
              <w:spacing w:before="1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</w:tr>
      <w:tr w:rsidR="009D3097" w14:paraId="3FBB5154" w14:textId="77777777">
        <w:trPr>
          <w:trHeight w:val="398"/>
        </w:trPr>
        <w:tc>
          <w:tcPr>
            <w:tcW w:w="9583" w:type="dxa"/>
            <w:gridSpan w:val="4"/>
            <w:tcBorders>
              <w:top w:val="nil"/>
              <w:bottom w:val="single" w:sz="4" w:space="0" w:color="BEBEBE"/>
            </w:tcBorders>
          </w:tcPr>
          <w:p w14:paraId="53A017BB" w14:textId="77777777" w:rsidR="009D3097" w:rsidRDefault="00BC603B">
            <w:pPr>
              <w:pStyle w:val="TableParagraph"/>
              <w:tabs>
                <w:tab w:val="left" w:pos="936"/>
              </w:tabs>
              <w:spacing w:before="8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st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de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exclusions?</w:t>
            </w:r>
          </w:p>
        </w:tc>
      </w:tr>
      <w:tr w:rsidR="009D3097" w14:paraId="22DB3DC0" w14:textId="77777777">
        <w:trPr>
          <w:trHeight w:val="1161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102BC8AD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ABE616C" w14:textId="77777777" w:rsidR="009D3097" w:rsidRDefault="00BC603B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6448" behindDoc="1" locked="0" layoutInCell="1" allowOverlap="1" wp14:anchorId="553B5B25" wp14:editId="6124775A">
                      <wp:simplePos x="0" y="0"/>
                      <wp:positionH relativeFrom="column">
                        <wp:posOffset>-73152</wp:posOffset>
                      </wp:positionH>
                      <wp:positionV relativeFrom="paragraph">
                        <wp:posOffset>-177</wp:posOffset>
                      </wp:positionV>
                      <wp:extent cx="6350" cy="738505"/>
                      <wp:effectExtent l="0" t="0" r="0" b="0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738505"/>
                                <a:chOff x="0" y="0"/>
                                <a:chExt cx="6350" cy="738505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6350" cy="7385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73850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37920"/>
                                      </a:lnTo>
                                      <a:lnTo>
                                        <a:pt x="6096" y="737920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66C05B" id="Group 14" o:spid="_x0000_s1026" style="position:absolute;left:0;text-align:left;margin-left:-5.75pt;margin-top:0;width:.5pt;height:58.15pt;z-index:-15980032;mso-wrap-distance-left:0;mso-wrap-distance-right:0" coordsize="63,7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XiffQIAAAwGAAAOAAAAZHJzL2Uyb0RvYy54bWykVG1r2zAQ/j7YfxD6vjpplrQ1dcrWNwal&#10;K7RjnxVZfmGyTjspcfrvd5IjJ6QwWIdBPukene6ee7m82naabRS6FkzBpycTzpSRULamLviPl7tP&#10;55w5L0wpNBhV8Ffl+NXy44fL3ubqFBrQpUJGRozLe1vwxnubZ5mTjeqEOwGrDCkrwE542mKdlSh6&#10;st7p7HQyWWQ9YGkRpHKOTm8GJV9G+1WlpP9eVU55pgtOvvm4YlxXYc2WlyKvUdimlTs3xDu86ERr&#10;6NHR1I3wgq2xfWOqayWCg8qfSOgyqKpWqhgDRTOdHEVzj7C2MZY672s70kTUHvH0brPycfOErC0p&#10;d585M6KjHMVnGe2JnN7WOWHu0T7bJxwiJPEB5C9H6uxYH/b1HrytsAuXKFC2jay/jqyrrWeSDhez&#10;OWVGkuJsdj6fzIecyIYS9+aObG7/cisT+fBgdGt0o7dUW25Pn/s/+p4bYVXMigvUJPrme/qGaprG&#10;SMLjhArsRTpd7nZEvpebMUqRy7Xz9woixWLz4PxQzmWSRJMkuTVJRGqK0A46toPnjNoBOaN2WA3U&#10;W+HDvZC3ILI+5agZUxR0HWzUC0SUD4laTC4WnKX8kpd7gDaHQMr2ASrp0t9GYwPmbHZ2cRqblMwl&#10;QPoPwPHVf8Eem5QanArlPEQ8CpEFOjzk2YFuy7tW6xC5w3p1rZFtBBH69TZ8gUO6cgCjakxZD9IK&#10;ylcqmp6GTsHd77VAxZn+Zqgsw4RKAiZhlQT0+hriHIuko/Mv258CLbMkFtxTQz1Cqk6Rp4IIQY3Y&#10;cNPAl7WHqg3VEn0bPNptqFOiFEdODGU3HsNMO9xH1H6IL/8AAAD//wMAUEsDBBQABgAIAAAAIQA2&#10;lNf73QAAAAgBAAAPAAAAZHJzL2Rvd25yZXYueG1sTI9Ba8JAFITvBf/D8oTe4mYrSkmzEZG2JylU&#10;hdLbmn0mwezbkF2T+O/7emqPwwwz3+SbybViwD40njSoRQoCqfS2oUrD6fiWPIMI0ZA1rSfUcMcA&#10;m2L2kJvM+pE+cTjESnAJhcxoqGPsMilDWaMzYeE7JPYuvncmsuwraXszcrlr5VOarqUzDfFCbTrc&#10;1VheDzen4X0043apXof99bK7fx9XH197hVo/zqftC4iIU/wLwy8+o0PBTGd/IxtEqyFRasVRDfyI&#10;7USlLM+cU+slyCKX/w8UPwAAAP//AwBQSwECLQAUAAYACAAAACEAtoM4kv4AAADhAQAAEwAAAAAA&#10;AAAAAAAAAAAAAAAAW0NvbnRlbnRfVHlwZXNdLnhtbFBLAQItABQABgAIAAAAIQA4/SH/1gAAAJQB&#10;AAALAAAAAAAAAAAAAAAAAC8BAABfcmVscy8ucmVsc1BLAQItABQABgAIAAAAIQAkjXiffQIAAAwG&#10;AAAOAAAAAAAAAAAAAAAAAC4CAABkcnMvZTJvRG9jLnhtbFBLAQItABQABgAIAAAAIQA2lNf73QAA&#10;AAgBAAAPAAAAAAAAAAAAAAAAANcEAABkcnMvZG93bnJldi54bWxQSwUGAAAAAAQABADzAAAA4QUA&#10;AAAA&#10;">
                      <v:shape id="Graphic 15" o:spid="_x0000_s1027" style="position:absolute;width:63;height:7385;visibility:visible;mso-wrap-style:square;v-text-anchor:top" coordsize="6350,738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d49vwAAANsAAAAPAAAAZHJzL2Rvd25yZXYueG1sRE/NasJA&#10;EL4XfIdlhN7qJpZGia5BC0F7bPQBxuyYBLOzIbsm6du7hUJv8/H9zjabTCsG6l1jWUG8iEAQl1Y3&#10;XCm4nPO3NQjnkTW2lknBDznIdrOXLabajvxNQ+ErEULYpaig9r5LpXRlTQbdwnbEgbvZ3qAPsK+k&#10;7nEM4aaVyyhKpMGGQ0ONHX3WVN6Lh1FwLO4rXV4TxPwUJ7f3L74MB1bqdT7tNyA8Tf5f/Oc+6TD/&#10;A35/CQfI3RMAAP//AwBQSwECLQAUAAYACAAAACEA2+H2y+4AAACFAQAAEwAAAAAAAAAAAAAAAAAA&#10;AAAAW0NvbnRlbnRfVHlwZXNdLnhtbFBLAQItABQABgAIAAAAIQBa9CxbvwAAABUBAAALAAAAAAAA&#10;AAAAAAAAAB8BAABfcmVscy8ucmVsc1BLAQItABQABgAIAAAAIQDG+d49vwAAANsAAAAPAAAAAAAA&#10;AAAAAAAAAAcCAABkcnMvZG93bnJldi54bWxQSwUGAAAAAAMAAwC3AAAA8wIAAAAA&#10;" path="m6096,l,,,737920r6096,l6096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74AC5E7F" w14:textId="77777777" w:rsidR="009D3097" w:rsidRDefault="00BC603B">
            <w:pPr>
              <w:pStyle w:val="TableParagraph"/>
              <w:tabs>
                <w:tab w:val="left" w:pos="720"/>
              </w:tabs>
              <w:spacing w:before="1"/>
              <w:ind w:left="720" w:right="159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ly relevant studies that were read</w:t>
            </w:r>
          </w:p>
          <w:p w14:paraId="13B22E7E" w14:textId="77777777" w:rsidR="009D3097" w:rsidRDefault="00BC603B">
            <w:pPr>
              <w:pStyle w:val="TableParagraph"/>
              <w:spacing w:line="226" w:lineRule="exact"/>
              <w:ind w:left="720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ll-tex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cluded from the review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5AE5118" w14:textId="77777777" w:rsidR="009D3097" w:rsidRDefault="00BC603B"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:</w:t>
            </w:r>
          </w:p>
          <w:p w14:paraId="7B69DDD5" w14:textId="77777777" w:rsidR="009D3097" w:rsidRDefault="00BC603B">
            <w:pPr>
              <w:pStyle w:val="TableParagraph"/>
              <w:tabs>
                <w:tab w:val="left" w:pos="852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Justified the exclusion from 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ly relevant study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27702599" w14:textId="77777777" w:rsidR="009D3097" w:rsidRDefault="009D3097">
            <w:pPr>
              <w:pStyle w:val="TableParagraph"/>
              <w:spacing w:before="3"/>
              <w:rPr>
                <w:sz w:val="19"/>
              </w:rPr>
            </w:pPr>
          </w:p>
          <w:p w14:paraId="145F23BE" w14:textId="77777777" w:rsidR="009D3097" w:rsidRDefault="00BC603B">
            <w:pPr>
              <w:pStyle w:val="TableParagraph"/>
              <w:tabs>
                <w:tab w:val="left" w:pos="675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6960" behindDoc="1" locked="0" layoutInCell="1" allowOverlap="1" wp14:anchorId="4F039A86" wp14:editId="584BF6EC">
                      <wp:simplePos x="0" y="0"/>
                      <wp:positionH relativeFrom="column">
                        <wp:posOffset>1431380</wp:posOffset>
                      </wp:positionH>
                      <wp:positionV relativeFrom="paragraph">
                        <wp:posOffset>-140846</wp:posOffset>
                      </wp:positionV>
                      <wp:extent cx="6350" cy="738505"/>
                      <wp:effectExtent l="0" t="0" r="0" b="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738505"/>
                                <a:chOff x="0" y="0"/>
                                <a:chExt cx="6350" cy="738505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6350" cy="7385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738505">
                                      <a:moveTo>
                                        <a:pt x="609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37920"/>
                                      </a:lnTo>
                                      <a:lnTo>
                                        <a:pt x="6095" y="737920"/>
                                      </a:lnTo>
                                      <a:lnTo>
                                        <a:pt x="60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D8E2FF" id="Group 16" o:spid="_x0000_s1026" style="position:absolute;left:0;text-align:left;margin-left:112.7pt;margin-top:-11.1pt;width:.5pt;height:58.15pt;z-index:-15979520;mso-wrap-distance-left:0;mso-wrap-distance-right:0" coordsize="63,7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bSffAIAAAwGAAAOAAAAZHJzL2Uyb0RvYy54bWykVG1r2zAQ/j7YfxD6vjptSdKaOmXrG4PS&#10;Fpqxz4osvzBZp52UOP33O8mRE1IYrMMgn3SPTnfPvVxdbzvNNgpdC6bgpycTzpSRULamLviP5f2X&#10;C86cF6YUGowq+Jty/Hrx+dNVb3N1Bg3oUiEjI8blvS14473Ns8zJRnXCnYBVhpQVYCc8bbHOShQ9&#10;We90djaZzLIesLQIUjlHp7eDki+i/apS0j9XlVOe6YKTbz6uGNdVWLPFlchrFLZp5c4N8QEvOtEa&#10;enQ0dSu8YGts35nqWongoPInEroMqqqVKsZA0ZxOjqJ5QFjbGEud97UdaSJqj3j6sFn5tHlB1paU&#10;uxlnRnSUo/gsoz2R09s6J8wD2lf7gkOEJD6C/OVInR3rw77eg7cVduESBcq2kfW3kXW19UzS4ex8&#10;SpmRpJifX0wn0yEnsqHEvbsjm7u/3MpEPjwY3Rrd6C3VltvT5/6PvtdGWBWz4gI1ib75nr6hmk7n&#10;A4ERFdiLdLrc7Yj8KDdjlCKXa+cfFESKxebR+aGcyySJJklya5KI1BShHXRsB88ZtQNyRu2wGqi3&#10;wod7IW9BZH3KUTOmKOg62KglRJQPiZpNLqecpfySl3uANodAyvYBKunS30ZjA2Z+Pr88i01K5hIg&#10;/Qfg+Oq/YI9NSg1OhXIeIh6FyAIdHvLsQLflfat1iNxhvbrRyDaCCP12F77AIV05gFE1pqwHaQXl&#10;GxVNT0On4O73WqDiTH83VJZhQiUBk7BKAnp9A3GORdLR+eX2p0DLLIkF99RQT5CqU+SpIEJQIzbc&#10;NPB17aFqQ7VE3waPdhvqlCjFkRND2Y3HMNMO9xG1H+KLPwAAAP//AwBQSwMEFAAGAAgAAAAhAH4C&#10;ATXgAAAACgEAAA8AAABkcnMvZG93bnJldi54bWxMj8FOwzAMhu9IvENkJG5b2rBNUJpO0wScJiQ2&#10;JMTNa7y2WuNUTdZ2b084wdH2p9/fn68n24qBet841pDOExDEpTMNVxo+D6+zRxA+IBtsHZOGK3lY&#10;F7c3OWbGjfxBwz5UIoawz1BDHUKXSenLmiz6ueuI4+3keoshjn0lTY9jDLetVEmykhYbjh9q7Ghb&#10;U3neX6yGtxHHzUP6MuzOp+31+7B8/9qlpPX93bR5BhFoCn8w/OpHdSii09Fd2HjRalBquYiohplS&#10;CkQklFrFzVHD0yIFWeTyf4XiBwAA//8DAFBLAQItABQABgAIAAAAIQC2gziS/gAAAOEBAAATAAAA&#10;AAAAAAAAAAAAAAAAAABbQ29udGVudF9UeXBlc10ueG1sUEsBAi0AFAAGAAgAAAAhADj9If/WAAAA&#10;lAEAAAsAAAAAAAAAAAAAAAAALwEAAF9yZWxzLy5yZWxzUEsBAi0AFAAGAAgAAAAhANy5tJ98AgAA&#10;DAYAAA4AAAAAAAAAAAAAAAAALgIAAGRycy9lMm9Eb2MueG1sUEsBAi0AFAAGAAgAAAAhAH4CATXg&#10;AAAACgEAAA8AAAAAAAAAAAAAAAAA1gQAAGRycy9kb3ducmV2LnhtbFBLBQYAAAAABAAEAPMAAADj&#10;BQAAAAA=&#10;">
                      <v:shape id="Graphic 17" o:spid="_x0000_s1027" style="position:absolute;width:63;height:7385;visibility:visible;mso-wrap-style:square;v-text-anchor:top" coordsize="6350,738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+XRvgAAANsAAAAPAAAAZHJzL2Rvd25yZXYueG1sRE/NisIw&#10;EL4L+w5hFvamqStU6TbKKoh6tPYBxmZsS5tJabK1+/ZGELzNx/c76WY0rRiod7VlBfNZBIK4sLrm&#10;UkF+2U9XIJxH1thaJgX/5GCz/pikmGh75zMNmS9FCGGXoILK+y6R0hUVGXQz2xEH7mZ7gz7AvpS6&#10;x3sIN638jqJYGqw5NFTY0a6iosn+jIJD1ix1cY0R98d5fFucOB+2rNTX5/j7A8LT6N/il/uow/wl&#10;PH8JB8j1AwAA//8DAFBLAQItABQABgAIAAAAIQDb4fbL7gAAAIUBAAATAAAAAAAAAAAAAAAAAAAA&#10;AABbQ29udGVudF9UeXBlc10ueG1sUEsBAi0AFAAGAAgAAAAhAFr0LFu/AAAAFQEAAAsAAAAAAAAA&#10;AAAAAAAAHwEAAF9yZWxzLy5yZWxzUEsBAi0AFAAGAAgAAAAhAFln5dG+AAAA2wAAAA8AAAAAAAAA&#10;AAAAAAAABwIAAGRycy9kb3ducmV2LnhtbFBLBQYAAAAAAwADALcAAADyAgAAAAA=&#10;" path="m6095,l,,,737920r6095,l6095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Yes</w:t>
            </w:r>
          </w:p>
          <w:p w14:paraId="20EAFC9A" w14:textId="77777777" w:rsidR="009D3097" w:rsidRDefault="00BC603B">
            <w:pPr>
              <w:pStyle w:val="TableParagraph"/>
              <w:tabs>
                <w:tab w:val="left" w:pos="675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71E96BD8" w14:textId="63DABE45" w:rsidR="009D3097" w:rsidRDefault="005022FA">
            <w:pPr>
              <w:pStyle w:val="TableParagraph"/>
              <w:tabs>
                <w:tab w:val="left" w:pos="675"/>
              </w:tabs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No</w:t>
            </w:r>
          </w:p>
        </w:tc>
      </w:tr>
      <w:tr w:rsidR="009D3097" w14:paraId="5E1A5ECF" w14:textId="77777777">
        <w:trPr>
          <w:trHeight w:val="393"/>
        </w:trPr>
        <w:tc>
          <w:tcPr>
            <w:tcW w:w="9583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4FDCA107" w14:textId="77777777" w:rsidR="009D3097" w:rsidRDefault="00BC603B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crib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dequate</w:t>
            </w:r>
            <w:r>
              <w:rPr>
                <w:b/>
                <w:color w:val="1F487C"/>
                <w:spacing w:val="-2"/>
                <w:sz w:val="20"/>
              </w:rPr>
              <w:t xml:space="preserve"> detail?</w:t>
            </w:r>
          </w:p>
        </w:tc>
      </w:tr>
      <w:tr w:rsidR="009D3097" w14:paraId="34B604AF" w14:textId="77777777">
        <w:trPr>
          <w:trHeight w:val="2602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34B4202A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D42B37C" w14:textId="77777777" w:rsidR="009D3097" w:rsidRDefault="00BC603B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7472" behindDoc="1" locked="0" layoutInCell="1" allowOverlap="1" wp14:anchorId="754C9951" wp14:editId="16A2B39C">
                      <wp:simplePos x="0" y="0"/>
                      <wp:positionH relativeFrom="column">
                        <wp:posOffset>-73152</wp:posOffset>
                      </wp:positionH>
                      <wp:positionV relativeFrom="paragraph">
                        <wp:posOffset>-126</wp:posOffset>
                      </wp:positionV>
                      <wp:extent cx="6350" cy="1652905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652905"/>
                                <a:chOff x="0" y="0"/>
                                <a:chExt cx="6350" cy="1652905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6350" cy="16529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65290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652651"/>
                                      </a:lnTo>
                                      <a:lnTo>
                                        <a:pt x="6096" y="1652651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C02168" id="Group 18" o:spid="_x0000_s1026" style="position:absolute;left:0;text-align:left;margin-left:-5.75pt;margin-top:0;width:.5pt;height:130.15pt;z-index:-15979008;mso-wrap-distance-left:0;mso-wrap-distance-right:0" coordsize="63,165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Ft8fgIAABIGAAAOAAAAZHJzL2Uyb0RvYy54bWykVG1r2zAQ/j7YfxD6vjrpSFhMnbL1jUHZ&#10;Cu3YZ0WWX5is005KnP77naTICS0M1mGwT9aj093z3N3F5X7QbKfQ9WAqPj+bcaaMhLo3bcV/PN1+&#10;+MSZ88LUQoNRFX9Wjl+u37+7GG2pzqEDXStk5MS4crQV77y3ZVE42alBuDOwytBmAzgIT0tsixrF&#10;SN4HXZzPZstiBKwtglTO0d/rtMnX0X/TKOm/N41TnumKU2w+vjG+N+FdrC9E2aKwXS8PYYg3RDGI&#10;3tClk6tr4QXbYv/K1dBLBAeNP5MwFNA0vVQxB8pmPnuRzR3C1sZc2nJs7UQTUfuCpze7ld92D8j6&#10;mrQjpYwYSKN4LaM1kTPatiTMHdpH+4ApQzLvQf5ytF283A/r9gjeNziEQ5Qo20fWnyfW1d4zST+X&#10;HxekjKSN+XJxvpotkiiyI+VeHZLdzd+OFaJMV8bApkBGS9XljgS6/yPwsRNWRV1cICcTuDoSmOpp&#10;vkoURlTgLxLqSneg8s3sTGmKUm6dv1MQWRa7e+dTRdfZEl225N5kE6kvQkfo2BGeM+oI5Iw6YpPI&#10;t8KHc0G6YLIxy9QdVQqbA+zUE0SYD1otZ6slZ1ljCvMI0OYUSIqfoPJe/troLGFCUSwX8xAX+cuI&#10;/E3I6dp/AsfuP/EpNTiVrglJx/smIgh3SrUD3de3vdYhd4ft5koj2wni9MtNeA7hnsCoIrPywdpA&#10;/UyFM9Loqbj7vRWoONNfDZVmmFPZwGxssoFeX0GcZpF2dP5p/1OgZZbMintqq2+QK1SUuSYo/gBI&#10;2HDSwOeth6YPBRNjSxEdFtQt0YqDJzJxGJJhsp2uI+o4ytd/AAAA//8DAFBLAwQUAAYACAAAACEA&#10;+yJrL94AAAAIAQAADwAAAGRycy9kb3ducmV2LnhtbEyPQWvCQBSE74X+h+UJvcXdVZQSsxGRticp&#10;VAult2fyTILZ3ZBdk/jv+3pqj8MMM99k28m2YqA+NN4Z0HMFglzhy8ZVBj5Pr8kziBDRldh6Rwbu&#10;FGCbPz5kmJZ+dB80HGMluMSFFA3UMXaplKGoyWKY+44cexffW4ws+0qWPY5cblu5UGotLTaOF2rs&#10;aF9TcT3erIG3EcfdUr8Mh+tlf/8+rd6/DpqMeZpNuw2ISFP8C8MvPqNDzkxnf3NlEK2BROsVRw3w&#10;I7YTrVieDSzWagkyz+T/A/kPAAAA//8DAFBLAQItABQABgAIAAAAIQC2gziS/gAAAOEBAAATAAAA&#10;AAAAAAAAAAAAAAAAAABbQ29udGVudF9UeXBlc10ueG1sUEsBAi0AFAAGAAgAAAAhADj9If/WAAAA&#10;lAEAAAsAAAAAAAAAAAAAAAAALwEAAF9yZWxzLy5yZWxzUEsBAi0AFAAGAAgAAAAhAH/UW3x+AgAA&#10;EgYAAA4AAAAAAAAAAAAAAAAALgIAAGRycy9lMm9Eb2MueG1sUEsBAi0AFAAGAAgAAAAhAPsiay/e&#10;AAAACAEAAA8AAAAAAAAAAAAAAAAA2AQAAGRycy9kb3ducmV2LnhtbFBLBQYAAAAABAAEAPMAAADj&#10;BQAAAAA=&#10;">
                      <v:shape id="Graphic 19" o:spid="_x0000_s1027" style="position:absolute;width:63;height:16529;visibility:visible;mso-wrap-style:square;v-text-anchor:top" coordsize="6350,1652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AgivAAAANsAAAAPAAAAZHJzL2Rvd25yZXYueG1sRE9LCsIw&#10;EN0L3iGM4E5TRUSrUUQQdOln425oxrbYTEoSa/X0RhDczeN9Z7luTSUacr60rGA0TEAQZ1aXnCu4&#10;nHeDGQgfkDVWlknBizysV93OElNtn3yk5hRyEUPYp6igCKFOpfRZQQb90NbEkbtZZzBE6HKpHT5j&#10;uKnkOEmm0mDJsaHAmrYFZffTwyjIZ4mZNG+fGd0+xm4zuQbbHJTq99rNAkSgNvzFP/dex/lz+P4S&#10;D5CrDwAAAP//AwBQSwECLQAUAAYACAAAACEA2+H2y+4AAACFAQAAEwAAAAAAAAAAAAAAAAAAAAAA&#10;W0NvbnRlbnRfVHlwZXNdLnhtbFBLAQItABQABgAIAAAAIQBa9CxbvwAAABUBAAALAAAAAAAAAAAA&#10;AAAAAB8BAABfcmVscy8ucmVsc1BLAQItABQABgAIAAAAIQBRsAgivAAAANsAAAAPAAAAAAAAAAAA&#10;AAAAAAcCAABkcnMvZG93bnJldi54bWxQSwUGAAAAAAMAAwC3AAAA8AIAAAAA&#10;" path="m6096,l,,,1652651r6096,l6096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):</w:t>
            </w:r>
          </w:p>
          <w:p w14:paraId="02ECA026" w14:textId="77777777" w:rsidR="009D3097" w:rsidRDefault="009D3097">
            <w:pPr>
              <w:pStyle w:val="TableParagraph"/>
              <w:spacing w:before="5"/>
              <w:rPr>
                <w:sz w:val="20"/>
              </w:rPr>
            </w:pPr>
          </w:p>
          <w:p w14:paraId="4AC88E46" w14:textId="0C39C304" w:rsidR="009D3097" w:rsidRDefault="005022FA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described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populations</w:t>
            </w:r>
          </w:p>
          <w:p w14:paraId="0B06DD51" w14:textId="232298B2" w:rsidR="009D3097" w:rsidRDefault="005022FA">
            <w:pPr>
              <w:pStyle w:val="TableParagraph"/>
              <w:tabs>
                <w:tab w:val="left" w:pos="720"/>
              </w:tabs>
              <w:spacing w:line="264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described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interventions</w:t>
            </w:r>
          </w:p>
          <w:p w14:paraId="2165144A" w14:textId="5C7F6687" w:rsidR="009D3097" w:rsidRDefault="005022FA">
            <w:pPr>
              <w:pStyle w:val="TableParagraph"/>
              <w:tabs>
                <w:tab w:val="left" w:pos="720"/>
              </w:tabs>
              <w:spacing w:line="264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described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comparators</w:t>
            </w:r>
          </w:p>
          <w:p w14:paraId="3DC826A3" w14:textId="2AD5CED4" w:rsidR="009D3097" w:rsidRDefault="005022FA">
            <w:pPr>
              <w:pStyle w:val="TableParagraph"/>
              <w:tabs>
                <w:tab w:val="left" w:pos="720"/>
              </w:tabs>
              <w:spacing w:line="264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described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outcomes</w:t>
            </w:r>
          </w:p>
          <w:p w14:paraId="427F0731" w14:textId="4613CF82" w:rsidR="009D3097" w:rsidRDefault="005022FA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described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research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designs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E43C3AF" w14:textId="77777777" w:rsidR="009D3097" w:rsidRDefault="00BC603B">
            <w:pPr>
              <w:pStyle w:val="TableParagraph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14:paraId="28B6E518" w14:textId="49EE85F7" w:rsidR="009D3097" w:rsidRDefault="005022FA">
            <w:pPr>
              <w:pStyle w:val="TableParagraph"/>
              <w:tabs>
                <w:tab w:val="left" w:pos="852"/>
              </w:tabs>
              <w:spacing w:line="245" w:lineRule="exact"/>
              <w:ind w:left="492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described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population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in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detail</w:t>
            </w:r>
          </w:p>
          <w:p w14:paraId="0B7F9F5E" w14:textId="58038EE6" w:rsidR="009D3097" w:rsidRDefault="005022FA">
            <w:pPr>
              <w:pStyle w:val="TableParagraph"/>
              <w:tabs>
                <w:tab w:val="left" w:pos="852"/>
              </w:tabs>
              <w:spacing w:line="237" w:lineRule="auto"/>
              <w:ind w:left="852" w:right="386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described intervention in detail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(including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doses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where </w:t>
            </w:r>
            <w:r w:rsidR="00BC603B">
              <w:rPr>
                <w:spacing w:val="-2"/>
                <w:sz w:val="20"/>
              </w:rPr>
              <w:t>relevant)</w:t>
            </w:r>
          </w:p>
          <w:p w14:paraId="3A117DDD" w14:textId="30DE4934" w:rsidR="009D3097" w:rsidRDefault="005022FA">
            <w:pPr>
              <w:pStyle w:val="TableParagraph"/>
              <w:tabs>
                <w:tab w:val="left" w:pos="852"/>
              </w:tabs>
              <w:ind w:left="852" w:right="316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described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comparator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in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detail (including doses where </w:t>
            </w:r>
            <w:r w:rsidR="00BC603B">
              <w:rPr>
                <w:spacing w:val="-2"/>
                <w:sz w:val="20"/>
              </w:rPr>
              <w:t>relevant)</w:t>
            </w:r>
          </w:p>
          <w:p w14:paraId="4C166146" w14:textId="29C82B0D" w:rsidR="009D3097" w:rsidRDefault="005022FA">
            <w:pPr>
              <w:pStyle w:val="TableParagraph"/>
              <w:tabs>
                <w:tab w:val="left" w:pos="852"/>
              </w:tabs>
              <w:spacing w:line="245" w:lineRule="exact"/>
              <w:ind w:left="492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described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study’s</w:t>
            </w:r>
            <w:r w:rsidR="00BC603B">
              <w:rPr>
                <w:spacing w:val="-11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setting</w:t>
            </w:r>
          </w:p>
          <w:p w14:paraId="119E9A0B" w14:textId="4A12A33F" w:rsidR="009D3097" w:rsidRDefault="005022FA">
            <w:pPr>
              <w:pStyle w:val="TableParagraph"/>
              <w:tabs>
                <w:tab w:val="left" w:pos="852"/>
              </w:tabs>
              <w:spacing w:line="234" w:lineRule="exact"/>
              <w:ind w:left="492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2"/>
                <w:sz w:val="20"/>
              </w:rPr>
              <w:t>timeframe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for</w:t>
            </w:r>
            <w:r w:rsidR="00BC603B">
              <w:rPr>
                <w:spacing w:val="11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follow-</w:t>
            </w:r>
            <w:r w:rsidR="00BC603B">
              <w:rPr>
                <w:spacing w:val="-5"/>
                <w:sz w:val="20"/>
              </w:rPr>
              <w:t>up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0C8842C9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6276C1A1" w14:textId="432C2136" w:rsidR="009D3097" w:rsidRDefault="00BC603B">
            <w:pPr>
              <w:pStyle w:val="TableParagraph"/>
              <w:tabs>
                <w:tab w:val="left" w:pos="675"/>
              </w:tabs>
              <w:spacing w:before="176" w:line="245" w:lineRule="exact"/>
              <w:ind w:left="31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7984" behindDoc="1" locked="0" layoutInCell="1" allowOverlap="1" wp14:anchorId="7AD132D2" wp14:editId="4697A99C">
                      <wp:simplePos x="0" y="0"/>
                      <wp:positionH relativeFrom="column">
                        <wp:posOffset>1431380</wp:posOffset>
                      </wp:positionH>
                      <wp:positionV relativeFrom="paragraph">
                        <wp:posOffset>-175466</wp:posOffset>
                      </wp:positionV>
                      <wp:extent cx="6350" cy="1652905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652905"/>
                                <a:chOff x="0" y="0"/>
                                <a:chExt cx="6350" cy="1652905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0"/>
                                  <a:ext cx="6350" cy="16529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652905">
                                      <a:moveTo>
                                        <a:pt x="609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652651"/>
                                      </a:lnTo>
                                      <a:lnTo>
                                        <a:pt x="6095" y="1652651"/>
                                      </a:lnTo>
                                      <a:lnTo>
                                        <a:pt x="60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5E0289" id="Group 20" o:spid="_x0000_s1026" style="position:absolute;left:0;text-align:left;margin-left:112.7pt;margin-top:-13.8pt;width:.5pt;height:130.15pt;z-index:-15978496;mso-wrap-distance-left:0;mso-wrap-distance-right:0" coordsize="63,165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amrfQIAABIGAAAOAAAAZHJzL2Uyb0RvYy54bWykVG1r2zAQ/j7YfxD6vjjJSFhNnbL1jUHp&#10;Ck3ZZ0WWX5gsaSclTv/9TufICS0MlmGQT7pHp7vnXi6v9p1mOwW+tabgs8mUM2WkLVtTF/xlfffp&#10;C2c+CFMKbY0q+Kvy/Gr18cNl73I1t43VpQKGRozPe1fwJgSXZ5mXjeqEn1inDCorC50IuIU6K0H0&#10;aL3T2Xw6XWa9hdKBlcp7PL0ZlHxF9qtKyfCjqrwKTBccfQu0Aq2buGarS5HXIFzTyoMb4gwvOtEa&#10;fHQ0dSOCYFto35nqWgnW2ypMpO0yW1WtVBQDRjObvonmHuzWUSx13tdupAmpfcPT2Wbl4+4JWFsW&#10;fI70GNFhjuhZhnskp3d1jph7cM/uCYYIUXyw8pdHdfZWH/f1EbyvoIuXMFC2J9ZfR9bVPjCJh8vP&#10;C3xaomK2XMwvposhKbLBzL27JJvbv13LRD48SY6NjvQOq8sfCfT/R+BzI5yivPhITiJwdiRwqKf5&#10;bKCQUJE/ItTn/kDl2eyMYYpcbn24V5ZYFrsHH4aKLpMkmiTJvUkiYF/EjtDUEYEz7AjgDDtiM5Dv&#10;RIj3YuqiyPqUpuaYpajs7E6tLcFCzNVyerHgLOUY3TwCtDkFYsZPUEmX/o6MDZhYFMsFMYn2EiL9&#10;B+T47D+BqcBPbEptvYpFPQQ9CkQEHp5S7a1uy7tW6xi7h3pzrYHtBHL67TZ+kUa8cgLDikyZj9LG&#10;lq9YOD2OnoL731sBijP93WBpYtwhCZCETRIg6GtL04xoBx/W+58CHHMoFjxgWz3aVKEiTzURgxqx&#10;8aaxX7fBVm0sGPJt8OiwwW4hiQYPhXIYknGyne4JdRzlqz8AAAD//wMAUEsDBBQABgAIAAAAIQA0&#10;Mvcb4QAAAAsBAAAPAAAAZHJzL2Rvd25yZXYueG1sTI9NS8NAEIbvgv9hGcFbu8nWphKzKaWopyLY&#10;CuJtm0yT0OxsyG6T9N87nuxtPh7eeSZbT7YVA/a+caQhnkcgkApXNlRp+Dq8zZ5B+GCoNK0j1HBF&#10;D+v8/i4zaelG+sRhHyrBIeRTo6EOoUul9EWN1vi565B4d3K9NYHbvpJlb0YOt61UUZRIaxriC7Xp&#10;cFtjcd5frIb30YybRfw67M6n7fXnsPz43sWo9ePDtHkBEXAK/zD86bM65Ox0dBcqvWg1KLV8YlTD&#10;TK0SEEwolfDkyMVCrUDmmbz9If8FAAD//wMAUEsBAi0AFAAGAAgAAAAhALaDOJL+AAAA4QEAABMA&#10;AAAAAAAAAAAAAAAAAAAAAFtDb250ZW50X1R5cGVzXS54bWxQSwECLQAUAAYACAAAACEAOP0h/9YA&#10;AACUAQAACwAAAAAAAAAAAAAAAAAvAQAAX3JlbHMvLnJlbHNQSwECLQAUAAYACAAAACEAYKmpq30C&#10;AAASBgAADgAAAAAAAAAAAAAAAAAuAgAAZHJzL2Uyb0RvYy54bWxQSwECLQAUAAYACAAAACEANDL3&#10;G+EAAAALAQAADwAAAAAAAAAAAAAAAADXBAAAZHJzL2Rvd25yZXYueG1sUEsFBgAAAAAEAAQA8wAA&#10;AOUFAAAAAA==&#10;">
                      <v:shape id="Graphic 21" o:spid="_x0000_s1027" style="position:absolute;width:63;height:16529;visibility:visible;mso-wrap-style:square;v-text-anchor:top" coordsize="6350,1652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s6ZvgAAANsAAAAPAAAAZHJzL2Rvd25yZXYueG1sRI/NCsIw&#10;EITvgu8QVvCmqUVEqlFEEPToz8Xb0qxtsdmUJNbq0xtB8DjMzDfMct2ZWrTkfGVZwWScgCDOra64&#10;UHA570ZzED4ga6wtk4IXeViv+r0lZto++UjtKRQiQthnqKAMocmk9HlJBv3YNsTRu1lnMETpCqkd&#10;PiPc1DJNkpk0WHFcKLGhbUn5/fQwCop5Yqbt2+dGd4/UbabXYNuDUsNBt1mACNSFf/jX3msF6QS+&#10;X+IPkKsPAAAA//8DAFBLAQItABQABgAIAAAAIQDb4fbL7gAAAIUBAAATAAAAAAAAAAAAAAAAAAAA&#10;AABbQ29udGVudF9UeXBlc10ueG1sUEsBAi0AFAAGAAgAAAAhAFr0LFu/AAAAFQEAAAsAAAAAAAAA&#10;AAAAAAAAHwEAAF9yZWxzLy5yZWxzUEsBAi0AFAAGAAgAAAAhAGGqzpm+AAAA2wAAAA8AAAAAAAAA&#10;AAAAAAAABwIAAGRycy9kb3ducmV2LnhtbFBLBQYAAAAAAwADALcAAADyAgAAAAA=&#10;" path="m6095,l,,,1652651r6095,l6095,xe" fillcolor="#bebebe" stroked="f">
                        <v:path arrowok="t"/>
                      </v:shape>
                    </v:group>
                  </w:pict>
                </mc:Fallback>
              </mc:AlternateContent>
            </w:r>
            <w:r w:rsidR="005022FA">
              <w:rPr>
                <w:rFonts w:ascii="Symbol" w:hAnsi="Symbol"/>
                <w:spacing w:val="-10"/>
                <w:sz w:val="20"/>
              </w:rPr>
              <w:sym w:font="Wingdings 2" w:char="F052"/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Yes</w:t>
            </w:r>
          </w:p>
          <w:p w14:paraId="00EF2891" w14:textId="77777777" w:rsidR="009D3097" w:rsidRDefault="00BC603B">
            <w:pPr>
              <w:pStyle w:val="TableParagraph"/>
              <w:tabs>
                <w:tab w:val="left" w:pos="675"/>
              </w:tabs>
              <w:spacing w:line="242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71F3E571" w14:textId="77777777" w:rsidR="009D3097" w:rsidRDefault="00BC603B">
            <w:pPr>
              <w:pStyle w:val="TableParagraph"/>
              <w:tabs>
                <w:tab w:val="left" w:pos="675"/>
              </w:tabs>
              <w:spacing w:line="243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</w:tr>
      <w:tr w:rsidR="009D3097" w14:paraId="00A8311B" w14:textId="77777777">
        <w:trPr>
          <w:trHeight w:val="638"/>
        </w:trPr>
        <w:tc>
          <w:tcPr>
            <w:tcW w:w="9583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45DE6A7E" w14:textId="77777777" w:rsidR="009D3097" w:rsidRDefault="00BC603B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3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use 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echnique for assess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isk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>)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 individual studies that were included in the review?</w:t>
            </w:r>
          </w:p>
        </w:tc>
      </w:tr>
      <w:tr w:rsidR="009D3097" w14:paraId="569EE18B" w14:textId="77777777">
        <w:trPr>
          <w:trHeight w:val="2136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4F70774E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289DC268" w14:textId="77777777" w:rsidR="009D3097" w:rsidRDefault="00BC603B"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8496" behindDoc="1" locked="0" layoutInCell="1" allowOverlap="1" wp14:anchorId="4352A14F" wp14:editId="54033328">
                      <wp:simplePos x="0" y="0"/>
                      <wp:positionH relativeFrom="column">
                        <wp:posOffset>-73152</wp:posOffset>
                      </wp:positionH>
                      <wp:positionV relativeFrom="paragraph">
                        <wp:posOffset>-126</wp:posOffset>
                      </wp:positionV>
                      <wp:extent cx="5951855" cy="256476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51855" cy="2564765"/>
                                <a:chOff x="0" y="0"/>
                                <a:chExt cx="5951855" cy="2564765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5951855" cy="25647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51855" h="2564765">
                                      <a:moveTo>
                                        <a:pt x="6096" y="1356626"/>
                                      </a:moveTo>
                                      <a:lnTo>
                                        <a:pt x="0" y="1356626"/>
                                      </a:lnTo>
                                      <a:lnTo>
                                        <a:pt x="0" y="1362710"/>
                                      </a:lnTo>
                                      <a:lnTo>
                                        <a:pt x="6096" y="1362710"/>
                                      </a:lnTo>
                                      <a:lnTo>
                                        <a:pt x="6096" y="1356626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356614"/>
                                      </a:lnTo>
                                      <a:lnTo>
                                        <a:pt x="6096" y="1356614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2244217" y="2558161"/>
                                      </a:moveTo>
                                      <a:lnTo>
                                        <a:pt x="12192" y="2558161"/>
                                      </a:lnTo>
                                      <a:lnTo>
                                        <a:pt x="6096" y="2558161"/>
                                      </a:lnTo>
                                      <a:lnTo>
                                        <a:pt x="6096" y="1362735"/>
                                      </a:lnTo>
                                      <a:lnTo>
                                        <a:pt x="0" y="1362735"/>
                                      </a:lnTo>
                                      <a:lnTo>
                                        <a:pt x="0" y="2558161"/>
                                      </a:lnTo>
                                      <a:lnTo>
                                        <a:pt x="0" y="2564257"/>
                                      </a:lnTo>
                                      <a:lnTo>
                                        <a:pt x="6096" y="2564257"/>
                                      </a:lnTo>
                                      <a:lnTo>
                                        <a:pt x="12192" y="2564257"/>
                                      </a:lnTo>
                                      <a:lnTo>
                                        <a:pt x="2244217" y="2564257"/>
                                      </a:lnTo>
                                      <a:lnTo>
                                        <a:pt x="2244217" y="2558161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5951791" y="1362735"/>
                                      </a:moveTo>
                                      <a:lnTo>
                                        <a:pt x="5945708" y="1362735"/>
                                      </a:lnTo>
                                      <a:lnTo>
                                        <a:pt x="5945708" y="2558161"/>
                                      </a:lnTo>
                                      <a:lnTo>
                                        <a:pt x="4418025" y="2558161"/>
                                      </a:lnTo>
                                      <a:lnTo>
                                        <a:pt x="4412056" y="2558161"/>
                                      </a:lnTo>
                                      <a:lnTo>
                                        <a:pt x="4411929" y="2558161"/>
                                      </a:lnTo>
                                      <a:lnTo>
                                        <a:pt x="2250389" y="2558161"/>
                                      </a:lnTo>
                                      <a:lnTo>
                                        <a:pt x="2244293" y="2558161"/>
                                      </a:lnTo>
                                      <a:lnTo>
                                        <a:pt x="2244293" y="2564257"/>
                                      </a:lnTo>
                                      <a:lnTo>
                                        <a:pt x="5951791" y="2564257"/>
                                      </a:lnTo>
                                      <a:lnTo>
                                        <a:pt x="5951791" y="2558161"/>
                                      </a:lnTo>
                                      <a:lnTo>
                                        <a:pt x="5951791" y="1362735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5951791" y="0"/>
                                      </a:moveTo>
                                      <a:lnTo>
                                        <a:pt x="5945708" y="0"/>
                                      </a:lnTo>
                                      <a:lnTo>
                                        <a:pt x="5945708" y="1356614"/>
                                      </a:lnTo>
                                      <a:lnTo>
                                        <a:pt x="5951791" y="1356614"/>
                                      </a:lnTo>
                                      <a:lnTo>
                                        <a:pt x="595179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3C1BFD" id="Group 22" o:spid="_x0000_s1026" style="position:absolute;left:0;text-align:left;margin-left:-5.75pt;margin-top:0;width:468.65pt;height:201.95pt;z-index:-15977984;mso-wrap-distance-left:0;mso-wrap-distance-right:0" coordsize="59518,256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vKghQMAAOQMAAAOAAAAZHJzL2Uyb0RvYy54bWysV1FvmzAQfp+0/2D5fQWcQBLUdNrarZo0&#10;dZXWac+OMQENsGc7If33O5s4ocm6kLWKhM/483H33fl8uXy/qSu05kqXopnj6CLEiDdMZGWznOMf&#10;D5/fTTHShjYZrUTD5/iRa/z+6u2by1amnIhCVBlXCJQ0Om3lHBfGyDQINCt4TfWFkLyBxVyomhqY&#10;qmWQKdqC9roKSBgmQStUJpVgXGt4e9Mt4iunP885M9/yXHODqjkG24x7Kvdc2GdwdUnTpaKyKNnW&#10;DPofVtS0bOCjO1U31FC0UuWRqrpkSmiRmwsm6kDkecm48wG8icIDb26VWEnnyzJtl3JHE1B7wNN/&#10;q2V363uFymyOCcGooTXEyH0WwRzIaeUyBcytkt/lveo8BPGrYL80LAeH63a+3IM3uartJnAUbRzr&#10;jzvW+cYgBi/jWRxN4xgjBmskTsaTJO7iwgoI3tE+Vnw6sTOgafdhZ97OnFZCjuk9jfplNH4vqOQu&#10;OtpS5Gkc7WnssoqMOiIdyrLoaNWp3hL6Eo52ntKUrbS55cLRTddftelSO/MSLbzENo0XFRwQezQq&#10;dzQMRnA0FEZwNBZdCCQ1dp+NoRVR24tXsQ+XXa/Fmj8IhzQ2aEk4SzCCmEajOElIYhWCvXtY1fTh&#10;cDqPsB7hR+kUe2RCJpE7waDVI/zYIXsmnAXu2+s1skpo3rlgmXgRI97qf3PhUd4CPz5lAWyNxltu&#10;PcKPRyycAT78+iv4T8h4TKKJCzSJ42mURCeSIiLRDOqSKwx9vHfQjweOPlXuQX48AEcjyI2RKznP&#10;JlIv5QYhhxjQ6bQFj8STYQEcAu5Tdlr105Cci/9bSF4hT+yNMJlF24LQj85zByaejeNJCL2GKyH9&#10;HT7ofuyC38cPidV4HE1DAnfUwEwEPAnjrvwN1A+JPhusn5A4HE3PwcPJm8HVNNB+lxY7/Om06Eds&#10;SJI+xf8tjQ7j9VxGeNwrp52vfkMSzmO9KX48TjV3E56o1n1qzsUfWnJEChS43Y0Ocr9n0KIqs89l&#10;VdmbTavl4rpSaE2hOfj4yf62FaoHg+7KdzFWWojsEZqgFprpOda/V1RxjKovDbRZUOqMF5QXFl5Q&#10;proWrj93l6rS5mHzkyqJJIhzbKBRvBO+26Kpb26sLzus3dmIDysj8tJ2Ps62zqLtBDq/bb8KrbTr&#10;RLZtv+3V+3OH2v85ufoDAAD//wMAUEsDBBQABgAIAAAAIQA7ev/W3wAAAAgBAAAPAAAAZHJzL2Rv&#10;d25yZXYueG1sTI9BS8NAEIXvgv9hGcFbu9nWiI2ZlFLUUxFsBfG2zU6T0OxuyG6T9N87nvQ4vMeb&#10;78vXk23FQH1ovENQ8wQEudKbxlUIn4fX2ROIELUzuvWOEK4UYF3c3uQ6M350HzTsYyV4xIVMI9Qx&#10;dpmUoazJ6jD3HTnOTr63OvLZV9L0euRx28pFkjxKqxvHH2rd0bam8ry/WIS3UY+bpXoZdufT9vp9&#10;SN+/dooQ7++mzTOISFP8K8MvPqNDwUxHf3EmiBZhplTKVQQ24ni1SNnkiPCQLFcgi1z+Fyh+AAAA&#10;//8DAFBLAQItABQABgAIAAAAIQC2gziS/gAAAOEBAAATAAAAAAAAAAAAAAAAAAAAAABbQ29udGVu&#10;dF9UeXBlc10ueG1sUEsBAi0AFAAGAAgAAAAhADj9If/WAAAAlAEAAAsAAAAAAAAAAAAAAAAALwEA&#10;AF9yZWxzLy5yZWxzUEsBAi0AFAAGAAgAAAAhAH9C8qCFAwAA5AwAAA4AAAAAAAAAAAAAAAAALgIA&#10;AGRycy9lMm9Eb2MueG1sUEsBAi0AFAAGAAgAAAAhADt6/9bfAAAACAEAAA8AAAAAAAAAAAAAAAAA&#10;3wUAAGRycy9kb3ducmV2LnhtbFBLBQYAAAAABAAEAPMAAADrBgAAAAA=&#10;">
                      <v:shape id="Graphic 23" o:spid="_x0000_s1027" style="position:absolute;width:59518;height:25647;visibility:visible;mso-wrap-style:square;v-text-anchor:top" coordsize="5951855,2564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uAcxAAAANsAAAAPAAAAZHJzL2Rvd25yZXYueG1sRI9BawIx&#10;FITvBf9DeEJvNdutFFmNSxGkrXiosdDrc/O6Wbp5WTaprv/eCILHYWa+YRbl4FpxpD40nhU8TzIQ&#10;xJU3DdcKvvfrpxmIEJENtp5JwZkClMvRwwIL40+8o6OOtUgQDgUqsDF2hZShsuQwTHxHnLxf3zuM&#10;Sfa1ND2eEty1Ms+yV+mw4bRgsaOVpepP/zsF0lfD/nOrO+13m593e5i2X3qq1ON4eJuDiDTEe/jW&#10;/jAK8he4fkk/QC4vAAAA//8DAFBLAQItABQABgAIAAAAIQDb4fbL7gAAAIUBAAATAAAAAAAAAAAA&#10;AAAAAAAAAABbQ29udGVudF9UeXBlc10ueG1sUEsBAi0AFAAGAAgAAAAhAFr0LFu/AAAAFQEAAAsA&#10;AAAAAAAAAAAAAAAAHwEAAF9yZWxzLy5yZWxzUEsBAi0AFAAGAAgAAAAhAA/O4BzEAAAA2wAAAA8A&#10;AAAAAAAAAAAAAAAABwIAAGRycy9kb3ducmV2LnhtbFBLBQYAAAAAAwADALcAAAD4AgAAAAA=&#10;" path="m6096,1356626r-6096,l,1362710r6096,l6096,1356626xem6096,l,,,1356614r6096,l6096,xem2244217,2558161r-2232025,l6096,2558161r,-1195426l,1362735,,2558161r,6096l6096,2564257r6096,l2244217,2564257r,-6096xem5951791,1362735r-6083,l5945708,2558161r-1527683,l4412056,2558161r-127,l2250389,2558161r-6096,l2244293,2564257r3707498,l5951791,2558161r,-1195426xem5951791,r-6083,l5945708,1356614r6083,l5951791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4"/>
                <w:sz w:val="20"/>
              </w:rPr>
              <w:t>RCTs</w:t>
            </w:r>
          </w:p>
          <w:p w14:paraId="4737D145" w14:textId="77777777" w:rsidR="009D3097" w:rsidRDefault="00BC603B">
            <w:pPr>
              <w:pStyle w:val="TableParagraph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rom</w:t>
            </w:r>
          </w:p>
          <w:p w14:paraId="43641477" w14:textId="76C27690" w:rsidR="009D3097" w:rsidRDefault="00452693">
            <w:pPr>
              <w:pStyle w:val="TableParagraph"/>
              <w:tabs>
                <w:tab w:val="left" w:pos="720"/>
              </w:tabs>
              <w:spacing w:before="3" w:line="267" w:lineRule="exact"/>
              <w:ind w:left="359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unconcealed</w:t>
            </w:r>
            <w:r w:rsidR="00BC603B">
              <w:rPr>
                <w:spacing w:val="-15"/>
                <w:sz w:val="20"/>
              </w:rPr>
              <w:t xml:space="preserve"> </w:t>
            </w:r>
            <w:r w:rsidR="00BC603B">
              <w:rPr>
                <w:sz w:val="20"/>
              </w:rPr>
              <w:t>allocation,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i/>
                <w:spacing w:val="-5"/>
                <w:sz w:val="20"/>
              </w:rPr>
              <w:t>and</w:t>
            </w:r>
          </w:p>
          <w:p w14:paraId="7171EF3F" w14:textId="6E58F308" w:rsidR="009D3097" w:rsidRDefault="00452693">
            <w:pPr>
              <w:pStyle w:val="TableParagraph"/>
              <w:tabs>
                <w:tab w:val="left" w:pos="720"/>
              </w:tabs>
              <w:spacing w:line="237" w:lineRule="auto"/>
              <w:ind w:left="720" w:right="168" w:hanging="361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lack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of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blinding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of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patients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and assessors when assessing outcomes (unnecessary for objective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outcomes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such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as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all-</w:t>
            </w:r>
          </w:p>
          <w:p w14:paraId="3AF431CF" w14:textId="77777777" w:rsidR="009D3097" w:rsidRDefault="00BC603B"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tality)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452797A8" w14:textId="77777777" w:rsidR="009D3097" w:rsidRDefault="009D3097">
            <w:pPr>
              <w:pStyle w:val="TableParagraph"/>
              <w:rPr>
                <w:sz w:val="20"/>
              </w:rPr>
            </w:pPr>
          </w:p>
          <w:p w14:paraId="1AF1F07C" w14:textId="77777777" w:rsidR="009D3097" w:rsidRDefault="00BC603B">
            <w:pPr>
              <w:pStyle w:val="TableParagraph"/>
              <w:ind w:left="132" w:right="36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om:</w:t>
            </w:r>
          </w:p>
          <w:p w14:paraId="4EA38077" w14:textId="241557DC" w:rsidR="009D3097" w:rsidRDefault="00452693">
            <w:pPr>
              <w:pStyle w:val="TableParagraph"/>
              <w:tabs>
                <w:tab w:val="left" w:pos="852"/>
              </w:tabs>
              <w:spacing w:before="2"/>
              <w:ind w:left="852" w:right="457" w:hanging="360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allocation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sequence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that</w:t>
            </w:r>
            <w:r w:rsidR="00BC603B">
              <w:rPr>
                <w:spacing w:val="-11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was not truly random, </w:t>
            </w:r>
            <w:r w:rsidR="00BC603B">
              <w:rPr>
                <w:i/>
                <w:sz w:val="20"/>
              </w:rPr>
              <w:t>and</w:t>
            </w:r>
          </w:p>
          <w:p w14:paraId="718430A4" w14:textId="427318D2" w:rsidR="009D3097" w:rsidRDefault="00452693">
            <w:pPr>
              <w:pStyle w:val="TableParagraph"/>
              <w:tabs>
                <w:tab w:val="left" w:pos="852"/>
              </w:tabs>
              <w:spacing w:before="2" w:line="237" w:lineRule="auto"/>
              <w:ind w:left="852" w:right="30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selection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z w:val="20"/>
              </w:rPr>
              <w:t>of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reported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result from among multiple measurements</w:t>
            </w:r>
            <w:r w:rsidR="00BC603B">
              <w:rPr>
                <w:spacing w:val="-11"/>
                <w:sz w:val="20"/>
              </w:rPr>
              <w:t xml:space="preserve"> </w:t>
            </w:r>
            <w:r w:rsidR="00BC603B">
              <w:rPr>
                <w:sz w:val="20"/>
              </w:rPr>
              <w:t>or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analyses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of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>a specified outcome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774AF47E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11927BCA" w14:textId="77777777" w:rsidR="009D3097" w:rsidRDefault="009D3097">
            <w:pPr>
              <w:pStyle w:val="TableParagraph"/>
              <w:spacing w:before="3"/>
              <w:rPr>
                <w:sz w:val="35"/>
              </w:rPr>
            </w:pPr>
          </w:p>
          <w:p w14:paraId="3BA3AB28" w14:textId="1A22D489" w:rsidR="009D3097" w:rsidRDefault="00452693">
            <w:pPr>
              <w:pStyle w:val="TableParagraph"/>
              <w:tabs>
                <w:tab w:val="left" w:pos="675"/>
              </w:tabs>
              <w:spacing w:before="1"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10E9EEE8" w14:textId="77777777" w:rsidR="009D3097" w:rsidRDefault="00BC603B">
            <w:pPr>
              <w:pStyle w:val="TableParagraph"/>
              <w:tabs>
                <w:tab w:val="left" w:pos="675"/>
              </w:tabs>
              <w:spacing w:line="242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797EF7CB" w14:textId="77777777" w:rsidR="009D3097" w:rsidRDefault="00BC603B">
            <w:pPr>
              <w:pStyle w:val="TableParagraph"/>
              <w:tabs>
                <w:tab w:val="left" w:pos="675"/>
              </w:tabs>
              <w:spacing w:line="242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16F52BD2" w14:textId="77777777" w:rsidR="009D3097" w:rsidRDefault="00BC603B">
            <w:pPr>
              <w:pStyle w:val="TableParagraph"/>
              <w:tabs>
                <w:tab w:val="left" w:pos="675"/>
              </w:tabs>
              <w:ind w:left="675" w:right="597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Inclu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nly </w:t>
            </w:r>
            <w:r>
              <w:rPr>
                <w:spacing w:val="-4"/>
                <w:sz w:val="20"/>
              </w:rPr>
              <w:t>NRSI</w:t>
            </w:r>
          </w:p>
        </w:tc>
      </w:tr>
      <w:tr w:rsidR="009D3097" w14:paraId="28A75905" w14:textId="77777777">
        <w:trPr>
          <w:trHeight w:val="2280"/>
        </w:trPr>
        <w:tc>
          <w:tcPr>
            <w:tcW w:w="221" w:type="dxa"/>
            <w:tcBorders>
              <w:top w:val="single" w:sz="4" w:space="0" w:color="BEBEBE"/>
              <w:bottom w:val="nil"/>
              <w:right w:val="nil"/>
            </w:tcBorders>
          </w:tcPr>
          <w:p w14:paraId="283F6B90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240E3387" w14:textId="77777777" w:rsidR="009D3097" w:rsidRDefault="00BC603B">
            <w:pPr>
              <w:pStyle w:val="TableParagraph"/>
              <w:spacing w:before="1" w:line="225" w:lineRule="exact"/>
              <w:ind w:left="-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RSI</w:t>
            </w:r>
          </w:p>
          <w:p w14:paraId="4FDB8F12" w14:textId="77777777" w:rsidR="009D3097" w:rsidRDefault="00BC603B">
            <w:pPr>
              <w:pStyle w:val="TableParagraph"/>
              <w:ind w:left="-1" w:right="20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assessed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14:paraId="350C74E4" w14:textId="77777777" w:rsidR="009D3097" w:rsidRDefault="00BC603B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founding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39ED1004" w14:textId="77777777" w:rsidR="009D3097" w:rsidRDefault="00BC603B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bias</w:t>
            </w:r>
          </w:p>
          <w:p w14:paraId="568C4457" w14:textId="77777777" w:rsidR="009D3097" w:rsidRDefault="009D3097">
            <w:pPr>
              <w:pStyle w:val="TableParagraph"/>
              <w:rPr>
                <w:sz w:val="26"/>
              </w:rPr>
            </w:pPr>
          </w:p>
          <w:p w14:paraId="5E26A41B" w14:textId="77777777" w:rsidR="009D3097" w:rsidRDefault="009D3097">
            <w:pPr>
              <w:pStyle w:val="TableParagraph"/>
              <w:rPr>
                <w:sz w:val="26"/>
              </w:rPr>
            </w:pPr>
          </w:p>
          <w:p w14:paraId="0B728C3C" w14:textId="77777777" w:rsidR="009D3097" w:rsidRDefault="00BC603B"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</w:t>
            </w:r>
            <w:r>
              <w:rPr>
                <w:b/>
                <w:color w:val="1F487C"/>
                <w:spacing w:val="50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Did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view</w:t>
            </w:r>
            <w:r>
              <w:rPr>
                <w:b/>
                <w:color w:val="365F91"/>
                <w:spacing w:val="-7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authors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port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pacing w:val="-10"/>
                <w:sz w:val="20"/>
              </w:rPr>
              <w:t>o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447A86E7" w14:textId="77777777" w:rsidR="009D3097" w:rsidRDefault="009D3097">
            <w:pPr>
              <w:pStyle w:val="TableParagraph"/>
              <w:spacing w:before="6"/>
              <w:rPr>
                <w:sz w:val="20"/>
              </w:rPr>
            </w:pPr>
          </w:p>
          <w:p w14:paraId="2B963319" w14:textId="77777777" w:rsidR="009D3097" w:rsidRDefault="00BC603B"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14:paraId="3C32FE21" w14:textId="77777777" w:rsidR="009D3097" w:rsidRDefault="00BC603B">
            <w:pPr>
              <w:pStyle w:val="TableParagraph"/>
              <w:tabs>
                <w:tab w:val="left" w:pos="852"/>
              </w:tabs>
              <w:ind w:left="852" w:right="379" w:hanging="360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methods used to ascertain exposur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0B4C0CBC" w14:textId="77777777" w:rsidR="009D3097" w:rsidRDefault="00BC603B">
            <w:pPr>
              <w:pStyle w:val="TableParagraph"/>
              <w:tabs>
                <w:tab w:val="left" w:pos="852"/>
              </w:tabs>
              <w:ind w:left="852" w:right="30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se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 from among multiple measureme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specified outcome</w:t>
            </w:r>
          </w:p>
          <w:p w14:paraId="7F914C7A" w14:textId="77777777" w:rsidR="009D3097" w:rsidRDefault="00BC603B"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</w:t>
            </w:r>
            <w:r>
              <w:rPr>
                <w:b/>
                <w:color w:val="365F91"/>
                <w:spacing w:val="-6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ources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f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unding</w:t>
            </w:r>
            <w:r>
              <w:rPr>
                <w:b/>
                <w:color w:val="365F91"/>
                <w:spacing w:val="-4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or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tudies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proofErr w:type="spellStart"/>
            <w:r>
              <w:rPr>
                <w:b/>
                <w:color w:val="365F91"/>
                <w:spacing w:val="-5"/>
                <w:sz w:val="20"/>
              </w:rPr>
              <w:t>inc</w:t>
            </w:r>
            <w:proofErr w:type="spellEnd"/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042FEFC4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3E0DE707" w14:textId="77777777" w:rsidR="009D3097" w:rsidRDefault="00BC603B">
            <w:pPr>
              <w:pStyle w:val="TableParagraph"/>
              <w:tabs>
                <w:tab w:val="left" w:pos="675"/>
              </w:tabs>
              <w:spacing w:before="176"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Yes</w:t>
            </w:r>
          </w:p>
          <w:p w14:paraId="3664D38E" w14:textId="77777777" w:rsidR="009D3097" w:rsidRDefault="00BC603B">
            <w:pPr>
              <w:pStyle w:val="TableParagraph"/>
              <w:tabs>
                <w:tab w:val="left" w:pos="675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5514CA86" w14:textId="77777777" w:rsidR="009D3097" w:rsidRDefault="00BC603B">
            <w:pPr>
              <w:pStyle w:val="TableParagraph"/>
              <w:tabs>
                <w:tab w:val="left" w:pos="675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19AA4BA7" w14:textId="73479F16" w:rsidR="009D3097" w:rsidRDefault="0044742B">
            <w:pPr>
              <w:pStyle w:val="TableParagraph"/>
              <w:tabs>
                <w:tab w:val="left" w:pos="675"/>
              </w:tabs>
              <w:ind w:left="675" w:right="597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Includes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only </w:t>
            </w:r>
            <w:r w:rsidR="00BC603B">
              <w:rPr>
                <w:spacing w:val="-4"/>
                <w:sz w:val="20"/>
              </w:rPr>
              <w:t>RCTs</w:t>
            </w:r>
          </w:p>
          <w:p w14:paraId="3524F865" w14:textId="77777777" w:rsidR="009D3097" w:rsidRDefault="009D3097">
            <w:pPr>
              <w:pStyle w:val="TableParagraph"/>
              <w:spacing w:before="8"/>
              <w:rPr>
                <w:sz w:val="26"/>
              </w:rPr>
            </w:pPr>
          </w:p>
          <w:p w14:paraId="665A1368" w14:textId="77777777" w:rsidR="009D3097" w:rsidRDefault="00BC603B"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proofErr w:type="spellStart"/>
            <w:r>
              <w:rPr>
                <w:b/>
                <w:color w:val="365F91"/>
                <w:sz w:val="20"/>
              </w:rPr>
              <w:t>luded</w:t>
            </w:r>
            <w:proofErr w:type="spellEnd"/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in</w:t>
            </w:r>
            <w:r>
              <w:rPr>
                <w:b/>
                <w:color w:val="365F91"/>
                <w:spacing w:val="-7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pacing w:val="-2"/>
                <w:sz w:val="20"/>
              </w:rPr>
              <w:t>review?</w:t>
            </w:r>
          </w:p>
        </w:tc>
      </w:tr>
      <w:tr w:rsidR="009D3097" w14:paraId="0446EB51" w14:textId="77777777">
        <w:trPr>
          <w:trHeight w:val="1185"/>
        </w:trPr>
        <w:tc>
          <w:tcPr>
            <w:tcW w:w="221" w:type="dxa"/>
            <w:tcBorders>
              <w:top w:val="nil"/>
              <w:bottom w:val="single" w:sz="8" w:space="0" w:color="000000"/>
              <w:right w:val="single" w:sz="4" w:space="0" w:color="BEBEBE"/>
            </w:tcBorders>
          </w:tcPr>
          <w:p w14:paraId="370EDF4C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top w:val="single" w:sz="4" w:space="0" w:color="BEBEBE"/>
              <w:left w:val="single" w:sz="4" w:space="0" w:color="BEBEBE"/>
              <w:bottom w:val="single" w:sz="8" w:space="0" w:color="000000"/>
            </w:tcBorders>
          </w:tcPr>
          <w:p w14:paraId="50992F37" w14:textId="77777777" w:rsidR="009D3097" w:rsidRDefault="00BC603B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5"/>
                <w:sz w:val="20"/>
              </w:rPr>
              <w:t>Yes</w:t>
            </w:r>
          </w:p>
          <w:p w14:paraId="1FB52B32" w14:textId="06AE9F2A" w:rsidR="009D3097" w:rsidRDefault="00BC603B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Must have reported on the sources of funding for individual studies included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spacing w:val="-10"/>
                <w:position w:val="2"/>
                <w:sz w:val="20"/>
              </w:rPr>
              <w:t></w:t>
            </w:r>
            <w:r>
              <w:rPr>
                <w:position w:val="2"/>
                <w:sz w:val="20"/>
              </w:rPr>
              <w:tab/>
            </w:r>
            <w:r>
              <w:rPr>
                <w:spacing w:val="-4"/>
                <w:position w:val="2"/>
                <w:sz w:val="20"/>
              </w:rPr>
              <w:t xml:space="preserve">Yes </w:t>
            </w:r>
            <w:r>
              <w:rPr>
                <w:sz w:val="20"/>
              </w:rPr>
              <w:t>in the review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Note: Reporting that the reviewers looked for this information</w:t>
            </w:r>
            <w:r>
              <w:rPr>
                <w:sz w:val="20"/>
              </w:rPr>
              <w:tab/>
            </w:r>
            <w:r w:rsidR="0044742B">
              <w:rPr>
                <w:rFonts w:ascii="Symbol" w:hAnsi="Symbol"/>
                <w:spacing w:val="-10"/>
                <w:sz w:val="20"/>
              </w:rPr>
              <w:sym w:font="Wingdings 2" w:char="F052"/>
            </w:r>
            <w:r>
              <w:rPr>
                <w:sz w:val="20"/>
              </w:rPr>
              <w:tab/>
            </w:r>
            <w:r>
              <w:rPr>
                <w:spacing w:val="-6"/>
                <w:sz w:val="20"/>
              </w:rPr>
              <w:t xml:space="preserve">No </w:t>
            </w:r>
            <w:r>
              <w:rPr>
                <w:sz w:val="20"/>
              </w:rPr>
              <w:t>but it was not reported by study authors also qualifies</w:t>
            </w:r>
          </w:p>
        </w:tc>
      </w:tr>
    </w:tbl>
    <w:p w14:paraId="2FBE4736" w14:textId="77777777" w:rsidR="009D3097" w:rsidRDefault="009D3097">
      <w:pPr>
        <w:spacing w:line="228" w:lineRule="auto"/>
        <w:rPr>
          <w:sz w:val="20"/>
        </w:rPr>
        <w:sectPr w:rsidR="009D3097">
          <w:pgSz w:w="12240" w:h="15840"/>
          <w:pgMar w:top="1520" w:right="1220" w:bottom="280" w:left="1220" w:header="723" w:footer="0" w:gutter="0"/>
          <w:cols w:space="720"/>
        </w:sectPr>
      </w:pPr>
    </w:p>
    <w:p w14:paraId="31BEB2B7" w14:textId="77777777" w:rsidR="009D3097" w:rsidRDefault="00BC603B">
      <w:pPr>
        <w:spacing w:before="1"/>
        <w:rPr>
          <w:sz w:val="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33760" behindDoc="0" locked="0" layoutInCell="1" allowOverlap="1" wp14:anchorId="19CE6F1C" wp14:editId="1F893607">
                <wp:simplePos x="0" y="0"/>
                <wp:positionH relativeFrom="page">
                  <wp:posOffset>841552</wp:posOffset>
                </wp:positionH>
                <wp:positionV relativeFrom="page">
                  <wp:posOffset>981710</wp:posOffset>
                </wp:positionV>
                <wp:extent cx="6092190" cy="15240"/>
                <wp:effectExtent l="0" t="0" r="0" b="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92190" cy="15240"/>
                          <a:chOff x="0" y="0"/>
                          <a:chExt cx="6092190" cy="15240"/>
                        </a:xfrm>
                      </wpg:grpSpPr>
                      <wps:wsp>
                        <wps:cNvPr id="25" name="Graphic 25"/>
                        <wps:cNvSpPr/>
                        <wps:spPr>
                          <a:xfrm>
                            <a:off x="73152" y="9144"/>
                            <a:ext cx="59461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6140" h="6350">
                                <a:moveTo>
                                  <a:pt x="59457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945758" y="6096"/>
                                </a:lnTo>
                                <a:lnTo>
                                  <a:pt x="59457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0" y="0"/>
                            <a:ext cx="609219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2190" h="6350">
                                <a:moveTo>
                                  <a:pt x="6092012" y="0"/>
                                </a:moveTo>
                                <a:lnTo>
                                  <a:pt x="6085967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85916" y="6096"/>
                                </a:lnTo>
                                <a:lnTo>
                                  <a:pt x="6092012" y="6096"/>
                                </a:lnTo>
                                <a:lnTo>
                                  <a:pt x="60920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52ED88" id="Group 24" o:spid="_x0000_s1026" style="position:absolute;left:0;text-align:left;margin-left:66.25pt;margin-top:77.3pt;width:479.7pt;height:1.2pt;z-index:15733760;mso-wrap-distance-left:0;mso-wrap-distance-right:0;mso-position-horizontal-relative:page;mso-position-vertical-relative:page" coordsize="6092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m2YBQMAAAAKAAAOAAAAZHJzL2Uyb0RvYy54bWzcVm1v0zAQ/o7Ef7D8nSXpmmyNlk6wNyFN&#10;Y9KG+Ow6zotIYmO7TffvOV/qtHRibAOBRCsl5975Xp67x/XJ6bptyEpoU8suo9FBSInouMzrrszo&#10;5/vLd8eUGMu6nDWyExl9EIaezt++OelVKiaykk0uNAEnnUl7ldHKWpUGgeGVaJk5kEp0oCykbpmF&#10;pS6DXLMevLdNMAnDJOilzpWWXBgDv54PSjpH/0UhuP1UFEZY0mQUcrP41PhcuGcwP2FpqZmqar5J&#10;g70ii5bVHQQdXZ0zy8hS149ctTXX0sjCHnDZBrIoai6wBqgmCvequdJyqbCWMu1LNcIE0O7h9Gq3&#10;/GZ1q0mdZ3QypaRjLfQIwxJYAzi9KlOwudLqTt3qoUIQryX/akAd7Ovdutwarwvduk1QKFkj6g8j&#10;6mJtCYcfk3A2iWbQHA66KJ5MN13hFbTu0S5eXTy5L2DpEBRTG1PpFcyX2UJofg/Cu4opgZ0xDh4P&#10;YbyFcJioSTyAiFYOQYTUpGYD5h4+R4dQPyWAwyyaIv4s9TDFs2kSATYIU3IYI0pjtSzlS2OvhES4&#10;2era2GG0cy+xykt83XlRA0EcNRqkhqUEqKEpAWosBmooZt0+10Mnkj6jYyIV9M7l4ZStXIl7iWbW&#10;9QyM4qMYyO/7DZlubZpu1xZq2rHyOv9W6G+wgVFJXF7gzKv9ezDbDfsiY4+md8cbacQQydWNIUcs&#10;IPwu2kY2dX5ZN40r3+hycdZosmIA64cL991kvGMGs+lnwEkLmT/ACPVwDGXUfFsyLShpPnYwpFC3&#10;9YL2wsIL2jZnEk82RF4be7/+wrQiCsSMWpidG+lnlaV+LCB/ZzDYup2dfL+0sqjdzGBuQ0abBfDG&#10;HQR/g0DJIwJhv11woNmvCbQzSlvm/HDA/EvmjIk8xRxnFEbDKeCn8mfMScLjeJYcPYM/SIbn0syH&#10;9WTw7xdRcYyIwlOkxSoiaD2cAs8w3sLzIuP9ov4Mw0P8/BcMxz9MuGbgWbe5Erl7zO4aT4TtxW3+&#10;HQAA//8DAFBLAwQUAAYACAAAACEAY+Xk3uEAAAAMAQAADwAAAGRycy9kb3ducmV2LnhtbEyPQU/D&#10;MAyF70j8h8hI3FjajQ5Wmk7TBJwmJDYkxC1rvLZa41RN1nb/HvcENz/76fl72Xq0jeix87UjBfEs&#10;AoFUOFNTqeDr8PbwDMIHTUY3jlDBFT2s89ubTKfGDfSJ/T6UgkPIp1pBFUKbSumLCq32M9ci8e3k&#10;OqsDy66UptMDh9tGzqNoKa2uiT9UusVthcV5f7EK3gc9bBbxa787n7bXn0Py8b2LUan7u3HzAiLg&#10;GP7MMOEzOuTMdHQXMl40rBfzhK08JI9LEJMjWsUrEMdp9RSBzDP5v0T+CwAA//8DAFBLAQItABQA&#10;BgAIAAAAIQC2gziS/gAAAOEBAAATAAAAAAAAAAAAAAAAAAAAAABbQ29udGVudF9UeXBlc10ueG1s&#10;UEsBAi0AFAAGAAgAAAAhADj9If/WAAAAlAEAAAsAAAAAAAAAAAAAAAAALwEAAF9yZWxzLy5yZWxz&#10;UEsBAi0AFAAGAAgAAAAhAKUibZgFAwAAAAoAAA4AAAAAAAAAAAAAAAAALgIAAGRycy9lMm9Eb2Mu&#10;eG1sUEsBAi0AFAAGAAgAAAAhAGPl5N7hAAAADAEAAA8AAAAAAAAAAAAAAAAAXwUAAGRycy9kb3du&#10;cmV2LnhtbFBLBQYAAAAABAAEAPMAAABtBgAAAAA=&#10;">
                <v:shape id="Graphic 25" o:spid="_x0000_s1027" style="position:absolute;left:731;top:91;width:59461;height:63;visibility:visible;mso-wrap-style:square;v-text-anchor:top" coordsize="594614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ap9xAAAANsAAAAPAAAAZHJzL2Rvd25yZXYueG1sRI9Ba8JA&#10;FITvgv9heYVepG4UFJu6ikhFLyKmbc6P7DMJzb5Ns9sk/ntXEDwOM/MNs1z3phItNa60rGAyjkAQ&#10;Z1aXnCv4/tq9LUA4j6yxskwKruRgvRoOlhhr2/GZ2sTnIkDYxaig8L6OpXRZQQbd2NbEwbvYxqAP&#10;ssmlbrALcFPJaRTNpcGSw0KBNW0Lyn6Tf6OgbkfH9G+fVZ/vJzNLk+7nEnU7pV5f+s0HCE+9f4Yf&#10;7YNWMJ3B/Uv4AXJ1AwAA//8DAFBLAQItABQABgAIAAAAIQDb4fbL7gAAAIUBAAATAAAAAAAAAAAA&#10;AAAAAAAAAABbQ29udGVudF9UeXBlc10ueG1sUEsBAi0AFAAGAAgAAAAhAFr0LFu/AAAAFQEAAAsA&#10;AAAAAAAAAAAAAAAAHwEAAF9yZWxzLy5yZWxzUEsBAi0AFAAGAAgAAAAhAG4tqn3EAAAA2wAAAA8A&#10;AAAAAAAAAAAAAAAABwIAAGRycy9kb3ducmV2LnhtbFBLBQYAAAAAAwADALcAAAD4AgAAAAA=&#10;" path="m5945758,l,,,6096r5945758,l5945758,xe" fillcolor="#bebebe" stroked="f">
                  <v:path arrowok="t"/>
                </v:shape>
                <v:shape id="Graphic 26" o:spid="_x0000_s1028" style="position:absolute;width:60921;height:63;visibility:visible;mso-wrap-style:square;v-text-anchor:top" coordsize="609219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O/6wwAAANsAAAAPAAAAZHJzL2Rvd25yZXYueG1sRI9Ba8JA&#10;FITvgv9heYIXqZsGDCW6SitUPBSktvT8yD6T2OzbNG+N6b93hUKPw8x8w6w2g2tUT53Ung08zhNQ&#10;xIW3NZcGPj9eH55ASUC22HgmA78ksFmPRyvMrb/yO/XHUKoIYcnRQBVCm2stRUUOZe5b4uidfOcw&#10;RNmV2nZ4jXDX6DRJMu2w5rhQYUvbiorv48UZWLxxlvY/XzsncjrPwos+yFYbM50Mz0tQgYbwH/5r&#10;762BNIP7l/gD9PoGAAD//wMAUEsBAi0AFAAGAAgAAAAhANvh9svuAAAAhQEAABMAAAAAAAAAAAAA&#10;AAAAAAAAAFtDb250ZW50X1R5cGVzXS54bWxQSwECLQAUAAYACAAAACEAWvQsW78AAAAVAQAACwAA&#10;AAAAAAAAAAAAAAAfAQAAX3JlbHMvLnJlbHNQSwECLQAUAAYACAAAACEAFXTv+sMAAADbAAAADwAA&#10;AAAAAAAAAAAAAAAHAgAAZHJzL2Rvd25yZXYueG1sUEsFBgAAAAADAAMAtwAAAPcCAAAAAA==&#10;" path="m6092012,r-6045,l6096,,,,,6096r6096,l6085916,6096r6096,l6092012,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988"/>
        <w:gridCol w:w="2374"/>
        <w:gridCol w:w="110"/>
      </w:tblGrid>
      <w:tr w:rsidR="009D3097" w14:paraId="1A421FF4" w14:textId="77777777">
        <w:trPr>
          <w:trHeight w:val="623"/>
        </w:trPr>
        <w:tc>
          <w:tcPr>
            <w:tcW w:w="9582" w:type="dxa"/>
            <w:gridSpan w:val="4"/>
            <w:tcBorders>
              <w:top w:val="nil"/>
              <w:bottom w:val="single" w:sz="4" w:space="0" w:color="BEBEBE"/>
            </w:tcBorders>
          </w:tcPr>
          <w:p w14:paraId="7BDAF6FC" w14:textId="77777777" w:rsidR="009D3097" w:rsidRDefault="00BC603B">
            <w:pPr>
              <w:pStyle w:val="TableParagraph"/>
              <w:spacing w:before="86" w:line="235" w:lineRule="auto"/>
              <w:ind w:left="998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</w:t>
            </w:r>
            <w:r>
              <w:rPr>
                <w:b/>
                <w:color w:val="365F91"/>
                <w:spacing w:val="4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 appropriat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hod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 statistical combination of results?</w:t>
            </w:r>
          </w:p>
        </w:tc>
      </w:tr>
      <w:tr w:rsidR="009D3097" w14:paraId="0B4F8949" w14:textId="77777777">
        <w:trPr>
          <w:trHeight w:val="148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75D09799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5E54BF1E" w14:textId="77777777" w:rsidR="009D3097" w:rsidRDefault="00BC603B"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CTs</w:t>
            </w:r>
          </w:p>
          <w:p w14:paraId="7434C985" w14:textId="77777777" w:rsidR="009D3097" w:rsidRDefault="00BC603B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2823FB8A" w14:textId="0CD12B87" w:rsidR="009D3097" w:rsidRDefault="0044742B">
            <w:pPr>
              <w:pStyle w:val="TableParagraph"/>
              <w:tabs>
                <w:tab w:val="left" w:pos="826"/>
              </w:tabs>
              <w:spacing w:before="4" w:line="267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authors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justified</w:t>
            </w:r>
            <w:r w:rsidR="00BC603B">
              <w:rPr>
                <w:spacing w:val="-4"/>
                <w:sz w:val="20"/>
              </w:rPr>
              <w:t xml:space="preserve"> </w:t>
            </w:r>
            <w:r w:rsidR="00BC603B">
              <w:rPr>
                <w:sz w:val="20"/>
              </w:rPr>
              <w:t>combining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data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in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a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meta-</w:t>
            </w:r>
            <w:r w:rsidR="00BC603B">
              <w:rPr>
                <w:spacing w:val="-2"/>
                <w:sz w:val="20"/>
              </w:rPr>
              <w:t>analysis</w:t>
            </w:r>
          </w:p>
          <w:p w14:paraId="0775994E" w14:textId="69E98A0F" w:rsidR="009D3097" w:rsidRDefault="0044742B">
            <w:pPr>
              <w:pStyle w:val="TableParagraph"/>
              <w:tabs>
                <w:tab w:val="left" w:pos="1042"/>
              </w:tabs>
              <w:spacing w:before="6" w:line="230" w:lineRule="auto"/>
              <w:ind w:left="1042" w:right="943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AND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they</w:t>
            </w:r>
            <w:r w:rsidR="00BC603B">
              <w:rPr>
                <w:spacing w:val="-11"/>
                <w:sz w:val="20"/>
              </w:rPr>
              <w:t xml:space="preserve"> </w:t>
            </w:r>
            <w:r w:rsidR="00BC603B">
              <w:rPr>
                <w:sz w:val="20"/>
              </w:rPr>
              <w:t>used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z w:val="20"/>
              </w:rPr>
              <w:t>an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z w:val="20"/>
              </w:rPr>
              <w:t>appropriate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weighted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technique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to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combine study results and adjusted for heterogeneity if present.</w:t>
            </w:r>
          </w:p>
          <w:p w14:paraId="4586F358" w14:textId="37808C6F" w:rsidR="009D3097" w:rsidRDefault="0044742B">
            <w:pPr>
              <w:pStyle w:val="TableParagraph"/>
              <w:tabs>
                <w:tab w:val="left" w:pos="1042"/>
              </w:tabs>
              <w:spacing w:before="6" w:line="249" w:lineRule="exact"/>
              <w:ind w:left="682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sym w:font="Wingdings 2" w:char="F052"/>
            </w:r>
            <w:r w:rsidR="00BC603B">
              <w:tab/>
            </w:r>
            <w:r w:rsidR="00BC603B">
              <w:rPr>
                <w:sz w:val="20"/>
              </w:rPr>
              <w:t>AND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investigated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causes</w:t>
            </w:r>
            <w:r w:rsidR="00BC603B">
              <w:rPr>
                <w:spacing w:val="-4"/>
                <w:sz w:val="20"/>
              </w:rPr>
              <w:t xml:space="preserve"> </w:t>
            </w:r>
            <w:r w:rsidR="00BC603B">
              <w:rPr>
                <w:sz w:val="20"/>
              </w:rPr>
              <w:t>of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any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pacing w:val="-2"/>
                <w:sz w:val="20"/>
              </w:rPr>
              <w:t>heterogeneity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65323EAC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539B462B" w14:textId="430B257C" w:rsidR="009D3097" w:rsidRDefault="0044742B">
            <w:pPr>
              <w:pStyle w:val="TableParagraph"/>
              <w:tabs>
                <w:tab w:val="left" w:pos="565"/>
              </w:tabs>
              <w:spacing w:before="176" w:line="245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06DFB8DD" w14:textId="77777777" w:rsidR="009D3097" w:rsidRDefault="00BC603B">
            <w:pPr>
              <w:pStyle w:val="TableParagraph"/>
              <w:tabs>
                <w:tab w:val="left" w:pos="565"/>
              </w:tabs>
              <w:spacing w:line="245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4FC3B693" w14:textId="77777777" w:rsidR="009D3097" w:rsidRDefault="00BC603B">
            <w:pPr>
              <w:pStyle w:val="TableParagraph"/>
              <w:tabs>
                <w:tab w:val="left" w:pos="565"/>
              </w:tabs>
              <w:spacing w:before="4" w:line="235" w:lineRule="auto"/>
              <w:ind w:left="565" w:right="407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223FF966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685DF339" w14:textId="77777777">
        <w:trPr>
          <w:trHeight w:val="2669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05527716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47AF37FF" w14:textId="77777777" w:rsidR="009D3097" w:rsidRDefault="00BC603B"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RSI</w:t>
            </w:r>
          </w:p>
          <w:p w14:paraId="28040389" w14:textId="77777777" w:rsidR="009D3097" w:rsidRDefault="00BC603B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3D0866B4" w14:textId="77777777" w:rsidR="009D3097" w:rsidRDefault="00BC603B">
            <w:pPr>
              <w:pStyle w:val="TableParagraph"/>
              <w:tabs>
                <w:tab w:val="left" w:pos="826"/>
              </w:tabs>
              <w:spacing w:before="4" w:line="267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14:paraId="0658C942" w14:textId="77777777" w:rsidR="009D3097" w:rsidRDefault="00BC603B">
            <w:pPr>
              <w:pStyle w:val="TableParagraph"/>
              <w:tabs>
                <w:tab w:val="left" w:pos="1042"/>
              </w:tabs>
              <w:spacing w:before="7" w:line="230" w:lineRule="auto"/>
              <w:ind w:left="1042" w:right="943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bine study results, adjusting for heterogeneity if present</w:t>
            </w:r>
          </w:p>
          <w:p w14:paraId="172D8F7E" w14:textId="77777777" w:rsidR="009D3097" w:rsidRDefault="00BC603B">
            <w:pPr>
              <w:pStyle w:val="TableParagraph"/>
              <w:tabs>
                <w:tab w:val="left" w:pos="1042"/>
              </w:tabs>
              <w:spacing w:before="8" w:line="237" w:lineRule="auto"/>
              <w:ind w:left="1042" w:right="717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mbi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that were adjusted for confounding, rather than combining raw data, or justified combining </w:t>
            </w:r>
            <w:r>
              <w:rPr>
                <w:sz w:val="20"/>
              </w:rPr>
              <w:t>raw data when adjusted effect estimates were not available</w:t>
            </w:r>
          </w:p>
          <w:p w14:paraId="49E69630" w14:textId="77777777" w:rsidR="009D3097" w:rsidRDefault="00BC603B">
            <w:pPr>
              <w:pStyle w:val="TableParagraph"/>
              <w:tabs>
                <w:tab w:val="left" w:pos="1042"/>
              </w:tabs>
              <w:spacing w:before="31" w:line="226" w:lineRule="exact"/>
              <w:ind w:left="1042" w:right="960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par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RC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NRSI separately when both were included in the review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E1C78DE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1555B6CA" w14:textId="77777777" w:rsidR="009D3097" w:rsidRDefault="00BC603B">
            <w:pPr>
              <w:pStyle w:val="TableParagraph"/>
              <w:tabs>
                <w:tab w:val="left" w:pos="565"/>
              </w:tabs>
              <w:spacing w:before="176" w:line="245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Yes</w:t>
            </w:r>
          </w:p>
          <w:p w14:paraId="14522A91" w14:textId="77777777" w:rsidR="009D3097" w:rsidRDefault="00BC603B">
            <w:pPr>
              <w:pStyle w:val="TableParagraph"/>
              <w:tabs>
                <w:tab w:val="left" w:pos="565"/>
              </w:tabs>
              <w:spacing w:line="245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2F37C595" w14:textId="177DAA78" w:rsidR="009D3097" w:rsidRDefault="0044742B">
            <w:pPr>
              <w:pStyle w:val="TableParagraph"/>
              <w:tabs>
                <w:tab w:val="left" w:pos="565"/>
              </w:tabs>
              <w:ind w:left="565" w:right="407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No</w:t>
            </w:r>
            <w:r w:rsidR="00BC603B">
              <w:rPr>
                <w:spacing w:val="-13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meta-analysis </w:t>
            </w:r>
            <w:r w:rsidR="00BC603B"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09A3B4DB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3CBB6B12" w14:textId="77777777">
        <w:trPr>
          <w:trHeight w:val="618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7748BE5A" w14:textId="77777777" w:rsidR="009D3097" w:rsidRDefault="00BC603B">
            <w:pPr>
              <w:pStyle w:val="TableParagraph"/>
              <w:spacing w:before="81" w:line="235" w:lineRule="auto"/>
              <w:ind w:left="936" w:right="308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</w:t>
            </w:r>
            <w:r>
              <w:rPr>
                <w:b/>
                <w:color w:val="1F487C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,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sses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 potential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on the results of the meta-analysis or other evidence synthesis?</w:t>
            </w:r>
          </w:p>
        </w:tc>
      </w:tr>
      <w:tr w:rsidR="009D3097" w14:paraId="576F89B2" w14:textId="77777777">
        <w:trPr>
          <w:trHeight w:val="1497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7D076C6C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0D7781A" w14:textId="77777777" w:rsidR="009D3097" w:rsidRDefault="00BC603B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05274382" w14:textId="77777777" w:rsidR="009D3097" w:rsidRDefault="00BC603B">
            <w:pPr>
              <w:pStyle w:val="TableParagraph"/>
              <w:tabs>
                <w:tab w:val="left" w:pos="826"/>
              </w:tabs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14:paraId="4E557F55" w14:textId="0C8064BA" w:rsidR="009D3097" w:rsidRDefault="0044742B">
            <w:pPr>
              <w:pStyle w:val="TableParagraph"/>
              <w:tabs>
                <w:tab w:val="left" w:pos="826"/>
              </w:tabs>
              <w:spacing w:before="20" w:line="256" w:lineRule="auto"/>
              <w:ind w:left="826" w:right="459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OR,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z w:val="20"/>
              </w:rPr>
              <w:t>if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pooled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estimate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was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based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on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RCTs and/or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NRSI</w:t>
            </w:r>
            <w:r w:rsidR="00BC603B">
              <w:rPr>
                <w:spacing w:val="-7"/>
                <w:sz w:val="20"/>
              </w:rPr>
              <w:t xml:space="preserve"> </w:t>
            </w:r>
            <w:r w:rsidR="00BC603B">
              <w:rPr>
                <w:sz w:val="20"/>
              </w:rPr>
              <w:t>at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 xml:space="preserve">variable </w:t>
            </w:r>
            <w:proofErr w:type="spellStart"/>
            <w:r w:rsidR="00BC603B">
              <w:rPr>
                <w:sz w:val="20"/>
              </w:rPr>
              <w:t>RoB</w:t>
            </w:r>
            <w:proofErr w:type="spellEnd"/>
            <w:r w:rsidR="00BC603B">
              <w:rPr>
                <w:sz w:val="20"/>
              </w:rPr>
              <w:t xml:space="preserve">, the authors performed analyses to investigate possible impact of </w:t>
            </w:r>
            <w:proofErr w:type="spellStart"/>
            <w:r w:rsidR="00BC603B">
              <w:rPr>
                <w:sz w:val="20"/>
              </w:rPr>
              <w:t>RoB</w:t>
            </w:r>
            <w:proofErr w:type="spellEnd"/>
            <w:r w:rsidR="00BC603B">
              <w:rPr>
                <w:sz w:val="20"/>
              </w:rPr>
              <w:t xml:space="preserve"> on summary estimates of effect.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102C70E" w14:textId="77777777" w:rsidR="009D3097" w:rsidRDefault="009D3097">
            <w:pPr>
              <w:pStyle w:val="TableParagraph"/>
              <w:spacing w:before="2"/>
              <w:rPr>
                <w:sz w:val="19"/>
              </w:rPr>
            </w:pPr>
          </w:p>
          <w:p w14:paraId="229B427F" w14:textId="3563077B" w:rsidR="009D3097" w:rsidRDefault="0044742B">
            <w:pPr>
              <w:pStyle w:val="TableParagraph"/>
              <w:tabs>
                <w:tab w:val="left" w:pos="791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3952D6E2" w14:textId="77777777" w:rsidR="009D3097" w:rsidRDefault="00BC603B">
            <w:pPr>
              <w:pStyle w:val="TableParagraph"/>
              <w:tabs>
                <w:tab w:val="left" w:pos="791"/>
              </w:tabs>
              <w:spacing w:before="1" w:line="245" w:lineRule="exact"/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3A0A6049" w14:textId="77777777" w:rsidR="009D3097" w:rsidRDefault="00BC603B">
            <w:pPr>
              <w:pStyle w:val="TableParagraph"/>
              <w:tabs>
                <w:tab w:val="left" w:pos="791"/>
              </w:tabs>
              <w:ind w:left="791" w:right="18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3B1CB599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0B5F6DD1" w14:textId="77777777">
        <w:trPr>
          <w:trHeight w:val="623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6D0246B5" w14:textId="77777777" w:rsidR="009D3097" w:rsidRDefault="00BC603B">
            <w:pPr>
              <w:pStyle w:val="TableParagraph"/>
              <w:spacing w:before="85" w:line="235" w:lineRule="auto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ccoun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for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 studi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hen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preting/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 results of the review?</w:t>
            </w:r>
          </w:p>
        </w:tc>
      </w:tr>
      <w:tr w:rsidR="009D3097" w14:paraId="214DFB0B" w14:textId="77777777">
        <w:trPr>
          <w:trHeight w:val="1195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6704994E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367A2FE3" w14:textId="77777777" w:rsidR="009D3097" w:rsidRDefault="00BC603B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088BD62F" w14:textId="77777777" w:rsidR="009D3097" w:rsidRDefault="00BC603B">
            <w:pPr>
              <w:pStyle w:val="TableParagraph"/>
              <w:tabs>
                <w:tab w:val="left" w:pos="826"/>
              </w:tabs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14:paraId="77A47DD2" w14:textId="585EE144" w:rsidR="009D3097" w:rsidRDefault="0044742B">
            <w:pPr>
              <w:pStyle w:val="TableParagraph"/>
              <w:tabs>
                <w:tab w:val="left" w:pos="826"/>
              </w:tabs>
              <w:spacing w:before="14"/>
              <w:ind w:left="826" w:right="459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z w:val="20"/>
              </w:rPr>
              <w:t xml:space="preserve">OR, if RCTs with moderate or high </w:t>
            </w:r>
            <w:proofErr w:type="spellStart"/>
            <w:r w:rsidR="00BC603B">
              <w:rPr>
                <w:sz w:val="20"/>
              </w:rPr>
              <w:t>RoB</w:t>
            </w:r>
            <w:proofErr w:type="spellEnd"/>
            <w:r w:rsidR="00BC603B">
              <w:rPr>
                <w:sz w:val="20"/>
              </w:rPr>
              <w:t>, or NRSI were included the review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provided a discussion of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likely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impact of</w:t>
            </w:r>
            <w:r w:rsidR="00BC603B">
              <w:rPr>
                <w:spacing w:val="-5"/>
                <w:sz w:val="20"/>
              </w:rPr>
              <w:t xml:space="preserve"> </w:t>
            </w:r>
            <w:proofErr w:type="spellStart"/>
            <w:r w:rsidR="00BC603B">
              <w:rPr>
                <w:sz w:val="20"/>
              </w:rPr>
              <w:t>RoB</w:t>
            </w:r>
            <w:proofErr w:type="spellEnd"/>
            <w:r w:rsidR="00BC603B">
              <w:rPr>
                <w:sz w:val="20"/>
              </w:rPr>
              <w:t xml:space="preserve"> on the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C7BDCB1" w14:textId="77777777" w:rsidR="009D3097" w:rsidRDefault="009D3097">
            <w:pPr>
              <w:pStyle w:val="TableParagraph"/>
              <w:spacing w:before="3"/>
              <w:rPr>
                <w:sz w:val="19"/>
              </w:rPr>
            </w:pPr>
          </w:p>
          <w:p w14:paraId="36CE78CC" w14:textId="2EA5CDFE" w:rsidR="009D3097" w:rsidRDefault="0044742B">
            <w:pPr>
              <w:pStyle w:val="TableParagraph"/>
              <w:tabs>
                <w:tab w:val="left" w:pos="791"/>
              </w:tabs>
              <w:spacing w:line="245" w:lineRule="exact"/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29FD05C0" w14:textId="77777777" w:rsidR="009D3097" w:rsidRDefault="00BC603B">
            <w:pPr>
              <w:pStyle w:val="TableParagraph"/>
              <w:tabs>
                <w:tab w:val="left" w:pos="791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6AD24FD8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13725DD0" w14:textId="77777777">
        <w:trPr>
          <w:trHeight w:val="619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47A4AC4A" w14:textId="77777777" w:rsidR="009D3097" w:rsidRDefault="00BC603B">
            <w:pPr>
              <w:pStyle w:val="TableParagraph"/>
              <w:spacing w:before="77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 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natio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,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io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, any heterogeneity observed in the results of the review?</w:t>
            </w:r>
          </w:p>
        </w:tc>
      </w:tr>
      <w:tr w:rsidR="009D3097" w14:paraId="01EF2430" w14:textId="77777777">
        <w:trPr>
          <w:trHeight w:val="1180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2585C09E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173B2EE3" w14:textId="77777777" w:rsidR="009D3097" w:rsidRDefault="00BC603B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54828ADD" w14:textId="77777777" w:rsidR="009D3097" w:rsidRDefault="00BC603B">
            <w:pPr>
              <w:pStyle w:val="TableParagraph"/>
              <w:spacing w:line="245" w:lineRule="exact"/>
              <w:ind w:left="465"/>
              <w:jc w:val="both"/>
              <w:rPr>
                <w:sz w:val="20"/>
              </w:rPr>
            </w:pPr>
            <w:proofErr w:type="gramStart"/>
            <w:r>
              <w:rPr>
                <w:rFonts w:ascii="Symbol" w:hAnsi="Symbol"/>
                <w:sz w:val="20"/>
              </w:rPr>
              <w:t></w:t>
            </w:r>
            <w:r>
              <w:rPr>
                <w:spacing w:val="64"/>
                <w:sz w:val="20"/>
              </w:rPr>
              <w:t xml:space="preserve">  </w:t>
            </w:r>
            <w:r>
              <w:rPr>
                <w:sz w:val="20"/>
              </w:rPr>
              <w:t>There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  <w:p w14:paraId="2F16164E" w14:textId="057FF079" w:rsidR="009D3097" w:rsidRDefault="0044742B">
            <w:pPr>
              <w:pStyle w:val="TableParagraph"/>
              <w:spacing w:before="5" w:line="230" w:lineRule="exact"/>
              <w:ind w:left="826" w:right="192" w:hanging="361"/>
              <w:jc w:val="both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sym w:font="Wingdings 2" w:char="F052"/>
            </w:r>
            <w:r w:rsidR="00BC603B">
              <w:rPr>
                <w:spacing w:val="80"/>
                <w:w w:val="150"/>
                <w:sz w:val="20"/>
              </w:rPr>
              <w:t xml:space="preserve"> </w:t>
            </w:r>
            <w:r w:rsidR="00BC603B">
              <w:rPr>
                <w:sz w:val="20"/>
              </w:rPr>
              <w:t>OR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if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heterogeneity</w:t>
            </w:r>
            <w:r w:rsidR="00BC603B">
              <w:rPr>
                <w:spacing w:val="-12"/>
                <w:sz w:val="20"/>
              </w:rPr>
              <w:t xml:space="preserve"> </w:t>
            </w:r>
            <w:r w:rsidR="00BC603B">
              <w:rPr>
                <w:sz w:val="20"/>
              </w:rPr>
              <w:t>was</w:t>
            </w:r>
            <w:r w:rsidR="00BC603B">
              <w:rPr>
                <w:spacing w:val="-2"/>
                <w:sz w:val="20"/>
              </w:rPr>
              <w:t xml:space="preserve"> </w:t>
            </w:r>
            <w:r w:rsidR="00BC603B">
              <w:rPr>
                <w:sz w:val="20"/>
              </w:rPr>
              <w:t>present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the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authors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performed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an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investigation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of sources of</w:t>
            </w:r>
            <w:r w:rsidR="00BC603B">
              <w:rPr>
                <w:spacing w:val="-4"/>
                <w:sz w:val="20"/>
              </w:rPr>
              <w:t xml:space="preserve"> </w:t>
            </w:r>
            <w:r w:rsidR="00BC603B">
              <w:rPr>
                <w:sz w:val="20"/>
              </w:rPr>
              <w:t>any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heterogeneity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in the</w:t>
            </w:r>
            <w:r w:rsidR="00BC603B">
              <w:rPr>
                <w:spacing w:val="-11"/>
                <w:sz w:val="20"/>
              </w:rPr>
              <w:t xml:space="preserve"> </w:t>
            </w:r>
            <w:r w:rsidR="00BC603B">
              <w:rPr>
                <w:sz w:val="20"/>
              </w:rPr>
              <w:t>results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and</w:t>
            </w:r>
            <w:r w:rsidR="00BC603B">
              <w:rPr>
                <w:spacing w:val="-4"/>
                <w:sz w:val="20"/>
              </w:rPr>
              <w:t xml:space="preserve"> </w:t>
            </w:r>
            <w:r w:rsidR="00BC603B">
              <w:rPr>
                <w:sz w:val="20"/>
              </w:rPr>
              <w:t>discussed the</w:t>
            </w:r>
            <w:r w:rsidR="00BC603B">
              <w:rPr>
                <w:spacing w:val="-11"/>
                <w:sz w:val="20"/>
              </w:rPr>
              <w:t xml:space="preserve"> </w:t>
            </w:r>
            <w:r w:rsidR="00BC603B">
              <w:rPr>
                <w:sz w:val="20"/>
              </w:rPr>
              <w:t>impact of</w:t>
            </w:r>
            <w:r w:rsidR="00BC603B">
              <w:rPr>
                <w:spacing w:val="-4"/>
                <w:sz w:val="20"/>
              </w:rPr>
              <w:t xml:space="preserve"> </w:t>
            </w:r>
            <w:r w:rsidR="00BC603B">
              <w:rPr>
                <w:sz w:val="20"/>
              </w:rPr>
              <w:t>this on the results of the review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D6275E4" w14:textId="77777777" w:rsidR="009D3097" w:rsidRDefault="009D3097">
            <w:pPr>
              <w:pStyle w:val="TableParagraph"/>
              <w:rPr>
                <w:sz w:val="24"/>
              </w:rPr>
            </w:pPr>
          </w:p>
          <w:p w14:paraId="45519793" w14:textId="5CA3DB3D" w:rsidR="009D3097" w:rsidRDefault="0044742B">
            <w:pPr>
              <w:pStyle w:val="TableParagraph"/>
              <w:tabs>
                <w:tab w:val="left" w:pos="791"/>
              </w:tabs>
              <w:spacing w:before="175" w:line="245" w:lineRule="exact"/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6630C408" w14:textId="77777777" w:rsidR="009D3097" w:rsidRDefault="00BC603B">
            <w:pPr>
              <w:pStyle w:val="TableParagraph"/>
              <w:tabs>
                <w:tab w:val="left" w:pos="791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77DD5ABE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  <w:tr w:rsidR="009D3097" w14:paraId="51F54D90" w14:textId="77777777">
        <w:trPr>
          <w:trHeight w:val="849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4E4BEDF9" w14:textId="77777777" w:rsidR="009D3097" w:rsidRDefault="00BC603B">
            <w:pPr>
              <w:pStyle w:val="TableParagraph"/>
              <w:spacing w:before="77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4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ublic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small 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)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the review?</w:t>
            </w:r>
          </w:p>
        </w:tc>
      </w:tr>
      <w:tr w:rsidR="009D3097" w14:paraId="042151DB" w14:textId="77777777">
        <w:trPr>
          <w:trHeight w:val="1194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14:paraId="4AAD7191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7AEAA2DC" w14:textId="77777777" w:rsidR="009D3097" w:rsidRDefault="00BC603B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1676D44D" w14:textId="52C02BE4" w:rsidR="009D3097" w:rsidRDefault="0044742B">
            <w:pPr>
              <w:pStyle w:val="TableParagraph"/>
              <w:tabs>
                <w:tab w:val="left" w:pos="826"/>
              </w:tabs>
              <w:ind w:left="826" w:right="347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performed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graphical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or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statistical</w:t>
            </w:r>
            <w:r w:rsidR="00BC603B">
              <w:rPr>
                <w:spacing w:val="-8"/>
                <w:sz w:val="20"/>
              </w:rPr>
              <w:t xml:space="preserve"> </w:t>
            </w:r>
            <w:r w:rsidR="00BC603B">
              <w:rPr>
                <w:sz w:val="20"/>
              </w:rPr>
              <w:t>tests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for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publication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z w:val="20"/>
              </w:rPr>
              <w:t>bias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and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discussed the likelihood and magnitude of impact of publication bias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67BB438B" w14:textId="77777777" w:rsidR="009D3097" w:rsidRDefault="009D3097">
            <w:pPr>
              <w:pStyle w:val="TableParagraph"/>
              <w:spacing w:before="2"/>
              <w:rPr>
                <w:sz w:val="19"/>
              </w:rPr>
            </w:pPr>
          </w:p>
          <w:p w14:paraId="161B26D5" w14:textId="65E08CDB" w:rsidR="009D3097" w:rsidRDefault="0044742B">
            <w:pPr>
              <w:pStyle w:val="TableParagraph"/>
              <w:tabs>
                <w:tab w:val="left" w:pos="791"/>
              </w:tabs>
              <w:spacing w:line="245" w:lineRule="exact"/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2AAD6C1B" w14:textId="77777777" w:rsidR="009D3097" w:rsidRDefault="00BC603B">
            <w:pPr>
              <w:pStyle w:val="TableParagraph"/>
              <w:tabs>
                <w:tab w:val="left" w:pos="791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5A192086" w14:textId="77777777" w:rsidR="009D3097" w:rsidRDefault="00BC603B">
            <w:pPr>
              <w:pStyle w:val="TableParagraph"/>
              <w:tabs>
                <w:tab w:val="left" w:pos="791"/>
              </w:tabs>
              <w:spacing w:before="4" w:line="230" w:lineRule="exact"/>
              <w:ind w:left="791" w:right="18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14:paraId="110190EB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</w:tbl>
    <w:p w14:paraId="0D4DE0CE" w14:textId="77777777" w:rsidR="009D3097" w:rsidRDefault="009D3097">
      <w:pPr>
        <w:rPr>
          <w:sz w:val="20"/>
        </w:rPr>
        <w:sectPr w:rsidR="009D3097">
          <w:pgSz w:w="12240" w:h="15840"/>
          <w:pgMar w:top="1520" w:right="1220" w:bottom="1317" w:left="1220" w:header="723" w:footer="0" w:gutter="0"/>
          <w:cols w:space="720"/>
        </w:sectPr>
      </w:pPr>
    </w:p>
    <w:tbl>
      <w:tblPr>
        <w:tblStyle w:val="TableNormal"/>
        <w:tblW w:w="0" w:type="auto"/>
        <w:tblInd w:w="115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9D3097" w14:paraId="022C1818" w14:textId="77777777">
        <w:trPr>
          <w:trHeight w:val="616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7FB5F2AF" w14:textId="77777777" w:rsidR="009D3097" w:rsidRDefault="00BC603B">
            <w:pPr>
              <w:pStyle w:val="TableParagraph"/>
              <w:spacing w:before="85" w:line="235" w:lineRule="auto"/>
              <w:ind w:left="979" w:right="90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lastRenderedPageBreak/>
              <w:t>16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otential sourc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flict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est,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unding they received for conducting the review?</w:t>
            </w:r>
          </w:p>
        </w:tc>
      </w:tr>
      <w:tr w:rsidR="009D3097" w14:paraId="66FCB654" w14:textId="77777777">
        <w:trPr>
          <w:trHeight w:val="950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BEBEBE"/>
            </w:tcBorders>
          </w:tcPr>
          <w:p w14:paraId="70A4EF36" w14:textId="77777777" w:rsidR="009D3097" w:rsidRDefault="009D3097"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0279E80E" w14:textId="77777777" w:rsidR="009D3097" w:rsidRDefault="00BC603B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19C807D4" w14:textId="77777777" w:rsidR="009D3097" w:rsidRDefault="00BC603B">
            <w:pPr>
              <w:pStyle w:val="TableParagraph"/>
              <w:tabs>
                <w:tab w:val="left" w:pos="826"/>
              </w:tabs>
              <w:spacing w:before="1" w:line="245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29E0FFF9" w14:textId="1EE31935" w:rsidR="009D3097" w:rsidRDefault="0044742B">
            <w:pPr>
              <w:pStyle w:val="TableParagraph"/>
              <w:tabs>
                <w:tab w:val="left" w:pos="826"/>
              </w:tabs>
              <w:spacing w:line="230" w:lineRule="exact"/>
              <w:ind w:left="826" w:right="478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  <w:t>The</w:t>
            </w:r>
            <w:r w:rsidR="00BC603B">
              <w:rPr>
                <w:spacing w:val="-3"/>
                <w:sz w:val="20"/>
              </w:rPr>
              <w:t xml:space="preserve"> </w:t>
            </w:r>
            <w:r w:rsidR="00BC603B">
              <w:rPr>
                <w:sz w:val="20"/>
              </w:rPr>
              <w:t>authors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described their funding</w:t>
            </w:r>
            <w:r w:rsidR="00BC603B">
              <w:rPr>
                <w:spacing w:val="-5"/>
                <w:sz w:val="20"/>
              </w:rPr>
              <w:t xml:space="preserve"> </w:t>
            </w:r>
            <w:r w:rsidR="00BC603B">
              <w:rPr>
                <w:sz w:val="20"/>
              </w:rPr>
              <w:t>sources</w:t>
            </w:r>
            <w:r w:rsidR="00BC603B">
              <w:rPr>
                <w:spacing w:val="-1"/>
                <w:sz w:val="20"/>
              </w:rPr>
              <w:t xml:space="preserve"> </w:t>
            </w:r>
            <w:r w:rsidR="00BC603B">
              <w:rPr>
                <w:sz w:val="20"/>
              </w:rPr>
              <w:t>and</w:t>
            </w:r>
            <w:r w:rsidR="00BC603B">
              <w:rPr>
                <w:spacing w:val="-9"/>
                <w:sz w:val="20"/>
              </w:rPr>
              <w:t xml:space="preserve"> </w:t>
            </w:r>
            <w:r w:rsidR="00BC603B">
              <w:rPr>
                <w:sz w:val="20"/>
              </w:rPr>
              <w:t>how</w:t>
            </w:r>
            <w:r w:rsidR="00BC603B">
              <w:rPr>
                <w:spacing w:val="-6"/>
                <w:sz w:val="20"/>
              </w:rPr>
              <w:t xml:space="preserve"> </w:t>
            </w:r>
            <w:r w:rsidR="00BC603B">
              <w:rPr>
                <w:sz w:val="20"/>
              </w:rPr>
              <w:t>they</w:t>
            </w:r>
            <w:r w:rsidR="00BC603B">
              <w:rPr>
                <w:spacing w:val="-10"/>
                <w:sz w:val="20"/>
              </w:rPr>
              <w:t xml:space="preserve"> </w:t>
            </w:r>
            <w:r w:rsidR="00BC603B">
              <w:rPr>
                <w:sz w:val="20"/>
              </w:rPr>
              <w:t>managed potential conflicts of 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37C8C787" w14:textId="77777777" w:rsidR="009D3097" w:rsidRDefault="009D3097">
            <w:pPr>
              <w:pStyle w:val="TableParagraph"/>
              <w:spacing w:before="10"/>
              <w:rPr>
                <w:sz w:val="19"/>
              </w:rPr>
            </w:pPr>
          </w:p>
          <w:p w14:paraId="2C9B583E" w14:textId="176A1711" w:rsidR="009D3097" w:rsidRDefault="0044742B">
            <w:pPr>
              <w:pStyle w:val="TableParagraph"/>
              <w:tabs>
                <w:tab w:val="left" w:pos="851"/>
              </w:tabs>
              <w:spacing w:line="245" w:lineRule="exact"/>
              <w:ind w:left="49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sym w:font="Wingdings 2" w:char="F052"/>
            </w:r>
            <w:r w:rsidR="00BC603B">
              <w:rPr>
                <w:sz w:val="20"/>
              </w:rPr>
              <w:tab/>
            </w:r>
            <w:r w:rsidR="00BC603B">
              <w:rPr>
                <w:spacing w:val="-5"/>
                <w:sz w:val="20"/>
              </w:rPr>
              <w:t>Yes</w:t>
            </w:r>
          </w:p>
          <w:p w14:paraId="5E94FFF7" w14:textId="77777777" w:rsidR="009D3097" w:rsidRDefault="00BC603B">
            <w:pPr>
              <w:pStyle w:val="TableParagraph"/>
              <w:tabs>
                <w:tab w:val="left" w:pos="851"/>
              </w:tabs>
              <w:ind w:left="49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000000"/>
            </w:tcBorders>
          </w:tcPr>
          <w:p w14:paraId="152C7E79" w14:textId="77777777" w:rsidR="009D3097" w:rsidRDefault="009D3097">
            <w:pPr>
              <w:pStyle w:val="TableParagraph"/>
              <w:rPr>
                <w:sz w:val="20"/>
              </w:rPr>
            </w:pPr>
          </w:p>
        </w:tc>
      </w:tr>
    </w:tbl>
    <w:p w14:paraId="07EBB492" w14:textId="77777777" w:rsidR="009D3097" w:rsidRDefault="009D3097">
      <w:pPr>
        <w:rPr>
          <w:sz w:val="20"/>
        </w:rPr>
      </w:pPr>
    </w:p>
    <w:p w14:paraId="787B08C5" w14:textId="77777777" w:rsidR="009D3097" w:rsidRDefault="009D3097">
      <w:pPr>
        <w:rPr>
          <w:sz w:val="19"/>
        </w:rPr>
      </w:pPr>
    </w:p>
    <w:p w14:paraId="230C7590" w14:textId="77777777" w:rsidR="009D3097" w:rsidRDefault="00BC603B">
      <w:pPr>
        <w:pStyle w:val="a3"/>
        <w:spacing w:before="74" w:line="273" w:lineRule="auto"/>
        <w:ind w:left="220" w:right="806"/>
        <w:jc w:val="both"/>
      </w:pPr>
      <w:r>
        <w:rPr>
          <w:rFonts w:ascii="Calibri"/>
          <w:b/>
          <w:sz w:val="22"/>
        </w:rPr>
        <w:t>To</w:t>
      </w:r>
      <w:r>
        <w:rPr>
          <w:rFonts w:ascii="Calibri"/>
          <w:b/>
          <w:spacing w:val="-1"/>
          <w:sz w:val="22"/>
        </w:rPr>
        <w:t xml:space="preserve"> </w:t>
      </w:r>
      <w:r>
        <w:rPr>
          <w:rFonts w:ascii="Calibri"/>
          <w:b/>
          <w:sz w:val="22"/>
        </w:rPr>
        <w:t>cite</w:t>
      </w:r>
      <w:r>
        <w:rPr>
          <w:rFonts w:ascii="Calibri"/>
          <w:b/>
          <w:spacing w:val="-3"/>
          <w:sz w:val="22"/>
        </w:rPr>
        <w:t xml:space="preserve"> </w:t>
      </w:r>
      <w:r>
        <w:rPr>
          <w:rFonts w:ascii="Calibri"/>
          <w:b/>
          <w:sz w:val="22"/>
        </w:rPr>
        <w:t>this</w:t>
      </w:r>
      <w:r>
        <w:rPr>
          <w:rFonts w:ascii="Calibri"/>
          <w:b/>
          <w:spacing w:val="-3"/>
          <w:sz w:val="22"/>
        </w:rPr>
        <w:t xml:space="preserve"> </w:t>
      </w:r>
      <w:r>
        <w:rPr>
          <w:rFonts w:ascii="Calibri"/>
          <w:b/>
          <w:sz w:val="22"/>
        </w:rPr>
        <w:t xml:space="preserve">tool: </w:t>
      </w:r>
      <w:r>
        <w:rPr>
          <w:color w:val="212121"/>
        </w:rPr>
        <w:t>Shea BJ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Reeve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BC,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Well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G,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Thuku</w:t>
      </w:r>
      <w:proofErr w:type="spellEnd"/>
      <w:r>
        <w:rPr>
          <w:color w:val="212121"/>
        </w:rPr>
        <w:t xml:space="preserve"> M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Hamel C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oran J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oher D,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Tugwell</w:t>
      </w:r>
      <w:proofErr w:type="spellEnd"/>
      <w:r>
        <w:rPr>
          <w:color w:val="212121"/>
        </w:rPr>
        <w:t xml:space="preserve"> P, Welch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V,</w:t>
      </w:r>
      <w:r>
        <w:rPr>
          <w:color w:val="212121"/>
          <w:spacing w:val="-1"/>
        </w:rPr>
        <w:t xml:space="preserve"> </w:t>
      </w:r>
      <w:proofErr w:type="spellStart"/>
      <w:r>
        <w:rPr>
          <w:color w:val="212121"/>
        </w:rPr>
        <w:t>Kristjansson</w:t>
      </w:r>
      <w:proofErr w:type="spellEnd"/>
      <w:r>
        <w:rPr>
          <w:color w:val="212121"/>
        </w:rPr>
        <w:t xml:space="preserve"> E, Henry DA.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AMSTAR 2: a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critical appraisal tool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for systematic reviews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that include</w:t>
      </w:r>
      <w:r>
        <w:rPr>
          <w:color w:val="212121"/>
          <w:spacing w:val="-9"/>
        </w:rPr>
        <w:t xml:space="preserve"> 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  <w:spacing w:val="-4"/>
        </w:rPr>
        <w:t xml:space="preserve"> </w:t>
      </w:r>
      <w:r>
        <w:rPr>
          <w:color w:val="212121"/>
        </w:rPr>
        <w:t>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non-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  <w:spacing w:val="-4"/>
        </w:rPr>
        <w:t xml:space="preserve"> </w:t>
      </w:r>
      <w:r>
        <w:rPr>
          <w:color w:val="212121"/>
        </w:rPr>
        <w:t>studies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of healthcare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interventions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both.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BMJ.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2017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 xml:space="preserve">Sep </w:t>
      </w:r>
      <w:r>
        <w:rPr>
          <w:color w:val="212121"/>
          <w:spacing w:val="-2"/>
        </w:rPr>
        <w:t>21;</w:t>
      </w:r>
      <w:proofErr w:type="gramStart"/>
      <w:r>
        <w:rPr>
          <w:color w:val="212121"/>
          <w:spacing w:val="-2"/>
        </w:rPr>
        <w:t>358:j</w:t>
      </w:r>
      <w:proofErr w:type="gramEnd"/>
      <w:r>
        <w:rPr>
          <w:color w:val="212121"/>
          <w:spacing w:val="-2"/>
        </w:rPr>
        <w:t>4008.</w:t>
      </w:r>
    </w:p>
    <w:sectPr w:rsidR="009D3097">
      <w:type w:val="continuous"/>
      <w:pgSz w:w="12240" w:h="15840"/>
      <w:pgMar w:top="1520" w:right="122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8E7E7" w14:textId="77777777" w:rsidR="00BC603B" w:rsidRDefault="00BC603B">
      <w:r>
        <w:separator/>
      </w:r>
    </w:p>
  </w:endnote>
  <w:endnote w:type="continuationSeparator" w:id="0">
    <w:p w14:paraId="14984C52" w14:textId="77777777" w:rsidR="00BC603B" w:rsidRDefault="00BC6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DFB54" w14:textId="77777777" w:rsidR="00BC603B" w:rsidRDefault="00BC603B">
      <w:r>
        <w:separator/>
      </w:r>
    </w:p>
  </w:footnote>
  <w:footnote w:type="continuationSeparator" w:id="0">
    <w:p w14:paraId="73A7EA13" w14:textId="77777777" w:rsidR="00BC603B" w:rsidRDefault="00BC60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0198C" w14:textId="77777777" w:rsidR="009D3097" w:rsidRDefault="00BC603B">
    <w:pPr>
      <w:pStyle w:val="a3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33888" behindDoc="1" locked="0" layoutInCell="1" allowOverlap="1" wp14:anchorId="1BAD53F9" wp14:editId="637B37F8">
              <wp:simplePos x="0" y="0"/>
              <wp:positionH relativeFrom="page">
                <wp:posOffset>902004</wp:posOffset>
              </wp:positionH>
              <wp:positionV relativeFrom="page">
                <wp:posOffset>446108</wp:posOffset>
              </wp:positionV>
              <wp:extent cx="5640705" cy="3683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640705" cy="3683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91F0DFF" w14:textId="77777777" w:rsidR="009D3097" w:rsidRDefault="00BC603B">
                          <w:pPr>
                            <w:spacing w:before="12" w:line="237" w:lineRule="auto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AMSTAR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2: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ritical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ppraisal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ool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for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ystematic reviews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hat include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sz w:val="24"/>
                            </w:rPr>
                            <w:t>randomised</w:t>
                          </w:r>
                          <w:proofErr w:type="spellEnd"/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r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 xml:space="preserve">non- </w:t>
                          </w:r>
                          <w:proofErr w:type="spellStart"/>
                          <w:r>
                            <w:rPr>
                              <w:sz w:val="24"/>
                            </w:rPr>
                            <w:t>randomised</w:t>
                          </w:r>
                          <w:proofErr w:type="spellEnd"/>
                          <w:r>
                            <w:rPr>
                              <w:sz w:val="24"/>
                            </w:rPr>
                            <w:t xml:space="preserve"> studies of healthcare interventions, or both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AD53F9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35.15pt;width:444.15pt;height:29pt;z-index:-1598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gYrqAEAAD8DAAAOAAAAZHJzL2Uyb0RvYy54bWysUsFuGyEQvVfqPyDuMeukcaOV11HTqFWk&#10;qK2U9ANYFryoC0MZ7F3/fQa8dqL2VvUCAzzmvTcz69vJDWyvI1rwDV8uKs60V9BZv234z+cvFzec&#10;YZK+kwN43fCDRn67ef9uPYZaX0IPQ6cjoyQe6zE0vE8p1EKg6rWTuICgPT0aiE4mOsat6KIcKbsb&#10;xGVVrcQIsQsRlEak2/vjI9+U/MZolb4bgzqxoeGkLZU1lrXNq9isZb2NMvRWzTLkP6hw0noiPae6&#10;l0myXbR/pXJWRUAwaaHACTDGKl08kJtl9Yebp14GXbxQcTCcy4T/L636tv8Rme2od5x56ahFz3pK&#10;LUxsmYszBqwJ8xQIlaY7mDIwG8XwCOoXEkS8wRw/IKEzZjLR5Z1sMvpI9T+ca04kTNHl9epD9bG6&#10;5kzR29Xq5qoqTRGvv0PE9FWDYzloeKSeFgVy/4gp88v6BJnFHPmzrDS10+yihe5AJkbqdcPx905G&#10;zdnw4KmYeTBOQTwF7SmIafgMZXyyFw+fdgmMLcyZ4ph3ZqYuFUHzROUxeHsuqNe537wAAAD//wMA&#10;UEsDBBQABgAIAAAAIQApd/WZ3gAAAAsBAAAPAAAAZHJzL2Rvd25yZXYueG1sTI/BTsMwEETvSPyD&#10;tUjcqN0ElZLGqSoEJyREGg4cndhNrMbrELtt+Hs2J3qb0Y5m3+TbyfXsbMZgPUpYLgQwg43XFlsJ&#10;X9XbwxpYiAq16j0aCb8mwLa4vclVpv0FS3Pex5ZRCYZMSehiHDLOQ9MZp8LCDwbpdvCjU5Hs2HI9&#10;qguVu54nQqy4UxbpQ6cG89KZ5rg/OQm7byxf7c9H/VkeSltVzwLfV0cp7++m3QZYNFP8D8OMT+hQ&#10;EFPtT6gD68k/JrQlSngSKbA5INJZ1aSSdQq8yPn1huIPAAD//wMAUEsBAi0AFAAGAAgAAAAhALaD&#10;OJL+AAAA4QEAABMAAAAAAAAAAAAAAAAAAAAAAFtDb250ZW50X1R5cGVzXS54bWxQSwECLQAUAAYA&#10;CAAAACEAOP0h/9YAAACUAQAACwAAAAAAAAAAAAAAAAAvAQAAX3JlbHMvLnJlbHNQSwECLQAUAAYA&#10;CAAAACEAU54GK6gBAAA/AwAADgAAAAAAAAAAAAAAAAAuAgAAZHJzL2Uyb0RvYy54bWxQSwECLQAU&#10;AAYACAAAACEAKXf1md4AAAALAQAADwAAAAAAAAAAAAAAAAACBAAAZHJzL2Rvd25yZXYueG1sUEsF&#10;BgAAAAAEAAQA8wAAAA0FAAAAAA==&#10;" filled="f" stroked="f">
              <v:textbox inset="0,0,0,0">
                <w:txbxContent>
                  <w:p w14:paraId="091F0DFF" w14:textId="77777777" w:rsidR="009D3097" w:rsidRDefault="00BC603B">
                    <w:pPr>
                      <w:spacing w:before="12" w:line="237" w:lineRule="auto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AMSTAR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2: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ritical</w:t>
                    </w:r>
                    <w:r>
                      <w:rPr>
                        <w:spacing w:val="-10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ppraisal</w:t>
                    </w:r>
                    <w:r>
                      <w:rPr>
                        <w:spacing w:val="-10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ool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for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ystematic reviews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at include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proofErr w:type="spellStart"/>
                    <w:r>
                      <w:rPr>
                        <w:sz w:val="24"/>
                      </w:rPr>
                      <w:t>randomised</w:t>
                    </w:r>
                    <w:proofErr w:type="spellEnd"/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r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 xml:space="preserve">non- </w:t>
                    </w:r>
                    <w:proofErr w:type="spellStart"/>
                    <w:r>
                      <w:rPr>
                        <w:sz w:val="24"/>
                      </w:rPr>
                      <w:t>randomised</w:t>
                    </w:r>
                    <w:proofErr w:type="spellEnd"/>
                    <w:r>
                      <w:rPr>
                        <w:sz w:val="24"/>
                      </w:rPr>
                      <w:t xml:space="preserve"> studies of healthcare interventions, or both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D3097"/>
    <w:rsid w:val="000154EC"/>
    <w:rsid w:val="0044742B"/>
    <w:rsid w:val="00452693"/>
    <w:rsid w:val="005022FA"/>
    <w:rsid w:val="007221FE"/>
    <w:rsid w:val="009B5CC5"/>
    <w:rsid w:val="009D3097"/>
    <w:rsid w:val="00BC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DB1FC"/>
  <w15:docId w15:val="{1E8622C4-19BF-4BE9-831B-B369AB5C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Arial" w:eastAsia="Arial" w:hAnsi="Arial" w:cs="Arial"/>
      <w:sz w:val="20"/>
      <w:szCs w:val="20"/>
    </w:rPr>
  </w:style>
  <w:style w:type="paragraph" w:styleId="a4">
    <w:name w:val="Title"/>
    <w:basedOn w:val="a"/>
    <w:uiPriority w:val="10"/>
    <w:qFormat/>
    <w:pPr>
      <w:spacing w:before="12"/>
      <w:ind w:left="20"/>
    </w:pPr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9B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B5CC5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B5C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B5CC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94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Qi Huang</cp:lastModifiedBy>
  <cp:revision>5</cp:revision>
  <dcterms:created xsi:type="dcterms:W3CDTF">2024-01-03T13:33:00Z</dcterms:created>
  <dcterms:modified xsi:type="dcterms:W3CDTF">2024-01-0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01-03T00:00:00Z</vt:filetime>
  </property>
  <property fmtid="{D5CDD505-2E9C-101B-9397-08002B2CF9AE}" pid="5" name="Producer">
    <vt:lpwstr>Microsoft® Office Word 2007</vt:lpwstr>
  </property>
</Properties>
</file>